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2552C9" w14:textId="608A2251" w:rsidR="008A0545" w:rsidRDefault="008A0545">
      <w:pPr>
        <w:rPr>
          <w:rFonts w:ascii="Times New Roman" w:hAnsi="Times New Roman" w:cs="Times New Roman"/>
        </w:rPr>
      </w:pPr>
      <w:r w:rsidRPr="00A421D7">
        <w:rPr>
          <w:rFonts w:ascii="Times New Roman" w:hAnsi="Times New Roman" w:cs="Times New Roman"/>
          <w:b/>
          <w:bCs/>
        </w:rPr>
        <w:t>Table S1</w:t>
      </w:r>
      <w:r w:rsidR="00896FCB">
        <w:rPr>
          <w:rFonts w:ascii="Times New Roman" w:hAnsi="Times New Roman" w:cs="Times New Roman"/>
          <w:b/>
          <w:bCs/>
        </w:rPr>
        <w:t>.</w:t>
      </w:r>
      <w:r w:rsidRPr="00A421D7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</w:rPr>
        <w:t>Primers used for the RT-PCR</w:t>
      </w:r>
      <w:r w:rsidR="00A421D7">
        <w:rPr>
          <w:rFonts w:ascii="Times New Roman" w:hAnsi="Times New Roman" w:cs="Times New Roman"/>
        </w:rPr>
        <w:t>.</w:t>
      </w:r>
    </w:p>
    <w:p w14:paraId="7A71F962" w14:textId="77777777" w:rsidR="004336AE" w:rsidRDefault="004336AE">
      <w:pPr>
        <w:rPr>
          <w:rFonts w:ascii="Times New Roman" w:hAnsi="Times New Roman" w:cs="Times New Roman"/>
        </w:rPr>
      </w:pPr>
    </w:p>
    <w:tbl>
      <w:tblPr>
        <w:tblW w:w="1101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15"/>
        <w:gridCol w:w="1466"/>
        <w:gridCol w:w="1995"/>
        <w:gridCol w:w="3469"/>
        <w:gridCol w:w="3366"/>
      </w:tblGrid>
      <w:tr w:rsidR="00C86E38" w:rsidRPr="00271690" w14:paraId="0D3520BA" w14:textId="77777777" w:rsidTr="009B48A7">
        <w:trPr>
          <w:trHeight w:hRule="exact" w:val="259"/>
        </w:trPr>
        <w:tc>
          <w:tcPr>
            <w:tcW w:w="715" w:type="dxa"/>
          </w:tcPr>
          <w:p w14:paraId="479CA4A3" w14:textId="34741F2C" w:rsidR="00C86E38" w:rsidRPr="004336AE" w:rsidRDefault="00C86E38" w:rsidP="009B48A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.No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</w:tcPr>
          <w:p w14:paraId="20CD957C" w14:textId="39E2A9E6" w:rsidR="00C86E38" w:rsidRPr="004336AE" w:rsidRDefault="00C86E38" w:rsidP="009B48A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36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ne symbol</w:t>
            </w:r>
          </w:p>
        </w:tc>
        <w:tc>
          <w:tcPr>
            <w:tcW w:w="0" w:type="auto"/>
          </w:tcPr>
          <w:p w14:paraId="5452C7A0" w14:textId="58865236" w:rsidR="00C86E38" w:rsidRPr="004336AE" w:rsidRDefault="00C86E38" w:rsidP="009B48A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36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ne ID</w:t>
            </w:r>
          </w:p>
        </w:tc>
        <w:tc>
          <w:tcPr>
            <w:tcW w:w="3469" w:type="dxa"/>
            <w:shd w:val="clear" w:color="auto" w:fill="auto"/>
            <w:noWrap/>
          </w:tcPr>
          <w:p w14:paraId="09EC6867" w14:textId="4CEA51D9" w:rsidR="00C86E38" w:rsidRPr="004336AE" w:rsidRDefault="00C86E38" w:rsidP="009B48A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36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orward primer</w:t>
            </w:r>
          </w:p>
        </w:tc>
        <w:tc>
          <w:tcPr>
            <w:tcW w:w="3366" w:type="dxa"/>
          </w:tcPr>
          <w:p w14:paraId="4D6DED4A" w14:textId="3F7EA6B4" w:rsidR="00C86E38" w:rsidRPr="004336AE" w:rsidRDefault="00C86E38" w:rsidP="009B48A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36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verse primer</w:t>
            </w:r>
          </w:p>
        </w:tc>
      </w:tr>
      <w:tr w:rsidR="00C86E38" w:rsidRPr="00271690" w14:paraId="1B5C72F7" w14:textId="46289812" w:rsidTr="009B48A7">
        <w:trPr>
          <w:trHeight w:hRule="exact" w:val="259"/>
        </w:trPr>
        <w:tc>
          <w:tcPr>
            <w:tcW w:w="715" w:type="dxa"/>
          </w:tcPr>
          <w:p w14:paraId="39B34B17" w14:textId="77777777" w:rsidR="00C86E38" w:rsidRPr="00C86E38" w:rsidRDefault="00C86E38" w:rsidP="009B48A7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3467AA0B" w14:textId="5F64D103" w:rsidR="00C86E38" w:rsidRPr="004336AE" w:rsidRDefault="00C86E38" w:rsidP="009B48A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336A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OPR</w:t>
            </w:r>
          </w:p>
        </w:tc>
        <w:tc>
          <w:tcPr>
            <w:tcW w:w="0" w:type="auto"/>
          </w:tcPr>
          <w:p w14:paraId="39AE1CD3" w14:textId="60FBE233" w:rsidR="00C86E38" w:rsidRPr="004336AE" w:rsidRDefault="00C86E38" w:rsidP="009B48A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3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obic.010G084600</w:t>
            </w:r>
          </w:p>
        </w:tc>
        <w:tc>
          <w:tcPr>
            <w:tcW w:w="3469" w:type="dxa"/>
            <w:shd w:val="clear" w:color="auto" w:fill="auto"/>
            <w:noWrap/>
            <w:hideMark/>
          </w:tcPr>
          <w:p w14:paraId="07F349A2" w14:textId="06C11E25" w:rsidR="00C86E38" w:rsidRPr="004336AE" w:rsidRDefault="00C86E38" w:rsidP="009B48A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36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CTTTGCCGACTACTTTGA</w:t>
            </w:r>
          </w:p>
        </w:tc>
        <w:tc>
          <w:tcPr>
            <w:tcW w:w="3366" w:type="dxa"/>
          </w:tcPr>
          <w:p w14:paraId="1E5EBEFC" w14:textId="725CBAD2" w:rsidR="00C86E38" w:rsidRPr="004336AE" w:rsidRDefault="00C86E38" w:rsidP="009B48A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3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TTCGAGGTTCCACCATGT</w:t>
            </w:r>
          </w:p>
        </w:tc>
      </w:tr>
      <w:tr w:rsidR="000A6DA6" w:rsidRPr="00271690" w14:paraId="6481A6C8" w14:textId="33D19839" w:rsidTr="009B48A7">
        <w:trPr>
          <w:trHeight w:hRule="exact" w:val="259"/>
        </w:trPr>
        <w:tc>
          <w:tcPr>
            <w:tcW w:w="715" w:type="dxa"/>
          </w:tcPr>
          <w:p w14:paraId="78E077B3" w14:textId="77777777" w:rsidR="008F1779" w:rsidRPr="00C86E38" w:rsidRDefault="008F1779" w:rsidP="009B48A7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44B34087" w14:textId="670EAE4E" w:rsidR="008F1779" w:rsidRPr="004336AE" w:rsidRDefault="008F1779" w:rsidP="009B48A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336AE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OPR</w:t>
            </w:r>
          </w:p>
        </w:tc>
        <w:tc>
          <w:tcPr>
            <w:tcW w:w="0" w:type="auto"/>
          </w:tcPr>
          <w:p w14:paraId="4D715C32" w14:textId="3941C978" w:rsidR="008F1779" w:rsidRPr="004336AE" w:rsidRDefault="008F1779" w:rsidP="009B48A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3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obic.010G084700</w:t>
            </w:r>
          </w:p>
        </w:tc>
        <w:tc>
          <w:tcPr>
            <w:tcW w:w="3469" w:type="dxa"/>
            <w:shd w:val="clear" w:color="auto" w:fill="auto"/>
            <w:noWrap/>
          </w:tcPr>
          <w:p w14:paraId="2BBF49DE" w14:textId="2BDABFFC" w:rsidR="008F1779" w:rsidRPr="004336AE" w:rsidRDefault="008F1779" w:rsidP="009B48A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3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CTTTGCCGACTACTTTGATTG</w:t>
            </w:r>
          </w:p>
        </w:tc>
        <w:tc>
          <w:tcPr>
            <w:tcW w:w="3366" w:type="dxa"/>
          </w:tcPr>
          <w:p w14:paraId="0AC991E9" w14:textId="0203F3A7" w:rsidR="008F1779" w:rsidRPr="004336AE" w:rsidRDefault="008F1779" w:rsidP="009B48A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3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CATGTGGCAGTAGAGGAAA</w:t>
            </w:r>
          </w:p>
        </w:tc>
      </w:tr>
      <w:tr w:rsidR="000A6DA6" w:rsidRPr="00271690" w14:paraId="4193DDF7" w14:textId="71EF4AE5" w:rsidTr="009B48A7">
        <w:trPr>
          <w:trHeight w:hRule="exact" w:val="259"/>
        </w:trPr>
        <w:tc>
          <w:tcPr>
            <w:tcW w:w="715" w:type="dxa"/>
          </w:tcPr>
          <w:p w14:paraId="4A960394" w14:textId="77777777" w:rsidR="008F1779" w:rsidRPr="00C86E38" w:rsidRDefault="008F1779" w:rsidP="009B48A7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5CE83E64" w14:textId="797C83F1" w:rsidR="008F1779" w:rsidRPr="004336AE" w:rsidRDefault="008F1779" w:rsidP="009B48A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336AE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LOX3</w:t>
            </w:r>
          </w:p>
        </w:tc>
        <w:tc>
          <w:tcPr>
            <w:tcW w:w="0" w:type="auto"/>
          </w:tcPr>
          <w:p w14:paraId="176023B4" w14:textId="38DE9B0E" w:rsidR="008F1779" w:rsidRPr="004336AE" w:rsidRDefault="008F1779" w:rsidP="009B48A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3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obic.003G385500</w:t>
            </w:r>
          </w:p>
        </w:tc>
        <w:tc>
          <w:tcPr>
            <w:tcW w:w="3469" w:type="dxa"/>
            <w:shd w:val="clear" w:color="auto" w:fill="auto"/>
            <w:noWrap/>
          </w:tcPr>
          <w:p w14:paraId="54AE6635" w14:textId="4EEF2E25" w:rsidR="008F1779" w:rsidRPr="004336AE" w:rsidRDefault="008F1779" w:rsidP="009B48A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3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GTTCTTCCTCAAGACCATCAC</w:t>
            </w:r>
          </w:p>
        </w:tc>
        <w:tc>
          <w:tcPr>
            <w:tcW w:w="3366" w:type="dxa"/>
          </w:tcPr>
          <w:p w14:paraId="04191653" w14:textId="48CA14E9" w:rsidR="008F1779" w:rsidRPr="004336AE" w:rsidRDefault="008F1779" w:rsidP="009B48A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3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GAAGAAGACGCGGTTGTAG</w:t>
            </w:r>
          </w:p>
        </w:tc>
      </w:tr>
      <w:tr w:rsidR="000A6DA6" w:rsidRPr="00271690" w14:paraId="04D39641" w14:textId="517A2D9E" w:rsidTr="009B48A7">
        <w:trPr>
          <w:trHeight w:hRule="exact" w:val="259"/>
        </w:trPr>
        <w:tc>
          <w:tcPr>
            <w:tcW w:w="715" w:type="dxa"/>
          </w:tcPr>
          <w:p w14:paraId="35E15DC0" w14:textId="77777777" w:rsidR="008F1779" w:rsidRPr="00C86E38" w:rsidRDefault="008F1779" w:rsidP="009B48A7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60B716FC" w14:textId="0B9115D3" w:rsidR="008F1779" w:rsidRPr="008F1779" w:rsidRDefault="008F1779" w:rsidP="009B48A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8F1779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LOXo</w:t>
            </w:r>
            <w:proofErr w:type="spellEnd"/>
          </w:p>
        </w:tc>
        <w:tc>
          <w:tcPr>
            <w:tcW w:w="0" w:type="auto"/>
          </w:tcPr>
          <w:p w14:paraId="51298283" w14:textId="57FEF7B3" w:rsidR="008F1779" w:rsidRPr="008F1779" w:rsidRDefault="008F1779" w:rsidP="009B48A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17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obic.001G125700</w:t>
            </w:r>
          </w:p>
        </w:tc>
        <w:tc>
          <w:tcPr>
            <w:tcW w:w="3469" w:type="dxa"/>
            <w:shd w:val="clear" w:color="auto" w:fill="auto"/>
            <w:noWrap/>
          </w:tcPr>
          <w:p w14:paraId="6AF99B9C" w14:textId="6B7162C5" w:rsidR="008F1779" w:rsidRPr="008F1779" w:rsidRDefault="008F1779" w:rsidP="009B48A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17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AGGCTGTTCTTCCGTTGATA</w:t>
            </w:r>
          </w:p>
        </w:tc>
        <w:tc>
          <w:tcPr>
            <w:tcW w:w="3366" w:type="dxa"/>
          </w:tcPr>
          <w:p w14:paraId="5734DA78" w14:textId="77E70A1D" w:rsidR="008F1779" w:rsidRPr="008F1779" w:rsidRDefault="008F1779" w:rsidP="009B48A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17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TTCCGGACCAAGTTCATAGAG</w:t>
            </w:r>
          </w:p>
        </w:tc>
      </w:tr>
      <w:tr w:rsidR="000A6DA6" w:rsidRPr="00271690" w14:paraId="4BA9EF85" w14:textId="21ADFFCB" w:rsidTr="009B48A7">
        <w:trPr>
          <w:trHeight w:hRule="exact" w:val="259"/>
        </w:trPr>
        <w:tc>
          <w:tcPr>
            <w:tcW w:w="715" w:type="dxa"/>
          </w:tcPr>
          <w:p w14:paraId="381E4A0C" w14:textId="77777777" w:rsidR="008F1779" w:rsidRPr="00C86E38" w:rsidRDefault="008F1779" w:rsidP="009B48A7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4437E25A" w14:textId="31792A9E" w:rsidR="008F1779" w:rsidRPr="004336AE" w:rsidRDefault="008F1779" w:rsidP="009B48A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336A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HCT</w:t>
            </w:r>
          </w:p>
        </w:tc>
        <w:tc>
          <w:tcPr>
            <w:tcW w:w="0" w:type="auto"/>
          </w:tcPr>
          <w:p w14:paraId="2738520E" w14:textId="1064C977" w:rsidR="008F1779" w:rsidRPr="004336AE" w:rsidRDefault="008F1779" w:rsidP="009B48A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3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obic.010G066601</w:t>
            </w:r>
          </w:p>
        </w:tc>
        <w:tc>
          <w:tcPr>
            <w:tcW w:w="3469" w:type="dxa"/>
            <w:shd w:val="clear" w:color="auto" w:fill="auto"/>
            <w:noWrap/>
          </w:tcPr>
          <w:p w14:paraId="2EF36D04" w14:textId="05919A73" w:rsidR="008F1779" w:rsidRPr="004336AE" w:rsidRDefault="008F1779" w:rsidP="009B48A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36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CTCATGTACTACAGTGGGTTC</w:t>
            </w:r>
          </w:p>
        </w:tc>
        <w:tc>
          <w:tcPr>
            <w:tcW w:w="3366" w:type="dxa"/>
          </w:tcPr>
          <w:p w14:paraId="2B3ACC30" w14:textId="3DDED471" w:rsidR="008F1779" w:rsidRPr="004336AE" w:rsidRDefault="008F1779" w:rsidP="009B48A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3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CGAACACCTTCCTGAACT</w:t>
            </w:r>
          </w:p>
        </w:tc>
      </w:tr>
      <w:tr w:rsidR="000A6DA6" w:rsidRPr="00271690" w14:paraId="5D72C334" w14:textId="09B8252F" w:rsidTr="009B48A7">
        <w:trPr>
          <w:trHeight w:hRule="exact" w:val="259"/>
        </w:trPr>
        <w:tc>
          <w:tcPr>
            <w:tcW w:w="715" w:type="dxa"/>
          </w:tcPr>
          <w:p w14:paraId="3DC2A638" w14:textId="77777777" w:rsidR="008F1779" w:rsidRPr="00C86E38" w:rsidRDefault="008F1779" w:rsidP="009B48A7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51569C94" w14:textId="2888C267" w:rsidR="008F1779" w:rsidRPr="004336AE" w:rsidRDefault="008F1779" w:rsidP="009B48A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336A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HCT</w:t>
            </w:r>
          </w:p>
        </w:tc>
        <w:tc>
          <w:tcPr>
            <w:tcW w:w="0" w:type="auto"/>
          </w:tcPr>
          <w:p w14:paraId="30F9F390" w14:textId="2196AA9C" w:rsidR="008F1779" w:rsidRPr="004336AE" w:rsidRDefault="008F1779" w:rsidP="009B48A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3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obic.007G142100</w:t>
            </w:r>
          </w:p>
        </w:tc>
        <w:tc>
          <w:tcPr>
            <w:tcW w:w="3469" w:type="dxa"/>
            <w:shd w:val="clear" w:color="auto" w:fill="auto"/>
            <w:noWrap/>
          </w:tcPr>
          <w:p w14:paraId="02C1BCC0" w14:textId="2C1BD733" w:rsidR="008F1779" w:rsidRPr="004336AE" w:rsidRDefault="008F1779" w:rsidP="009B48A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36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GTTCGTGCCGTTCGT</w:t>
            </w:r>
          </w:p>
        </w:tc>
        <w:tc>
          <w:tcPr>
            <w:tcW w:w="3366" w:type="dxa"/>
          </w:tcPr>
          <w:p w14:paraId="78772415" w14:textId="431B7FAB" w:rsidR="008F1779" w:rsidRPr="004336AE" w:rsidRDefault="008F1779" w:rsidP="009B48A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3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GGTCACGTGGTGGATG</w:t>
            </w:r>
          </w:p>
        </w:tc>
      </w:tr>
      <w:tr w:rsidR="000A6DA6" w:rsidRPr="00271690" w14:paraId="44B4688E" w14:textId="0DB039AF" w:rsidTr="009B48A7">
        <w:trPr>
          <w:trHeight w:hRule="exact" w:val="259"/>
        </w:trPr>
        <w:tc>
          <w:tcPr>
            <w:tcW w:w="715" w:type="dxa"/>
          </w:tcPr>
          <w:p w14:paraId="235C5007" w14:textId="77777777" w:rsidR="008F1779" w:rsidRPr="00C86E38" w:rsidRDefault="008F1779" w:rsidP="009B48A7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16B7773D" w14:textId="10FD892F" w:rsidR="008F1779" w:rsidRPr="004336AE" w:rsidRDefault="008F1779" w:rsidP="009B48A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336A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AL</w:t>
            </w:r>
          </w:p>
        </w:tc>
        <w:tc>
          <w:tcPr>
            <w:tcW w:w="0" w:type="auto"/>
          </w:tcPr>
          <w:p w14:paraId="58CC762A" w14:textId="69847D2E" w:rsidR="008F1779" w:rsidRPr="004336AE" w:rsidRDefault="008F1779" w:rsidP="009B48A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3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obic.004G220600</w:t>
            </w:r>
          </w:p>
        </w:tc>
        <w:tc>
          <w:tcPr>
            <w:tcW w:w="3469" w:type="dxa"/>
            <w:shd w:val="clear" w:color="auto" w:fill="auto"/>
            <w:noWrap/>
          </w:tcPr>
          <w:p w14:paraId="1766255F" w14:textId="1AC334E4" w:rsidR="008F1779" w:rsidRPr="004336AE" w:rsidRDefault="008F1779" w:rsidP="009B48A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36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TGAAGCTTGCCAAGAAGC</w:t>
            </w:r>
          </w:p>
        </w:tc>
        <w:tc>
          <w:tcPr>
            <w:tcW w:w="3366" w:type="dxa"/>
          </w:tcPr>
          <w:p w14:paraId="3CA1B263" w14:textId="4DD0C6E0" w:rsidR="008F1779" w:rsidRPr="004336AE" w:rsidRDefault="008F1779" w:rsidP="009B48A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3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GCACGGATAACCTCAATCT</w:t>
            </w:r>
          </w:p>
        </w:tc>
      </w:tr>
      <w:tr w:rsidR="000A6DA6" w:rsidRPr="00271690" w14:paraId="331B6D06" w14:textId="22454234" w:rsidTr="009B48A7">
        <w:trPr>
          <w:trHeight w:hRule="exact" w:val="259"/>
        </w:trPr>
        <w:tc>
          <w:tcPr>
            <w:tcW w:w="715" w:type="dxa"/>
          </w:tcPr>
          <w:p w14:paraId="15FA0BC4" w14:textId="77777777" w:rsidR="00D056ED" w:rsidRPr="00C86E38" w:rsidRDefault="00D056ED" w:rsidP="009B48A7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581BEE85" w14:textId="6C25F68F" w:rsidR="00D056ED" w:rsidRPr="004336AE" w:rsidRDefault="00D056ED" w:rsidP="009B48A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336AE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PAL</w:t>
            </w:r>
          </w:p>
        </w:tc>
        <w:tc>
          <w:tcPr>
            <w:tcW w:w="0" w:type="auto"/>
          </w:tcPr>
          <w:p w14:paraId="7E04574B" w14:textId="0770C663" w:rsidR="00D056ED" w:rsidRPr="004336AE" w:rsidRDefault="00D056ED" w:rsidP="009B48A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3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obic.004G220700</w:t>
            </w:r>
          </w:p>
        </w:tc>
        <w:tc>
          <w:tcPr>
            <w:tcW w:w="3469" w:type="dxa"/>
            <w:shd w:val="clear" w:color="auto" w:fill="auto"/>
            <w:noWrap/>
          </w:tcPr>
          <w:p w14:paraId="429A437A" w14:textId="0C776FF4" w:rsidR="00D056ED" w:rsidRPr="004336AE" w:rsidRDefault="00D056ED" w:rsidP="009B48A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3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TGAAGCTTGCCAAGAAGC</w:t>
            </w:r>
          </w:p>
        </w:tc>
        <w:tc>
          <w:tcPr>
            <w:tcW w:w="3366" w:type="dxa"/>
          </w:tcPr>
          <w:p w14:paraId="56098E3F" w14:textId="5D0E88A7" w:rsidR="00D056ED" w:rsidRPr="004336AE" w:rsidRDefault="00D056ED" w:rsidP="009B48A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3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GCACGGATAACCTCAATCT</w:t>
            </w:r>
          </w:p>
        </w:tc>
      </w:tr>
      <w:tr w:rsidR="000A6DA6" w:rsidRPr="00271690" w14:paraId="7EDEE08D" w14:textId="47A2DA0F" w:rsidTr="009B48A7">
        <w:trPr>
          <w:trHeight w:hRule="exact" w:val="259"/>
        </w:trPr>
        <w:tc>
          <w:tcPr>
            <w:tcW w:w="715" w:type="dxa"/>
          </w:tcPr>
          <w:p w14:paraId="4836D5C3" w14:textId="77777777" w:rsidR="00D056ED" w:rsidRPr="00C86E38" w:rsidRDefault="00D056ED" w:rsidP="009B48A7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3E324085" w14:textId="1D2300D0" w:rsidR="00D056ED" w:rsidRPr="004336AE" w:rsidRDefault="00D056ED" w:rsidP="009B48A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336A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AD</w:t>
            </w:r>
          </w:p>
        </w:tc>
        <w:tc>
          <w:tcPr>
            <w:tcW w:w="0" w:type="auto"/>
          </w:tcPr>
          <w:p w14:paraId="1A8C464D" w14:textId="62E2FF7B" w:rsidR="00D056ED" w:rsidRPr="004336AE" w:rsidRDefault="00D056ED" w:rsidP="009B48A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3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obic.006G014700</w:t>
            </w:r>
          </w:p>
        </w:tc>
        <w:tc>
          <w:tcPr>
            <w:tcW w:w="3469" w:type="dxa"/>
            <w:shd w:val="clear" w:color="auto" w:fill="auto"/>
            <w:noWrap/>
          </w:tcPr>
          <w:p w14:paraId="28E1F0C8" w14:textId="396FFC4F" w:rsidR="00D056ED" w:rsidRPr="004336AE" w:rsidRDefault="00D056ED" w:rsidP="009B48A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36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AAGCATTCCTTGGGACCTATC</w:t>
            </w:r>
          </w:p>
        </w:tc>
        <w:tc>
          <w:tcPr>
            <w:tcW w:w="3366" w:type="dxa"/>
          </w:tcPr>
          <w:p w14:paraId="4D943CC0" w14:textId="182F2863" w:rsidR="00D056ED" w:rsidRPr="004336AE" w:rsidRDefault="00D056ED" w:rsidP="009B48A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3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CAAAGATGAGCGGGAACGA </w:t>
            </w:r>
          </w:p>
        </w:tc>
      </w:tr>
      <w:tr w:rsidR="000A6DA6" w:rsidRPr="00271690" w14:paraId="37217419" w14:textId="4AEB80A5" w:rsidTr="009B48A7">
        <w:trPr>
          <w:trHeight w:hRule="exact" w:val="259"/>
        </w:trPr>
        <w:tc>
          <w:tcPr>
            <w:tcW w:w="715" w:type="dxa"/>
          </w:tcPr>
          <w:p w14:paraId="52A01DEA" w14:textId="77777777" w:rsidR="00D056ED" w:rsidRPr="00C86E38" w:rsidRDefault="00D056ED" w:rsidP="009B48A7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47596E65" w14:textId="642D0E97" w:rsidR="00D056ED" w:rsidRPr="004336AE" w:rsidRDefault="00D056ED" w:rsidP="009B48A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336A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erox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idase</w:t>
            </w:r>
          </w:p>
        </w:tc>
        <w:tc>
          <w:tcPr>
            <w:tcW w:w="0" w:type="auto"/>
          </w:tcPr>
          <w:p w14:paraId="3279D685" w14:textId="2F95B2A3" w:rsidR="00D056ED" w:rsidRPr="004336AE" w:rsidRDefault="00D056ED" w:rsidP="009B48A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3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obic.009G144600</w:t>
            </w:r>
          </w:p>
        </w:tc>
        <w:tc>
          <w:tcPr>
            <w:tcW w:w="3469" w:type="dxa"/>
            <w:shd w:val="clear" w:color="auto" w:fill="auto"/>
            <w:noWrap/>
          </w:tcPr>
          <w:p w14:paraId="4CECE531" w14:textId="1CF2F3C1" w:rsidR="00D056ED" w:rsidRPr="004336AE" w:rsidRDefault="00D056ED" w:rsidP="009B48A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36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TAGAGGCGCATTGGAGAAC</w:t>
            </w:r>
          </w:p>
        </w:tc>
        <w:tc>
          <w:tcPr>
            <w:tcW w:w="3366" w:type="dxa"/>
          </w:tcPr>
          <w:p w14:paraId="47B30D30" w14:textId="2F7DF31A" w:rsidR="00D056ED" w:rsidRPr="004336AE" w:rsidRDefault="00D056ED" w:rsidP="009B48A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3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AAGGGTCCGACAGCATAAC</w:t>
            </w:r>
          </w:p>
        </w:tc>
      </w:tr>
      <w:tr w:rsidR="000A6DA6" w:rsidRPr="00271690" w14:paraId="7C85480B" w14:textId="3B0DBCB6" w:rsidTr="009B48A7">
        <w:trPr>
          <w:trHeight w:hRule="exact" w:val="259"/>
        </w:trPr>
        <w:tc>
          <w:tcPr>
            <w:tcW w:w="715" w:type="dxa"/>
          </w:tcPr>
          <w:p w14:paraId="52B003A3" w14:textId="77777777" w:rsidR="00D056ED" w:rsidRPr="00C86E38" w:rsidRDefault="00D056ED" w:rsidP="009B48A7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196FC11F" w14:textId="0DE40AEF" w:rsidR="00D056ED" w:rsidRPr="004336AE" w:rsidRDefault="00D056ED" w:rsidP="009B48A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336A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HS</w:t>
            </w:r>
          </w:p>
        </w:tc>
        <w:tc>
          <w:tcPr>
            <w:tcW w:w="0" w:type="auto"/>
          </w:tcPr>
          <w:p w14:paraId="136F1167" w14:textId="0084282D" w:rsidR="00D056ED" w:rsidRPr="004336AE" w:rsidRDefault="00D056ED" w:rsidP="009B48A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3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obic.005G136300</w:t>
            </w:r>
          </w:p>
        </w:tc>
        <w:tc>
          <w:tcPr>
            <w:tcW w:w="3469" w:type="dxa"/>
            <w:shd w:val="clear" w:color="auto" w:fill="auto"/>
            <w:noWrap/>
          </w:tcPr>
          <w:p w14:paraId="6F507429" w14:textId="69060669" w:rsidR="00D056ED" w:rsidRPr="004336AE" w:rsidRDefault="00D056ED" w:rsidP="009B48A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36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GATCACTGCCGTCACATTC</w:t>
            </w:r>
          </w:p>
        </w:tc>
        <w:tc>
          <w:tcPr>
            <w:tcW w:w="3366" w:type="dxa"/>
          </w:tcPr>
          <w:p w14:paraId="190D5688" w14:textId="2730CF9A" w:rsidR="00D056ED" w:rsidRPr="004336AE" w:rsidRDefault="00D056ED" w:rsidP="009B48A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3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GGTCAGCACCGACAATAA</w:t>
            </w:r>
          </w:p>
        </w:tc>
      </w:tr>
      <w:tr w:rsidR="000A6DA6" w:rsidRPr="00271690" w14:paraId="119B1804" w14:textId="2FBD4CAA" w:rsidTr="009B48A7">
        <w:trPr>
          <w:trHeight w:hRule="exact" w:val="259"/>
        </w:trPr>
        <w:tc>
          <w:tcPr>
            <w:tcW w:w="715" w:type="dxa"/>
          </w:tcPr>
          <w:p w14:paraId="1E72AF65" w14:textId="77777777" w:rsidR="00D056ED" w:rsidRPr="00C86E38" w:rsidRDefault="00D056ED" w:rsidP="009B48A7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2029D7A4" w14:textId="169903A4" w:rsidR="00D056ED" w:rsidRPr="004336AE" w:rsidRDefault="00D056ED" w:rsidP="009B48A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336A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ANR</w:t>
            </w:r>
          </w:p>
        </w:tc>
        <w:tc>
          <w:tcPr>
            <w:tcW w:w="0" w:type="auto"/>
          </w:tcPr>
          <w:p w14:paraId="143D1E75" w14:textId="072D6301" w:rsidR="00D056ED" w:rsidRPr="004336AE" w:rsidRDefault="00D056ED" w:rsidP="009B48A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3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obic.006G227000</w:t>
            </w:r>
          </w:p>
        </w:tc>
        <w:tc>
          <w:tcPr>
            <w:tcW w:w="3469" w:type="dxa"/>
            <w:shd w:val="clear" w:color="auto" w:fill="auto"/>
            <w:noWrap/>
          </w:tcPr>
          <w:p w14:paraId="00427BFC" w14:textId="733BC838" w:rsidR="00D056ED" w:rsidRPr="004336AE" w:rsidRDefault="00D056ED" w:rsidP="009B48A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36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TGCTAGAAGAAGGCAGCTT</w:t>
            </w:r>
          </w:p>
        </w:tc>
        <w:tc>
          <w:tcPr>
            <w:tcW w:w="3366" w:type="dxa"/>
          </w:tcPr>
          <w:p w14:paraId="0C32E483" w14:textId="577D08A6" w:rsidR="00D056ED" w:rsidRPr="004336AE" w:rsidRDefault="00D056ED" w:rsidP="009B48A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3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CAGGCTCGATCAGTTCTTTCT </w:t>
            </w:r>
          </w:p>
        </w:tc>
      </w:tr>
      <w:tr w:rsidR="000A6DA6" w:rsidRPr="00271690" w14:paraId="1C444301" w14:textId="17752566" w:rsidTr="009B48A7">
        <w:trPr>
          <w:trHeight w:hRule="exact" w:val="259"/>
        </w:trPr>
        <w:tc>
          <w:tcPr>
            <w:tcW w:w="715" w:type="dxa"/>
          </w:tcPr>
          <w:p w14:paraId="3BC4D630" w14:textId="77777777" w:rsidR="00D056ED" w:rsidRPr="00C86E38" w:rsidRDefault="00D056ED" w:rsidP="009B48A7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05F4FE0A" w14:textId="72C1AF54" w:rsidR="00D056ED" w:rsidRPr="004336AE" w:rsidRDefault="00D056ED" w:rsidP="009B48A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336A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FL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S</w:t>
            </w:r>
          </w:p>
        </w:tc>
        <w:tc>
          <w:tcPr>
            <w:tcW w:w="0" w:type="auto"/>
          </w:tcPr>
          <w:p w14:paraId="5A3467C6" w14:textId="0B70205B" w:rsidR="00D056ED" w:rsidRPr="004336AE" w:rsidRDefault="00D056ED" w:rsidP="009B48A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3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obic.004G310100</w:t>
            </w:r>
          </w:p>
        </w:tc>
        <w:tc>
          <w:tcPr>
            <w:tcW w:w="3469" w:type="dxa"/>
            <w:shd w:val="clear" w:color="auto" w:fill="auto"/>
            <w:noWrap/>
          </w:tcPr>
          <w:p w14:paraId="22C28A66" w14:textId="6795F9D4" w:rsidR="00D056ED" w:rsidRPr="004336AE" w:rsidRDefault="00D056ED" w:rsidP="009B48A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36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TGCACAAGGTCAACTTCTA</w:t>
            </w:r>
          </w:p>
        </w:tc>
        <w:tc>
          <w:tcPr>
            <w:tcW w:w="3366" w:type="dxa"/>
          </w:tcPr>
          <w:p w14:paraId="04286930" w14:textId="7F9E31BF" w:rsidR="00D056ED" w:rsidRPr="004336AE" w:rsidRDefault="00D056ED" w:rsidP="009B48A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3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CATTGGGCACGAGGATG</w:t>
            </w:r>
          </w:p>
        </w:tc>
      </w:tr>
      <w:tr w:rsidR="000A6DA6" w:rsidRPr="00271690" w14:paraId="665F2D6D" w14:textId="1D581395" w:rsidTr="009B48A7">
        <w:trPr>
          <w:trHeight w:hRule="exact" w:val="259"/>
        </w:trPr>
        <w:tc>
          <w:tcPr>
            <w:tcW w:w="715" w:type="dxa"/>
          </w:tcPr>
          <w:p w14:paraId="5440BDD4" w14:textId="77777777" w:rsidR="00D056ED" w:rsidRPr="00C86E38" w:rsidRDefault="00D056ED" w:rsidP="009B48A7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01CB4227" w14:textId="72E776A0" w:rsidR="00D056ED" w:rsidRPr="004336AE" w:rsidRDefault="00D056ED" w:rsidP="009B48A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336A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IAA</w:t>
            </w:r>
          </w:p>
        </w:tc>
        <w:tc>
          <w:tcPr>
            <w:tcW w:w="0" w:type="auto"/>
          </w:tcPr>
          <w:p w14:paraId="25A46614" w14:textId="34BEDD46" w:rsidR="00D056ED" w:rsidRPr="004336AE" w:rsidRDefault="00D056ED" w:rsidP="009B48A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3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obic.009G203700</w:t>
            </w:r>
          </w:p>
        </w:tc>
        <w:tc>
          <w:tcPr>
            <w:tcW w:w="3469" w:type="dxa"/>
            <w:shd w:val="clear" w:color="auto" w:fill="auto"/>
            <w:noWrap/>
          </w:tcPr>
          <w:p w14:paraId="6DB57BE7" w14:textId="193B97BB" w:rsidR="00D056ED" w:rsidRPr="004336AE" w:rsidRDefault="00D056ED" w:rsidP="009B48A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36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GTCAGCTCATCTAAGCAATCC</w:t>
            </w:r>
          </w:p>
        </w:tc>
        <w:tc>
          <w:tcPr>
            <w:tcW w:w="3366" w:type="dxa"/>
          </w:tcPr>
          <w:p w14:paraId="56F3F6FF" w14:textId="1E38977C" w:rsidR="00D056ED" w:rsidRPr="004336AE" w:rsidRDefault="00D056ED" w:rsidP="009B48A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3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GGATGCCGTCCATGTTTAT</w:t>
            </w:r>
          </w:p>
        </w:tc>
      </w:tr>
      <w:tr w:rsidR="000A6DA6" w:rsidRPr="00271690" w14:paraId="0875D5EA" w14:textId="6857737E" w:rsidTr="009B48A7">
        <w:trPr>
          <w:trHeight w:hRule="exact" w:val="259"/>
        </w:trPr>
        <w:tc>
          <w:tcPr>
            <w:tcW w:w="715" w:type="dxa"/>
          </w:tcPr>
          <w:p w14:paraId="0DF27CB8" w14:textId="77777777" w:rsidR="00D056ED" w:rsidRPr="00C86E38" w:rsidRDefault="00D056ED" w:rsidP="009B48A7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6C5E9DB7" w14:textId="7C182C83" w:rsidR="00D056ED" w:rsidRPr="004336AE" w:rsidRDefault="00D056ED" w:rsidP="009B48A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336A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GH3</w:t>
            </w:r>
          </w:p>
        </w:tc>
        <w:tc>
          <w:tcPr>
            <w:tcW w:w="0" w:type="auto"/>
          </w:tcPr>
          <w:p w14:paraId="4BCAA946" w14:textId="46708DD5" w:rsidR="00D056ED" w:rsidRPr="004336AE" w:rsidRDefault="00D056ED" w:rsidP="009B48A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3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obic.003G306500</w:t>
            </w:r>
          </w:p>
        </w:tc>
        <w:tc>
          <w:tcPr>
            <w:tcW w:w="3469" w:type="dxa"/>
            <w:shd w:val="clear" w:color="auto" w:fill="auto"/>
            <w:noWrap/>
          </w:tcPr>
          <w:p w14:paraId="04D55DA2" w14:textId="66FE021D" w:rsidR="00D056ED" w:rsidRPr="004336AE" w:rsidRDefault="00D056ED" w:rsidP="009B48A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36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TACTACAAGAGCGACCACTTC</w:t>
            </w:r>
          </w:p>
        </w:tc>
        <w:tc>
          <w:tcPr>
            <w:tcW w:w="3366" w:type="dxa"/>
          </w:tcPr>
          <w:p w14:paraId="7DF6A753" w14:textId="39A3F54B" w:rsidR="00D056ED" w:rsidRPr="004336AE" w:rsidRDefault="00D056ED" w:rsidP="009B48A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3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CACAGCATCTGAGAGTACAT</w:t>
            </w:r>
          </w:p>
        </w:tc>
      </w:tr>
      <w:tr w:rsidR="000A6DA6" w:rsidRPr="00271690" w14:paraId="213D5E87" w14:textId="7A7E1356" w:rsidTr="009B48A7">
        <w:trPr>
          <w:trHeight w:hRule="exact" w:val="259"/>
        </w:trPr>
        <w:tc>
          <w:tcPr>
            <w:tcW w:w="715" w:type="dxa"/>
          </w:tcPr>
          <w:p w14:paraId="702AA42A" w14:textId="77777777" w:rsidR="00D056ED" w:rsidRPr="00C86E38" w:rsidRDefault="00D056ED" w:rsidP="009B48A7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2B9C1F1E" w14:textId="62060128" w:rsidR="00D056ED" w:rsidRPr="004336AE" w:rsidRDefault="00D056ED" w:rsidP="009B48A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336A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SAUR</w:t>
            </w:r>
          </w:p>
        </w:tc>
        <w:tc>
          <w:tcPr>
            <w:tcW w:w="0" w:type="auto"/>
          </w:tcPr>
          <w:p w14:paraId="2042E18B" w14:textId="1B673D3E" w:rsidR="00D056ED" w:rsidRPr="004336AE" w:rsidRDefault="00D056ED" w:rsidP="009B48A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3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obic.001G146500</w:t>
            </w:r>
          </w:p>
        </w:tc>
        <w:tc>
          <w:tcPr>
            <w:tcW w:w="3469" w:type="dxa"/>
            <w:shd w:val="clear" w:color="auto" w:fill="auto"/>
            <w:noWrap/>
          </w:tcPr>
          <w:p w14:paraId="1F6282B7" w14:textId="62A5219A" w:rsidR="00D056ED" w:rsidRPr="004336AE" w:rsidRDefault="00D056ED" w:rsidP="009B48A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36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GACGAGGAGGAGAAGGT</w:t>
            </w:r>
          </w:p>
        </w:tc>
        <w:tc>
          <w:tcPr>
            <w:tcW w:w="3366" w:type="dxa"/>
          </w:tcPr>
          <w:p w14:paraId="51B8B191" w14:textId="740705FB" w:rsidR="00D056ED" w:rsidRPr="004336AE" w:rsidRDefault="00D056ED" w:rsidP="009B48A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3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CGGAAGGGTCGCTGAG</w:t>
            </w:r>
          </w:p>
        </w:tc>
      </w:tr>
      <w:tr w:rsidR="000A6DA6" w:rsidRPr="00271690" w14:paraId="54C581C1" w14:textId="3580F419" w:rsidTr="009B48A7">
        <w:trPr>
          <w:trHeight w:hRule="exact" w:val="259"/>
        </w:trPr>
        <w:tc>
          <w:tcPr>
            <w:tcW w:w="715" w:type="dxa"/>
          </w:tcPr>
          <w:p w14:paraId="3653094E" w14:textId="77777777" w:rsidR="00D056ED" w:rsidRPr="00C86E38" w:rsidRDefault="00D056ED" w:rsidP="009B48A7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4A6035C9" w14:textId="4C7D63BF" w:rsidR="00D056ED" w:rsidRPr="004336AE" w:rsidRDefault="00D056ED" w:rsidP="009B48A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336A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TGA</w:t>
            </w:r>
          </w:p>
        </w:tc>
        <w:tc>
          <w:tcPr>
            <w:tcW w:w="0" w:type="auto"/>
          </w:tcPr>
          <w:p w14:paraId="079ECCE1" w14:textId="01687014" w:rsidR="00D056ED" w:rsidRPr="004336AE" w:rsidRDefault="00D056ED" w:rsidP="009B48A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3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obic.002G247300</w:t>
            </w:r>
          </w:p>
        </w:tc>
        <w:tc>
          <w:tcPr>
            <w:tcW w:w="3469" w:type="dxa"/>
            <w:shd w:val="clear" w:color="auto" w:fill="auto"/>
            <w:noWrap/>
          </w:tcPr>
          <w:p w14:paraId="67FC4A91" w14:textId="1EA07301" w:rsidR="00D056ED" w:rsidRPr="004336AE" w:rsidRDefault="00D056ED" w:rsidP="009B48A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36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CTGGCCAAGAAGGATCATAG</w:t>
            </w:r>
          </w:p>
        </w:tc>
        <w:tc>
          <w:tcPr>
            <w:tcW w:w="3366" w:type="dxa"/>
          </w:tcPr>
          <w:p w14:paraId="2F21368E" w14:textId="0C68A8A3" w:rsidR="00D056ED" w:rsidRPr="004336AE" w:rsidRDefault="00D056ED" w:rsidP="009B48A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3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ACTCCAGTTGCTGGATGTAAG</w:t>
            </w:r>
          </w:p>
        </w:tc>
      </w:tr>
      <w:tr w:rsidR="000A6DA6" w:rsidRPr="00271690" w14:paraId="1022AA99" w14:textId="2836A667" w:rsidTr="009B48A7">
        <w:trPr>
          <w:trHeight w:hRule="exact" w:val="259"/>
        </w:trPr>
        <w:tc>
          <w:tcPr>
            <w:tcW w:w="715" w:type="dxa"/>
          </w:tcPr>
          <w:p w14:paraId="42B869E0" w14:textId="77777777" w:rsidR="00D056ED" w:rsidRPr="00C86E38" w:rsidRDefault="00D056ED" w:rsidP="009B48A7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380FA43A" w14:textId="6EE73124" w:rsidR="00D056ED" w:rsidRPr="000A6DA6" w:rsidRDefault="00D056ED" w:rsidP="009B48A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0A6DA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JAZ9</w:t>
            </w:r>
          </w:p>
        </w:tc>
        <w:tc>
          <w:tcPr>
            <w:tcW w:w="0" w:type="auto"/>
          </w:tcPr>
          <w:p w14:paraId="49830D25" w14:textId="0C284DC6" w:rsidR="00D056ED" w:rsidRPr="000A6DA6" w:rsidRDefault="00D056ED" w:rsidP="009B48A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6D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obic.001G482700</w:t>
            </w:r>
          </w:p>
        </w:tc>
        <w:tc>
          <w:tcPr>
            <w:tcW w:w="3469" w:type="dxa"/>
            <w:shd w:val="clear" w:color="auto" w:fill="auto"/>
            <w:noWrap/>
          </w:tcPr>
          <w:p w14:paraId="4B1C1A1D" w14:textId="013C605A" w:rsidR="00D056ED" w:rsidRPr="000A6DA6" w:rsidRDefault="00D056ED" w:rsidP="009B48A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6D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CAAGAGGTTCCTCGAGAAGAG</w:t>
            </w:r>
          </w:p>
        </w:tc>
        <w:tc>
          <w:tcPr>
            <w:tcW w:w="3366" w:type="dxa"/>
          </w:tcPr>
          <w:p w14:paraId="539A7577" w14:textId="044911C0" w:rsidR="00D056ED" w:rsidRPr="000A6DA6" w:rsidRDefault="00D056ED" w:rsidP="009B48A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6D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CCTTAACAGCAGGAGGCT</w:t>
            </w:r>
          </w:p>
        </w:tc>
      </w:tr>
      <w:tr w:rsidR="000A6DA6" w:rsidRPr="00271690" w14:paraId="4423724E" w14:textId="67992AF9" w:rsidTr="009B48A7">
        <w:trPr>
          <w:trHeight w:hRule="exact" w:val="259"/>
        </w:trPr>
        <w:tc>
          <w:tcPr>
            <w:tcW w:w="715" w:type="dxa"/>
          </w:tcPr>
          <w:p w14:paraId="3C4ED4BC" w14:textId="77777777" w:rsidR="00D056ED" w:rsidRPr="00C86E38" w:rsidRDefault="00D056ED" w:rsidP="009B48A7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1CF75DD1" w14:textId="10C066AD" w:rsidR="00D056ED" w:rsidRPr="000A6DA6" w:rsidRDefault="00D056ED" w:rsidP="009B48A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0A6DA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JAZ16</w:t>
            </w:r>
          </w:p>
        </w:tc>
        <w:tc>
          <w:tcPr>
            <w:tcW w:w="0" w:type="auto"/>
          </w:tcPr>
          <w:p w14:paraId="4BF4B7BF" w14:textId="58F107D7" w:rsidR="000A6DA6" w:rsidRPr="000A6DA6" w:rsidRDefault="000A6DA6" w:rsidP="009B48A7">
            <w:pPr>
              <w:pStyle w:val="Default"/>
              <w:rPr>
                <w:sz w:val="16"/>
                <w:szCs w:val="16"/>
              </w:rPr>
            </w:pPr>
            <w:r w:rsidRPr="000A6DA6">
              <w:rPr>
                <w:sz w:val="16"/>
                <w:szCs w:val="16"/>
              </w:rPr>
              <w:t>Sobic.006G056400</w:t>
            </w:r>
          </w:p>
          <w:p w14:paraId="5947EA8C" w14:textId="16B2652C" w:rsidR="00D056ED" w:rsidRPr="000A6DA6" w:rsidRDefault="00D056ED" w:rsidP="009B48A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69" w:type="dxa"/>
            <w:shd w:val="clear" w:color="auto" w:fill="auto"/>
            <w:noWrap/>
          </w:tcPr>
          <w:p w14:paraId="7B4A44F3" w14:textId="31C6A6E9" w:rsidR="000A6DA6" w:rsidRPr="000A6DA6" w:rsidRDefault="000A6DA6" w:rsidP="009B48A7">
            <w:pPr>
              <w:pStyle w:val="Default"/>
              <w:rPr>
                <w:sz w:val="16"/>
                <w:szCs w:val="16"/>
              </w:rPr>
            </w:pPr>
            <w:r w:rsidRPr="000A6DA6">
              <w:rPr>
                <w:sz w:val="16"/>
                <w:szCs w:val="16"/>
              </w:rPr>
              <w:t>GCCACTCACAAGAACCAAATC</w:t>
            </w:r>
          </w:p>
          <w:p w14:paraId="58D6D12C" w14:textId="6B4A2676" w:rsidR="00D056ED" w:rsidRPr="000A6DA6" w:rsidRDefault="00D056ED" w:rsidP="009B48A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66" w:type="dxa"/>
          </w:tcPr>
          <w:p w14:paraId="5D85C4EA" w14:textId="2CFE1063" w:rsidR="000A6DA6" w:rsidRPr="000A6DA6" w:rsidRDefault="000A6DA6" w:rsidP="009B48A7">
            <w:pPr>
              <w:pStyle w:val="Default"/>
              <w:rPr>
                <w:sz w:val="16"/>
                <w:szCs w:val="16"/>
              </w:rPr>
            </w:pPr>
            <w:r w:rsidRPr="000A6DA6">
              <w:rPr>
                <w:sz w:val="16"/>
                <w:szCs w:val="16"/>
              </w:rPr>
              <w:t>GTTCCTCCCGATCCCATTATTC</w:t>
            </w:r>
          </w:p>
          <w:p w14:paraId="7A127D00" w14:textId="1608D117" w:rsidR="00D056ED" w:rsidRPr="000A6DA6" w:rsidRDefault="00D056ED" w:rsidP="009B48A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0A6DA6" w:rsidRPr="00271690" w14:paraId="325D6271" w14:textId="32527471" w:rsidTr="009B48A7">
        <w:trPr>
          <w:trHeight w:hRule="exact" w:val="259"/>
        </w:trPr>
        <w:tc>
          <w:tcPr>
            <w:tcW w:w="715" w:type="dxa"/>
          </w:tcPr>
          <w:p w14:paraId="4562F3A0" w14:textId="77777777" w:rsidR="00D056ED" w:rsidRPr="00C86E38" w:rsidRDefault="00D056ED" w:rsidP="009B48A7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1EE4F4B4" w14:textId="4EEE849D" w:rsidR="00D056ED" w:rsidRPr="004336AE" w:rsidRDefault="00D056ED" w:rsidP="009B48A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4336A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RbOHD</w:t>
            </w:r>
            <w:proofErr w:type="spellEnd"/>
          </w:p>
        </w:tc>
        <w:tc>
          <w:tcPr>
            <w:tcW w:w="0" w:type="auto"/>
          </w:tcPr>
          <w:p w14:paraId="46E27781" w14:textId="2F6258D9" w:rsidR="00D056ED" w:rsidRPr="004336AE" w:rsidRDefault="00D056ED" w:rsidP="009B48A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3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obic.005G139700</w:t>
            </w:r>
          </w:p>
        </w:tc>
        <w:tc>
          <w:tcPr>
            <w:tcW w:w="3469" w:type="dxa"/>
            <w:shd w:val="clear" w:color="auto" w:fill="auto"/>
            <w:noWrap/>
          </w:tcPr>
          <w:p w14:paraId="508C531D" w14:textId="6AF75731" w:rsidR="00D056ED" w:rsidRPr="004336AE" w:rsidRDefault="00D056ED" w:rsidP="009B48A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36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AGGAGGAGGTCAAAGAGATCA</w:t>
            </w:r>
          </w:p>
        </w:tc>
        <w:tc>
          <w:tcPr>
            <w:tcW w:w="3366" w:type="dxa"/>
          </w:tcPr>
          <w:p w14:paraId="2049EE3E" w14:textId="2DD8F541" w:rsidR="00D056ED" w:rsidRPr="004336AE" w:rsidRDefault="00D056ED" w:rsidP="009B48A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3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GGTCTAGCTCCTCCATGATTA</w:t>
            </w:r>
          </w:p>
        </w:tc>
      </w:tr>
      <w:tr w:rsidR="009B48A7" w:rsidRPr="00271690" w14:paraId="3C956B77" w14:textId="77777777" w:rsidTr="009B48A7">
        <w:trPr>
          <w:trHeight w:hRule="exact" w:val="259"/>
        </w:trPr>
        <w:tc>
          <w:tcPr>
            <w:tcW w:w="715" w:type="dxa"/>
          </w:tcPr>
          <w:p w14:paraId="41A9422C" w14:textId="77777777" w:rsidR="00D056ED" w:rsidRPr="00C86E38" w:rsidRDefault="00D056ED" w:rsidP="009B48A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3C47C184" w14:textId="77457B3A" w:rsidR="00D056ED" w:rsidRPr="004336AE" w:rsidRDefault="00D056ED" w:rsidP="009B48A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336A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MAPK-17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/18</w:t>
            </w:r>
          </w:p>
        </w:tc>
        <w:tc>
          <w:tcPr>
            <w:tcW w:w="0" w:type="auto"/>
          </w:tcPr>
          <w:p w14:paraId="27D7A65E" w14:textId="3F955E40" w:rsidR="00D056ED" w:rsidRPr="004336AE" w:rsidRDefault="00D056ED" w:rsidP="009B48A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3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obic.003G268700</w:t>
            </w:r>
          </w:p>
        </w:tc>
        <w:tc>
          <w:tcPr>
            <w:tcW w:w="3469" w:type="dxa"/>
            <w:shd w:val="clear" w:color="auto" w:fill="auto"/>
            <w:noWrap/>
          </w:tcPr>
          <w:p w14:paraId="17162D95" w14:textId="604D9297" w:rsidR="00D056ED" w:rsidRPr="004336AE" w:rsidRDefault="00D056ED" w:rsidP="009B48A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36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ATTTCTTGGCCTGCTGTTTC</w:t>
            </w:r>
          </w:p>
        </w:tc>
        <w:tc>
          <w:tcPr>
            <w:tcW w:w="3366" w:type="dxa"/>
          </w:tcPr>
          <w:p w14:paraId="48DF60E7" w14:textId="1AFDA6CA" w:rsidR="00D056ED" w:rsidRPr="004336AE" w:rsidRDefault="00D056ED" w:rsidP="009B48A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3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GTCGTCATGATCCGCAAAT</w:t>
            </w:r>
          </w:p>
        </w:tc>
      </w:tr>
      <w:tr w:rsidR="009B48A7" w:rsidRPr="00271690" w14:paraId="68FB6800" w14:textId="77777777" w:rsidTr="009B48A7">
        <w:trPr>
          <w:trHeight w:hRule="exact" w:val="259"/>
        </w:trPr>
        <w:tc>
          <w:tcPr>
            <w:tcW w:w="715" w:type="dxa"/>
          </w:tcPr>
          <w:p w14:paraId="16EBEED7" w14:textId="77777777" w:rsidR="00D056ED" w:rsidRPr="00C86E38" w:rsidRDefault="00D056ED" w:rsidP="009B48A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4B487D23" w14:textId="0FF4577F" w:rsidR="00D056ED" w:rsidRPr="004336AE" w:rsidRDefault="00D056ED" w:rsidP="009B48A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336A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MAPK-17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/18</w:t>
            </w:r>
          </w:p>
        </w:tc>
        <w:tc>
          <w:tcPr>
            <w:tcW w:w="0" w:type="auto"/>
          </w:tcPr>
          <w:p w14:paraId="36F57770" w14:textId="2BCD5AE3" w:rsidR="00D056ED" w:rsidRPr="004336AE" w:rsidRDefault="00D056ED" w:rsidP="009B48A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3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obic.009G217500</w:t>
            </w:r>
          </w:p>
        </w:tc>
        <w:tc>
          <w:tcPr>
            <w:tcW w:w="3469" w:type="dxa"/>
            <w:shd w:val="clear" w:color="auto" w:fill="auto"/>
            <w:noWrap/>
          </w:tcPr>
          <w:p w14:paraId="01F3E7B9" w14:textId="00246F57" w:rsidR="00D056ED" w:rsidRPr="004336AE" w:rsidRDefault="00D056ED" w:rsidP="009B48A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36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CGGAGACGACAAGCTATGA</w:t>
            </w:r>
          </w:p>
        </w:tc>
        <w:tc>
          <w:tcPr>
            <w:tcW w:w="3366" w:type="dxa"/>
          </w:tcPr>
          <w:p w14:paraId="050D4421" w14:textId="10D00AEA" w:rsidR="00D056ED" w:rsidRPr="004336AE" w:rsidRDefault="00D056ED" w:rsidP="009B48A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3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TCATCGCCAACATCCAAGTC </w:t>
            </w:r>
          </w:p>
        </w:tc>
      </w:tr>
      <w:tr w:rsidR="009B48A7" w:rsidRPr="00271690" w14:paraId="27F64D2E" w14:textId="77777777" w:rsidTr="009B48A7">
        <w:trPr>
          <w:trHeight w:hRule="exact" w:val="259"/>
        </w:trPr>
        <w:tc>
          <w:tcPr>
            <w:tcW w:w="715" w:type="dxa"/>
          </w:tcPr>
          <w:p w14:paraId="6838A10B" w14:textId="77777777" w:rsidR="00D056ED" w:rsidRPr="00C86E38" w:rsidRDefault="00D056ED" w:rsidP="009B48A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0FD1B9CF" w14:textId="183F703A" w:rsidR="00D056ED" w:rsidRPr="004336AE" w:rsidRDefault="00D056ED" w:rsidP="009B48A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336A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WRKY33</w:t>
            </w:r>
          </w:p>
        </w:tc>
        <w:tc>
          <w:tcPr>
            <w:tcW w:w="0" w:type="auto"/>
          </w:tcPr>
          <w:p w14:paraId="7BD20161" w14:textId="54C13246" w:rsidR="00D056ED" w:rsidRPr="004336AE" w:rsidRDefault="00D056ED" w:rsidP="009B48A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3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obic.003G341100</w:t>
            </w:r>
          </w:p>
        </w:tc>
        <w:tc>
          <w:tcPr>
            <w:tcW w:w="3469" w:type="dxa"/>
            <w:shd w:val="clear" w:color="auto" w:fill="auto"/>
            <w:noWrap/>
          </w:tcPr>
          <w:p w14:paraId="428BD582" w14:textId="12B28539" w:rsidR="00D056ED" w:rsidRPr="004336AE" w:rsidRDefault="00D056ED" w:rsidP="009B48A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36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GACTTCTCGTTCCAGACAGC </w:t>
            </w:r>
          </w:p>
        </w:tc>
        <w:tc>
          <w:tcPr>
            <w:tcW w:w="3366" w:type="dxa"/>
          </w:tcPr>
          <w:p w14:paraId="098AAC07" w14:textId="65ADA6EF" w:rsidR="00D056ED" w:rsidRPr="004336AE" w:rsidRDefault="00D056ED" w:rsidP="009B48A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3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TGCTGCTGCTGACTTCTATAC </w:t>
            </w:r>
          </w:p>
        </w:tc>
      </w:tr>
      <w:tr w:rsidR="009B48A7" w:rsidRPr="00271690" w14:paraId="04450B36" w14:textId="77777777" w:rsidTr="009B48A7">
        <w:trPr>
          <w:trHeight w:hRule="exact" w:val="259"/>
        </w:trPr>
        <w:tc>
          <w:tcPr>
            <w:tcW w:w="715" w:type="dxa"/>
          </w:tcPr>
          <w:p w14:paraId="5E19304D" w14:textId="77777777" w:rsidR="00D056ED" w:rsidRPr="00C86E38" w:rsidRDefault="00D056ED" w:rsidP="009B48A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2EFB9FE0" w14:textId="51EA06C0" w:rsidR="00D056ED" w:rsidRPr="004336AE" w:rsidRDefault="00D056ED" w:rsidP="009B48A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336A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WRKY22</w:t>
            </w:r>
          </w:p>
        </w:tc>
        <w:tc>
          <w:tcPr>
            <w:tcW w:w="0" w:type="auto"/>
          </w:tcPr>
          <w:p w14:paraId="063116C4" w14:textId="1A11CB1E" w:rsidR="00D056ED" w:rsidRPr="004336AE" w:rsidRDefault="00D056ED" w:rsidP="009B48A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3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obic.003G226600</w:t>
            </w:r>
          </w:p>
        </w:tc>
        <w:tc>
          <w:tcPr>
            <w:tcW w:w="3469" w:type="dxa"/>
            <w:shd w:val="clear" w:color="auto" w:fill="auto"/>
            <w:noWrap/>
          </w:tcPr>
          <w:p w14:paraId="24430E22" w14:textId="37AA0FCC" w:rsidR="00D056ED" w:rsidRPr="004336AE" w:rsidRDefault="00D056ED" w:rsidP="009B48A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36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AGAAGAGCCAGCTGAAGA</w:t>
            </w:r>
          </w:p>
        </w:tc>
        <w:tc>
          <w:tcPr>
            <w:tcW w:w="3366" w:type="dxa"/>
          </w:tcPr>
          <w:p w14:paraId="3B81F948" w14:textId="122CCD0B" w:rsidR="00D056ED" w:rsidRPr="004336AE" w:rsidRDefault="00D056ED" w:rsidP="009B48A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3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AAGGCGAGCCCTTGATG</w:t>
            </w:r>
          </w:p>
        </w:tc>
      </w:tr>
      <w:tr w:rsidR="009B48A7" w:rsidRPr="00271690" w14:paraId="4281464B" w14:textId="77777777" w:rsidTr="009B48A7">
        <w:trPr>
          <w:trHeight w:hRule="exact" w:val="259"/>
        </w:trPr>
        <w:tc>
          <w:tcPr>
            <w:tcW w:w="715" w:type="dxa"/>
          </w:tcPr>
          <w:p w14:paraId="5F323EBA" w14:textId="77777777" w:rsidR="00D056ED" w:rsidRPr="00C86E38" w:rsidRDefault="00D056ED" w:rsidP="009B48A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67CBD81A" w14:textId="5BC2E0DB" w:rsidR="00D056ED" w:rsidRPr="004336AE" w:rsidRDefault="00D056ED" w:rsidP="009B48A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336AE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MEKK3</w:t>
            </w:r>
          </w:p>
        </w:tc>
        <w:tc>
          <w:tcPr>
            <w:tcW w:w="0" w:type="auto"/>
          </w:tcPr>
          <w:p w14:paraId="122E5436" w14:textId="5E3924CC" w:rsidR="00D056ED" w:rsidRPr="004336AE" w:rsidRDefault="00D056ED" w:rsidP="009B48A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3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obic.004G176900</w:t>
            </w:r>
          </w:p>
        </w:tc>
        <w:tc>
          <w:tcPr>
            <w:tcW w:w="3469" w:type="dxa"/>
            <w:shd w:val="clear" w:color="auto" w:fill="auto"/>
            <w:noWrap/>
          </w:tcPr>
          <w:p w14:paraId="16614B46" w14:textId="51458DE2" w:rsidR="00D056ED" w:rsidRPr="004336AE" w:rsidRDefault="00D056ED" w:rsidP="009B48A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3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CAGGAAGTAGACATGCTTAGAC</w:t>
            </w:r>
          </w:p>
        </w:tc>
        <w:tc>
          <w:tcPr>
            <w:tcW w:w="3366" w:type="dxa"/>
          </w:tcPr>
          <w:p w14:paraId="2D9183FD" w14:textId="746106E4" w:rsidR="00D056ED" w:rsidRPr="004336AE" w:rsidRDefault="00D056ED" w:rsidP="009B48A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3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GACTGAACCTCCAGAAACATAC</w:t>
            </w:r>
          </w:p>
        </w:tc>
      </w:tr>
      <w:tr w:rsidR="009B48A7" w:rsidRPr="00271690" w14:paraId="27349F73" w14:textId="77777777" w:rsidTr="009B48A7">
        <w:trPr>
          <w:trHeight w:hRule="exact" w:val="259"/>
        </w:trPr>
        <w:tc>
          <w:tcPr>
            <w:tcW w:w="715" w:type="dxa"/>
          </w:tcPr>
          <w:p w14:paraId="2164B978" w14:textId="77777777" w:rsidR="00D056ED" w:rsidRPr="00C86E38" w:rsidRDefault="00D056ED" w:rsidP="009B48A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74728CBA" w14:textId="49525954" w:rsidR="00D056ED" w:rsidRPr="004336AE" w:rsidRDefault="00D056ED" w:rsidP="009B48A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336AE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WRKY33</w:t>
            </w:r>
          </w:p>
        </w:tc>
        <w:tc>
          <w:tcPr>
            <w:tcW w:w="0" w:type="auto"/>
          </w:tcPr>
          <w:p w14:paraId="698DA178" w14:textId="7739D922" w:rsidR="00D056ED" w:rsidRPr="004336AE" w:rsidRDefault="00D056ED" w:rsidP="009B48A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3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obic.009G171600</w:t>
            </w:r>
          </w:p>
        </w:tc>
        <w:tc>
          <w:tcPr>
            <w:tcW w:w="3469" w:type="dxa"/>
            <w:shd w:val="clear" w:color="auto" w:fill="auto"/>
            <w:noWrap/>
          </w:tcPr>
          <w:p w14:paraId="797879FE" w14:textId="014BE398" w:rsidR="00D056ED" w:rsidRPr="004336AE" w:rsidRDefault="00D056ED" w:rsidP="009B48A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3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GTACACCGACTTCACGTTC</w:t>
            </w:r>
          </w:p>
        </w:tc>
        <w:tc>
          <w:tcPr>
            <w:tcW w:w="3366" w:type="dxa"/>
          </w:tcPr>
          <w:p w14:paraId="1DECF9B7" w14:textId="5766E39B" w:rsidR="00D056ED" w:rsidRPr="004336AE" w:rsidRDefault="00D056ED" w:rsidP="009B48A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3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CAGCACTGATGACTGCAGATAG </w:t>
            </w:r>
          </w:p>
        </w:tc>
      </w:tr>
      <w:tr w:rsidR="009B48A7" w:rsidRPr="00271690" w14:paraId="51E05EB9" w14:textId="77777777" w:rsidTr="009B48A7">
        <w:trPr>
          <w:trHeight w:hRule="exact" w:val="259"/>
        </w:trPr>
        <w:tc>
          <w:tcPr>
            <w:tcW w:w="715" w:type="dxa"/>
          </w:tcPr>
          <w:p w14:paraId="1EEA9770" w14:textId="77777777" w:rsidR="00D056ED" w:rsidRPr="00C86E38" w:rsidRDefault="00D056ED" w:rsidP="009B48A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28D5BA92" w14:textId="2136A3A7" w:rsidR="00D056ED" w:rsidRPr="004336AE" w:rsidRDefault="00D056ED" w:rsidP="009B48A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336AE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CHS</w:t>
            </w:r>
          </w:p>
        </w:tc>
        <w:tc>
          <w:tcPr>
            <w:tcW w:w="0" w:type="auto"/>
          </w:tcPr>
          <w:p w14:paraId="2A634AEE" w14:textId="483103A7" w:rsidR="00D056ED" w:rsidRPr="004336AE" w:rsidRDefault="00D056ED" w:rsidP="009B48A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3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obic.007G170400</w:t>
            </w:r>
          </w:p>
        </w:tc>
        <w:tc>
          <w:tcPr>
            <w:tcW w:w="3469" w:type="dxa"/>
            <w:shd w:val="clear" w:color="auto" w:fill="auto"/>
            <w:noWrap/>
          </w:tcPr>
          <w:p w14:paraId="3E3E68C6" w14:textId="1B65EA2C" w:rsidR="00D056ED" w:rsidRPr="004336AE" w:rsidRDefault="00D056ED" w:rsidP="009B48A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3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AATCACCCTCGTCTGCTTC</w:t>
            </w:r>
          </w:p>
        </w:tc>
        <w:tc>
          <w:tcPr>
            <w:tcW w:w="3366" w:type="dxa"/>
          </w:tcPr>
          <w:p w14:paraId="7B464560" w14:textId="2FD55EEB" w:rsidR="00D056ED" w:rsidRPr="004336AE" w:rsidRDefault="00D056ED" w:rsidP="009B48A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3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GGAAACCATCTCGAACACT</w:t>
            </w:r>
          </w:p>
        </w:tc>
      </w:tr>
      <w:tr w:rsidR="000A6DA6" w:rsidRPr="00271690" w14:paraId="6C674DEC" w14:textId="77777777" w:rsidTr="009B48A7">
        <w:trPr>
          <w:trHeight w:hRule="exact" w:val="259"/>
        </w:trPr>
        <w:tc>
          <w:tcPr>
            <w:tcW w:w="715" w:type="dxa"/>
          </w:tcPr>
          <w:p w14:paraId="77D6A12A" w14:textId="77777777" w:rsidR="00D056ED" w:rsidRPr="00C86E38" w:rsidRDefault="00D056ED" w:rsidP="009B48A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279EB9F2" w14:textId="27A73B68" w:rsidR="00D056ED" w:rsidRPr="004336AE" w:rsidRDefault="00D056ED" w:rsidP="009B48A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336AE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GERD</w:t>
            </w:r>
          </w:p>
        </w:tc>
        <w:tc>
          <w:tcPr>
            <w:tcW w:w="0" w:type="auto"/>
          </w:tcPr>
          <w:p w14:paraId="0F50517C" w14:textId="559EDD0C" w:rsidR="00D056ED" w:rsidRPr="004336AE" w:rsidRDefault="00D056ED" w:rsidP="009B48A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3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obic.001G173000</w:t>
            </w:r>
          </w:p>
        </w:tc>
        <w:tc>
          <w:tcPr>
            <w:tcW w:w="3469" w:type="dxa"/>
            <w:shd w:val="clear" w:color="auto" w:fill="auto"/>
            <w:noWrap/>
          </w:tcPr>
          <w:p w14:paraId="1752A9FD" w14:textId="4A92EE26" w:rsidR="00D056ED" w:rsidRPr="004336AE" w:rsidRDefault="00D056ED" w:rsidP="009B48A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3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ACGCACGGAGAGGTAGAA</w:t>
            </w:r>
          </w:p>
        </w:tc>
        <w:tc>
          <w:tcPr>
            <w:tcW w:w="3366" w:type="dxa"/>
          </w:tcPr>
          <w:p w14:paraId="594FFB44" w14:textId="01C70B04" w:rsidR="00D056ED" w:rsidRPr="004336AE" w:rsidRDefault="00D056ED" w:rsidP="009B48A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3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GGGTTACTTGACCAGCTAATG</w:t>
            </w:r>
          </w:p>
        </w:tc>
      </w:tr>
      <w:tr w:rsidR="000A6DA6" w:rsidRPr="00271690" w14:paraId="61EDC563" w14:textId="77777777" w:rsidTr="009B48A7">
        <w:trPr>
          <w:trHeight w:hRule="exact" w:val="259"/>
        </w:trPr>
        <w:tc>
          <w:tcPr>
            <w:tcW w:w="715" w:type="dxa"/>
          </w:tcPr>
          <w:p w14:paraId="7A1CE32E" w14:textId="77777777" w:rsidR="00D056ED" w:rsidRPr="00C86E38" w:rsidRDefault="00D056ED" w:rsidP="009B48A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522537FE" w14:textId="4BFE3872" w:rsidR="00D056ED" w:rsidRPr="004336AE" w:rsidRDefault="00D056ED" w:rsidP="009B48A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336AE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GERD</w:t>
            </w:r>
          </w:p>
        </w:tc>
        <w:tc>
          <w:tcPr>
            <w:tcW w:w="0" w:type="auto"/>
          </w:tcPr>
          <w:p w14:paraId="78E1DC6B" w14:textId="72C85CC2" w:rsidR="00D056ED" w:rsidRPr="004336AE" w:rsidRDefault="00D056ED" w:rsidP="009B48A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3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obic.009G009300</w:t>
            </w:r>
          </w:p>
        </w:tc>
        <w:tc>
          <w:tcPr>
            <w:tcW w:w="3469" w:type="dxa"/>
            <w:shd w:val="clear" w:color="auto" w:fill="auto"/>
            <w:noWrap/>
          </w:tcPr>
          <w:p w14:paraId="0BD1EA36" w14:textId="0B9B6C2D" w:rsidR="00D056ED" w:rsidRPr="004336AE" w:rsidRDefault="00D056ED" w:rsidP="009B48A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3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TGGACAAACTGAGGGAAGAAG</w:t>
            </w:r>
          </w:p>
        </w:tc>
        <w:tc>
          <w:tcPr>
            <w:tcW w:w="3366" w:type="dxa"/>
          </w:tcPr>
          <w:p w14:paraId="0F12DE7B" w14:textId="6491AAD3" w:rsidR="00D056ED" w:rsidRPr="004336AE" w:rsidRDefault="00D056ED" w:rsidP="009B48A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3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GAACAGGTGATCCAAGCATAG</w:t>
            </w:r>
          </w:p>
        </w:tc>
      </w:tr>
      <w:tr w:rsidR="000A6DA6" w:rsidRPr="00271690" w14:paraId="2395935F" w14:textId="77777777" w:rsidTr="009B48A7">
        <w:trPr>
          <w:trHeight w:hRule="exact" w:val="259"/>
        </w:trPr>
        <w:tc>
          <w:tcPr>
            <w:tcW w:w="715" w:type="dxa"/>
          </w:tcPr>
          <w:p w14:paraId="7492C841" w14:textId="77777777" w:rsidR="00D056ED" w:rsidRPr="00C86E38" w:rsidRDefault="00D056ED" w:rsidP="009B48A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79BA4359" w14:textId="43534E7F" w:rsidR="00D056ED" w:rsidRPr="004336AE" w:rsidRDefault="00D056ED" w:rsidP="009B48A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336AE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MYB</w:t>
            </w:r>
          </w:p>
        </w:tc>
        <w:tc>
          <w:tcPr>
            <w:tcW w:w="0" w:type="auto"/>
          </w:tcPr>
          <w:p w14:paraId="79B6AC1C" w14:textId="6DF742EA" w:rsidR="00D056ED" w:rsidRPr="004336AE" w:rsidRDefault="00D056ED" w:rsidP="009B48A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3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obic.002G423300</w:t>
            </w:r>
          </w:p>
        </w:tc>
        <w:tc>
          <w:tcPr>
            <w:tcW w:w="3469" w:type="dxa"/>
            <w:shd w:val="clear" w:color="auto" w:fill="auto"/>
            <w:noWrap/>
          </w:tcPr>
          <w:p w14:paraId="6FF594E5" w14:textId="41CEF09C" w:rsidR="00D056ED" w:rsidRPr="004336AE" w:rsidRDefault="00D056ED" w:rsidP="009B48A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3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CCGACAACGAGATCAAGAA</w:t>
            </w:r>
          </w:p>
        </w:tc>
        <w:tc>
          <w:tcPr>
            <w:tcW w:w="3366" w:type="dxa"/>
          </w:tcPr>
          <w:p w14:paraId="3B5E1698" w14:textId="3AF17633" w:rsidR="00D056ED" w:rsidRPr="004336AE" w:rsidRDefault="00D056ED" w:rsidP="009B48A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3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TCCAGATGTAGCGCATGA</w:t>
            </w:r>
          </w:p>
        </w:tc>
      </w:tr>
      <w:tr w:rsidR="00D056ED" w:rsidRPr="00271690" w14:paraId="7BBA0752" w14:textId="77777777" w:rsidTr="009B48A7">
        <w:trPr>
          <w:trHeight w:hRule="exact" w:val="259"/>
        </w:trPr>
        <w:tc>
          <w:tcPr>
            <w:tcW w:w="715" w:type="dxa"/>
          </w:tcPr>
          <w:p w14:paraId="113DBE58" w14:textId="77777777" w:rsidR="00D056ED" w:rsidRPr="00C86E38" w:rsidRDefault="00D056ED" w:rsidP="009B48A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08BBDF68" w14:textId="5C506116" w:rsidR="00D056ED" w:rsidRPr="004336AE" w:rsidRDefault="00D056ED" w:rsidP="009B48A7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336AE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MYB</w:t>
            </w:r>
          </w:p>
        </w:tc>
        <w:tc>
          <w:tcPr>
            <w:tcW w:w="0" w:type="auto"/>
          </w:tcPr>
          <w:p w14:paraId="2A765D6B" w14:textId="12A96BAD" w:rsidR="00D056ED" w:rsidRPr="004336AE" w:rsidRDefault="00D056ED" w:rsidP="009B48A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3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obic.001G397900</w:t>
            </w:r>
          </w:p>
        </w:tc>
        <w:tc>
          <w:tcPr>
            <w:tcW w:w="3469" w:type="dxa"/>
            <w:shd w:val="clear" w:color="auto" w:fill="auto"/>
            <w:noWrap/>
          </w:tcPr>
          <w:p w14:paraId="19EA9409" w14:textId="089487CB" w:rsidR="00D056ED" w:rsidRPr="004336AE" w:rsidRDefault="00D056ED" w:rsidP="009B48A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3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ACATCTCCAAGGAGGAAGAG</w:t>
            </w:r>
          </w:p>
        </w:tc>
        <w:tc>
          <w:tcPr>
            <w:tcW w:w="3366" w:type="dxa"/>
          </w:tcPr>
          <w:p w14:paraId="573DDFA8" w14:textId="452A3636" w:rsidR="00D056ED" w:rsidRPr="004336AE" w:rsidRDefault="00D056ED" w:rsidP="009B48A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3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GAGTTCCAGTGGTTCTTGAT</w:t>
            </w:r>
          </w:p>
        </w:tc>
      </w:tr>
      <w:tr w:rsidR="009B48A7" w:rsidRPr="00271690" w14:paraId="5B8F1050" w14:textId="77777777" w:rsidTr="009B48A7">
        <w:trPr>
          <w:trHeight w:hRule="exact" w:val="259"/>
        </w:trPr>
        <w:tc>
          <w:tcPr>
            <w:tcW w:w="715" w:type="dxa"/>
          </w:tcPr>
          <w:p w14:paraId="6E97BDC7" w14:textId="77777777" w:rsidR="00D056ED" w:rsidRPr="00C86E38" w:rsidRDefault="00D056ED" w:rsidP="009B48A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158F6F2E" w14:textId="3E19607F" w:rsidR="00D056ED" w:rsidRPr="004336AE" w:rsidRDefault="00D056ED" w:rsidP="009B48A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336AE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α-Tub</w:t>
            </w:r>
          </w:p>
        </w:tc>
        <w:tc>
          <w:tcPr>
            <w:tcW w:w="0" w:type="auto"/>
          </w:tcPr>
          <w:p w14:paraId="3AA8EFE8" w14:textId="2D3519FE" w:rsidR="00D056ED" w:rsidRPr="004336AE" w:rsidRDefault="00D056ED" w:rsidP="009B48A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3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obic.001G107200</w:t>
            </w:r>
          </w:p>
        </w:tc>
        <w:tc>
          <w:tcPr>
            <w:tcW w:w="3469" w:type="dxa"/>
            <w:shd w:val="clear" w:color="auto" w:fill="auto"/>
            <w:noWrap/>
          </w:tcPr>
          <w:p w14:paraId="7E0879F5" w14:textId="0A990CDE" w:rsidR="00D056ED" w:rsidRPr="004336AE" w:rsidRDefault="00D056ED" w:rsidP="009B48A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33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AGGTGACGATGCTTTCAACAC</w:t>
            </w:r>
          </w:p>
        </w:tc>
        <w:tc>
          <w:tcPr>
            <w:tcW w:w="3366" w:type="dxa"/>
          </w:tcPr>
          <w:p w14:paraId="263BB4AD" w14:textId="2C8F64E9" w:rsidR="00D056ED" w:rsidRPr="004336AE" w:rsidRDefault="00D056ED" w:rsidP="009B48A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33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CAGGTCAACAATCTCCTTGC</w:t>
            </w:r>
          </w:p>
        </w:tc>
      </w:tr>
    </w:tbl>
    <w:p w14:paraId="49BF3673" w14:textId="775808FF" w:rsidR="004336AE" w:rsidRDefault="004336AE">
      <w:pPr>
        <w:rPr>
          <w:rFonts w:ascii="Times New Roman" w:hAnsi="Times New Roman" w:cs="Times New Roman"/>
        </w:rPr>
      </w:pPr>
    </w:p>
    <w:p w14:paraId="075E109B" w14:textId="3EAFC86D" w:rsidR="00160EC4" w:rsidRDefault="00160EC4">
      <w:pPr>
        <w:rPr>
          <w:rFonts w:ascii="Times New Roman" w:hAnsi="Times New Roman" w:cs="Times New Roman"/>
        </w:rPr>
      </w:pPr>
    </w:p>
    <w:p w14:paraId="78A8C753" w14:textId="74DD9569" w:rsidR="00160EC4" w:rsidRDefault="00160EC4">
      <w:pPr>
        <w:rPr>
          <w:rFonts w:ascii="Times New Roman" w:hAnsi="Times New Roman" w:cs="Times New Roman"/>
        </w:rPr>
      </w:pPr>
    </w:p>
    <w:p w14:paraId="73B9D15B" w14:textId="77777777" w:rsidR="002769E4" w:rsidRDefault="002769E4">
      <w:pPr>
        <w:rPr>
          <w:rFonts w:ascii="Times New Roman" w:hAnsi="Times New Roman" w:cs="Times New Roman"/>
        </w:rPr>
      </w:pPr>
    </w:p>
    <w:p w14:paraId="08E07566" w14:textId="77777777" w:rsidR="00160EC4" w:rsidRDefault="00160EC4">
      <w:pPr>
        <w:rPr>
          <w:rFonts w:ascii="Times New Roman" w:hAnsi="Times New Roman" w:cs="Times New Roman"/>
        </w:rPr>
      </w:pPr>
    </w:p>
    <w:p w14:paraId="08C4677C" w14:textId="2E53565E" w:rsidR="00617CDB" w:rsidRPr="00163A49" w:rsidRDefault="00F752F7">
      <w:pPr>
        <w:rPr>
          <w:rFonts w:ascii="Times New Roman" w:hAnsi="Times New Roman" w:cs="Times New Roman"/>
        </w:rPr>
      </w:pPr>
      <w:r w:rsidRPr="00A421D7">
        <w:rPr>
          <w:rFonts w:ascii="Times New Roman" w:hAnsi="Times New Roman" w:cs="Times New Roman"/>
          <w:b/>
          <w:bCs/>
        </w:rPr>
        <w:lastRenderedPageBreak/>
        <w:t>Table S</w:t>
      </w:r>
      <w:r w:rsidR="00E5522A" w:rsidRPr="00A421D7">
        <w:rPr>
          <w:rFonts w:ascii="Times New Roman" w:hAnsi="Times New Roman" w:cs="Times New Roman"/>
          <w:b/>
          <w:bCs/>
        </w:rPr>
        <w:t>2</w:t>
      </w:r>
      <w:r w:rsidR="00896FCB">
        <w:rPr>
          <w:rFonts w:ascii="Times New Roman" w:hAnsi="Times New Roman" w:cs="Times New Roman"/>
          <w:b/>
          <w:bCs/>
        </w:rPr>
        <w:t>.</w:t>
      </w:r>
      <w:r w:rsidRPr="00163A49">
        <w:rPr>
          <w:rFonts w:ascii="Times New Roman" w:hAnsi="Times New Roman" w:cs="Times New Roman"/>
        </w:rPr>
        <w:t xml:space="preserve"> </w:t>
      </w:r>
      <w:r w:rsidR="00A87360" w:rsidRPr="00163A49">
        <w:rPr>
          <w:rFonts w:ascii="Times New Roman" w:hAnsi="Times New Roman" w:cs="Times New Roman"/>
        </w:rPr>
        <w:t>Summary of RNA-seq reads and mapping</w:t>
      </w:r>
      <w:r w:rsidR="00A421D7">
        <w:rPr>
          <w:rFonts w:ascii="Times New Roman" w:hAnsi="Times New Roman" w:cs="Times New Roman"/>
        </w:rPr>
        <w:t>.</w:t>
      </w:r>
    </w:p>
    <w:p w14:paraId="1465AEAE" w14:textId="1BEB0F45" w:rsidR="00F752F7" w:rsidRPr="00163A49" w:rsidRDefault="00F752F7">
      <w:pPr>
        <w:rPr>
          <w:rFonts w:ascii="Times New Roman" w:hAnsi="Times New Roman" w:cs="Times New Roman"/>
        </w:rPr>
      </w:pPr>
    </w:p>
    <w:tbl>
      <w:tblPr>
        <w:tblW w:w="13190" w:type="dxa"/>
        <w:tblInd w:w="-415" w:type="dxa"/>
        <w:tblLayout w:type="fixed"/>
        <w:tblLook w:val="04A0" w:firstRow="1" w:lastRow="0" w:firstColumn="1" w:lastColumn="0" w:noHBand="0" w:noVBand="1"/>
      </w:tblPr>
      <w:tblGrid>
        <w:gridCol w:w="1440"/>
        <w:gridCol w:w="1040"/>
        <w:gridCol w:w="1080"/>
        <w:gridCol w:w="1080"/>
        <w:gridCol w:w="1080"/>
        <w:gridCol w:w="1080"/>
        <w:gridCol w:w="1080"/>
        <w:gridCol w:w="1080"/>
        <w:gridCol w:w="1080"/>
        <w:gridCol w:w="1080"/>
        <w:gridCol w:w="1080"/>
        <w:gridCol w:w="13"/>
        <w:gridCol w:w="977"/>
      </w:tblGrid>
      <w:tr w:rsidR="00B535E5" w:rsidRPr="00163A49" w14:paraId="112DCF36" w14:textId="77777777" w:rsidTr="00B535E5">
        <w:trPr>
          <w:trHeight w:val="320"/>
        </w:trPr>
        <w:tc>
          <w:tcPr>
            <w:tcW w:w="14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3E27C" w14:textId="77777777" w:rsidR="00F752F7" w:rsidRPr="00163A49" w:rsidRDefault="00F752F7" w:rsidP="00F752F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3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mple name</w:t>
            </w:r>
          </w:p>
        </w:tc>
        <w:tc>
          <w:tcPr>
            <w:tcW w:w="536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49314" w14:textId="77777777" w:rsidR="00F752F7" w:rsidRPr="00163A49" w:rsidRDefault="00F752F7" w:rsidP="00F752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3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x2783</w:t>
            </w:r>
          </w:p>
        </w:tc>
        <w:tc>
          <w:tcPr>
            <w:tcW w:w="5413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B2C8D" w14:textId="135DBD91" w:rsidR="00F752F7" w:rsidRPr="00163A49" w:rsidRDefault="006D5837" w:rsidP="00F752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Tx623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8DB9C" w14:textId="77777777" w:rsidR="00F752F7" w:rsidRPr="00163A49" w:rsidRDefault="00F752F7" w:rsidP="00F752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3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verage</w:t>
            </w:r>
          </w:p>
        </w:tc>
      </w:tr>
      <w:tr w:rsidR="00B535E5" w:rsidRPr="00163A49" w14:paraId="1A7A8CA1" w14:textId="77777777" w:rsidTr="00B535E5">
        <w:trPr>
          <w:trHeight w:val="320"/>
        </w:trPr>
        <w:tc>
          <w:tcPr>
            <w:tcW w:w="14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72F9E6" w14:textId="77777777" w:rsidR="00F752F7" w:rsidRPr="00163A49" w:rsidRDefault="00F752F7" w:rsidP="00F752F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9B7A2" w14:textId="77777777" w:rsidR="00F752F7" w:rsidRPr="00163A49" w:rsidRDefault="00F752F7" w:rsidP="00F752F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3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dp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69BD8" w14:textId="77777777" w:rsidR="00F752F7" w:rsidRPr="00163A49" w:rsidRDefault="00F752F7" w:rsidP="00F752F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3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dp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566B7" w14:textId="77777777" w:rsidR="00F752F7" w:rsidRPr="00163A49" w:rsidRDefault="00F752F7" w:rsidP="00F752F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3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dp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24BA2" w14:textId="77777777" w:rsidR="00F752F7" w:rsidRPr="00163A49" w:rsidRDefault="00F752F7" w:rsidP="00F752F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3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dp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C2E76" w14:textId="77777777" w:rsidR="00F752F7" w:rsidRPr="00163A49" w:rsidRDefault="00F752F7" w:rsidP="00F752F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3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dp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F4FF0" w14:textId="77777777" w:rsidR="00F752F7" w:rsidRPr="00163A49" w:rsidRDefault="00F752F7" w:rsidP="00F752F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3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dp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A99C1" w14:textId="77777777" w:rsidR="00F752F7" w:rsidRPr="00163A49" w:rsidRDefault="00F752F7" w:rsidP="00F752F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3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dp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96CC8" w14:textId="77777777" w:rsidR="00F752F7" w:rsidRPr="00163A49" w:rsidRDefault="00F752F7" w:rsidP="00F752F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3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dp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F3589" w14:textId="77777777" w:rsidR="00F752F7" w:rsidRPr="00163A49" w:rsidRDefault="00F752F7" w:rsidP="00F752F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3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dp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58C6E" w14:textId="77777777" w:rsidR="00F752F7" w:rsidRPr="00163A49" w:rsidRDefault="00F752F7" w:rsidP="00F752F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3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dpi</w:t>
            </w:r>
          </w:p>
        </w:tc>
        <w:tc>
          <w:tcPr>
            <w:tcW w:w="99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57F5BA" w14:textId="77777777" w:rsidR="00F752F7" w:rsidRPr="00163A49" w:rsidRDefault="00F752F7" w:rsidP="00F752F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535E5" w:rsidRPr="00163A49" w14:paraId="2BD45BBA" w14:textId="77777777" w:rsidTr="00B535E5">
        <w:trPr>
          <w:trHeight w:val="32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1CED5" w14:textId="77777777" w:rsidR="00F752F7" w:rsidRPr="00163A49" w:rsidRDefault="00F752F7" w:rsidP="00F752F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3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 reads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8B31F" w14:textId="77777777" w:rsidR="00F752F7" w:rsidRPr="00163A49" w:rsidRDefault="00F752F7" w:rsidP="00F752F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3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62221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C7BC2" w14:textId="77777777" w:rsidR="00F752F7" w:rsidRPr="00163A49" w:rsidRDefault="00F752F7" w:rsidP="00F752F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3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62007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4B6F7" w14:textId="77777777" w:rsidR="00F752F7" w:rsidRPr="00163A49" w:rsidRDefault="00F752F7" w:rsidP="00F752F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3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25108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BF461" w14:textId="77777777" w:rsidR="00F752F7" w:rsidRPr="00163A49" w:rsidRDefault="00F752F7" w:rsidP="00F752F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3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91144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AEE20" w14:textId="77777777" w:rsidR="00F752F7" w:rsidRPr="00163A49" w:rsidRDefault="00F752F7" w:rsidP="00F752F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3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96486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E2701" w14:textId="77777777" w:rsidR="00F752F7" w:rsidRPr="00163A49" w:rsidRDefault="00F752F7" w:rsidP="00F752F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3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14163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B21FD" w14:textId="77777777" w:rsidR="00F752F7" w:rsidRPr="00163A49" w:rsidRDefault="00F752F7" w:rsidP="00F752F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3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09978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3AB79" w14:textId="77777777" w:rsidR="00F752F7" w:rsidRPr="00163A49" w:rsidRDefault="00F752F7" w:rsidP="00F752F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3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68857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5FC27" w14:textId="77777777" w:rsidR="00F752F7" w:rsidRPr="00163A49" w:rsidRDefault="00F752F7" w:rsidP="00F752F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3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61338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741AE" w14:textId="77777777" w:rsidR="00F752F7" w:rsidRPr="00163A49" w:rsidRDefault="00F752F7" w:rsidP="00F752F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3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039992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3FB16" w14:textId="77777777" w:rsidR="00F752F7" w:rsidRPr="00163A49" w:rsidRDefault="00F752F7" w:rsidP="00F752F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3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.3 M</w:t>
            </w:r>
          </w:p>
        </w:tc>
      </w:tr>
      <w:tr w:rsidR="00B535E5" w:rsidRPr="00163A49" w14:paraId="7ED7F934" w14:textId="77777777" w:rsidTr="00B535E5">
        <w:trPr>
          <w:trHeight w:val="32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FB528" w14:textId="77777777" w:rsidR="00F752F7" w:rsidRPr="00163A49" w:rsidRDefault="00F752F7" w:rsidP="00F752F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3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 mapped reads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5770E" w14:textId="77777777" w:rsidR="00F752F7" w:rsidRPr="00163A49" w:rsidRDefault="00F752F7" w:rsidP="00F752F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3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35227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51E6B" w14:textId="77777777" w:rsidR="00F752F7" w:rsidRPr="00163A49" w:rsidRDefault="00F752F7" w:rsidP="00F752F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3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25805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CA98A" w14:textId="77777777" w:rsidR="00F752F7" w:rsidRPr="00163A49" w:rsidRDefault="00F752F7" w:rsidP="00F752F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3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06700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0F597" w14:textId="77777777" w:rsidR="00F752F7" w:rsidRPr="00163A49" w:rsidRDefault="00F752F7" w:rsidP="00F752F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3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28543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A6F43" w14:textId="2F9F1BA1" w:rsidR="00F752F7" w:rsidRPr="00163A49" w:rsidRDefault="00F752F7" w:rsidP="00F752F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3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27804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B02CD" w14:textId="77777777" w:rsidR="00F752F7" w:rsidRPr="00163A49" w:rsidRDefault="00F752F7" w:rsidP="00F752F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3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83723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76BC9" w14:textId="77777777" w:rsidR="00F752F7" w:rsidRPr="00163A49" w:rsidRDefault="00F752F7" w:rsidP="00F752F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3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86492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ECB6C" w14:textId="77777777" w:rsidR="00F752F7" w:rsidRPr="00163A49" w:rsidRDefault="00F752F7" w:rsidP="00F752F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3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70987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EBA10" w14:textId="77777777" w:rsidR="00F752F7" w:rsidRPr="00163A49" w:rsidRDefault="00F752F7" w:rsidP="00F752F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3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98252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4CAC2" w14:textId="77777777" w:rsidR="00F752F7" w:rsidRPr="00163A49" w:rsidRDefault="00F752F7" w:rsidP="00F752F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3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196612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0660D" w14:textId="77777777" w:rsidR="00F752F7" w:rsidRPr="00163A49" w:rsidRDefault="00F752F7" w:rsidP="00F752F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3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3 M</w:t>
            </w:r>
          </w:p>
        </w:tc>
      </w:tr>
      <w:tr w:rsidR="00B535E5" w:rsidRPr="00163A49" w14:paraId="42F25AE8" w14:textId="77777777" w:rsidTr="00B535E5">
        <w:trPr>
          <w:trHeight w:val="32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04317" w14:textId="77777777" w:rsidR="00F752F7" w:rsidRPr="00163A49" w:rsidRDefault="00F752F7" w:rsidP="00F752F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3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iquely mapped reads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AA54B" w14:textId="77777777" w:rsidR="00F752F7" w:rsidRPr="00163A49" w:rsidRDefault="00F752F7" w:rsidP="00F752F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3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3822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40338" w14:textId="77777777" w:rsidR="00F752F7" w:rsidRPr="00163A49" w:rsidRDefault="00F752F7" w:rsidP="00F752F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3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48272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C2E12" w14:textId="77777777" w:rsidR="00F752F7" w:rsidRPr="00163A49" w:rsidRDefault="00F752F7" w:rsidP="00F752F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3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61779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04142" w14:textId="77777777" w:rsidR="00F752F7" w:rsidRPr="00163A49" w:rsidRDefault="00F752F7" w:rsidP="00F752F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3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76929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436D9" w14:textId="77777777" w:rsidR="00F752F7" w:rsidRPr="00163A49" w:rsidRDefault="00F752F7" w:rsidP="00F752F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3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65052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913AC" w14:textId="77777777" w:rsidR="00F752F7" w:rsidRPr="00163A49" w:rsidRDefault="00F752F7" w:rsidP="00F752F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3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30474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49C74" w14:textId="77777777" w:rsidR="00F752F7" w:rsidRPr="00163A49" w:rsidRDefault="00F752F7" w:rsidP="00F752F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3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93782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2E85B" w14:textId="77777777" w:rsidR="00F752F7" w:rsidRPr="00163A49" w:rsidRDefault="00F752F7" w:rsidP="00F752F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3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93354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8B936" w14:textId="77777777" w:rsidR="00F752F7" w:rsidRPr="00163A49" w:rsidRDefault="00F752F7" w:rsidP="00F752F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3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44727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61167" w14:textId="77777777" w:rsidR="00F752F7" w:rsidRPr="00163A49" w:rsidRDefault="00F752F7" w:rsidP="00F752F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3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396102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DE476" w14:textId="77777777" w:rsidR="00F752F7" w:rsidRPr="00163A49" w:rsidRDefault="00F752F7" w:rsidP="00F752F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3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8 M</w:t>
            </w:r>
          </w:p>
        </w:tc>
      </w:tr>
      <w:tr w:rsidR="00B535E5" w:rsidRPr="00163A49" w14:paraId="413435F5" w14:textId="77777777" w:rsidTr="00B535E5">
        <w:trPr>
          <w:trHeight w:val="32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66087" w14:textId="77777777" w:rsidR="00F752F7" w:rsidRPr="00163A49" w:rsidRDefault="00F752F7" w:rsidP="00F752F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3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ltiple mapped reads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20A9D" w14:textId="77777777" w:rsidR="00F752F7" w:rsidRPr="00163A49" w:rsidRDefault="00F752F7" w:rsidP="00F752F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3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7005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DEE46" w14:textId="77777777" w:rsidR="00F752F7" w:rsidRPr="00163A49" w:rsidRDefault="00F752F7" w:rsidP="00F752F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3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7532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AA09D" w14:textId="77777777" w:rsidR="00F752F7" w:rsidRPr="00163A49" w:rsidRDefault="00F752F7" w:rsidP="00F752F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3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4921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06ED2" w14:textId="77777777" w:rsidR="00F752F7" w:rsidRPr="00163A49" w:rsidRDefault="00F752F7" w:rsidP="00F752F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3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614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82236" w14:textId="77777777" w:rsidR="00F752F7" w:rsidRPr="00163A49" w:rsidRDefault="00F752F7" w:rsidP="00F752F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3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2751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56D19" w14:textId="77777777" w:rsidR="00F752F7" w:rsidRPr="00163A49" w:rsidRDefault="00F752F7" w:rsidP="00F752F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3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3248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7562F" w14:textId="77777777" w:rsidR="00F752F7" w:rsidRPr="00163A49" w:rsidRDefault="00F752F7" w:rsidP="00F752F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3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709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23DE3" w14:textId="77777777" w:rsidR="00F752F7" w:rsidRPr="00163A49" w:rsidRDefault="00F752F7" w:rsidP="00F752F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3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7633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D0E1F" w14:textId="77777777" w:rsidR="00F752F7" w:rsidRPr="00163A49" w:rsidRDefault="00F752F7" w:rsidP="00F752F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3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3524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3A13D" w14:textId="77777777" w:rsidR="00F752F7" w:rsidRPr="00163A49" w:rsidRDefault="00F752F7" w:rsidP="00F752F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3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0510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DD293" w14:textId="77777777" w:rsidR="00F752F7" w:rsidRPr="00163A49" w:rsidRDefault="00F752F7" w:rsidP="00F752F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3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9 M</w:t>
            </w:r>
          </w:p>
        </w:tc>
      </w:tr>
      <w:tr w:rsidR="00B535E5" w:rsidRPr="00163A49" w14:paraId="3BADDD63" w14:textId="77777777" w:rsidTr="00B535E5">
        <w:trPr>
          <w:trHeight w:val="32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6C8B5" w14:textId="77777777" w:rsidR="00F752F7" w:rsidRPr="00163A49" w:rsidRDefault="00F752F7" w:rsidP="00F752F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3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 mapping rate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E6CEC" w14:textId="77777777" w:rsidR="00F752F7" w:rsidRPr="00163A49" w:rsidRDefault="00F752F7" w:rsidP="00F752F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3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.46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550CF" w14:textId="77777777" w:rsidR="00F752F7" w:rsidRPr="00163A49" w:rsidRDefault="00F752F7" w:rsidP="00F752F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3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.43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9DC14" w14:textId="77777777" w:rsidR="00F752F7" w:rsidRPr="00163A49" w:rsidRDefault="00F752F7" w:rsidP="00F752F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3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.24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CE507" w14:textId="77777777" w:rsidR="00F752F7" w:rsidRPr="00163A49" w:rsidRDefault="00F752F7" w:rsidP="00F752F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3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.63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AF764" w14:textId="77777777" w:rsidR="00F752F7" w:rsidRPr="00163A49" w:rsidRDefault="00F752F7" w:rsidP="00F752F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3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.41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1737F" w14:textId="77777777" w:rsidR="00F752F7" w:rsidRPr="00163A49" w:rsidRDefault="00F752F7" w:rsidP="00F752F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3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.58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8A382" w14:textId="77777777" w:rsidR="00F752F7" w:rsidRPr="00163A49" w:rsidRDefault="00F752F7" w:rsidP="00F752F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3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.84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579EF" w14:textId="77777777" w:rsidR="00F752F7" w:rsidRPr="00163A49" w:rsidRDefault="00F752F7" w:rsidP="00F752F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3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.59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39926" w14:textId="77777777" w:rsidR="00F752F7" w:rsidRPr="00163A49" w:rsidRDefault="00F752F7" w:rsidP="00F752F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3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.17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6F9AF" w14:textId="77777777" w:rsidR="00F752F7" w:rsidRPr="00163A49" w:rsidRDefault="00F752F7" w:rsidP="00F752F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3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.82%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AE848" w14:textId="77777777" w:rsidR="00F752F7" w:rsidRPr="00163A49" w:rsidRDefault="00F752F7" w:rsidP="00F752F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3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.61%</w:t>
            </w:r>
          </w:p>
        </w:tc>
      </w:tr>
      <w:tr w:rsidR="00B535E5" w:rsidRPr="00163A49" w14:paraId="21F10509" w14:textId="77777777" w:rsidTr="00B535E5">
        <w:trPr>
          <w:trHeight w:val="32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2E088" w14:textId="77777777" w:rsidR="00F752F7" w:rsidRPr="00163A49" w:rsidRDefault="00F752F7" w:rsidP="00F752F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3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iquely mapping rate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C7269" w14:textId="77777777" w:rsidR="00F752F7" w:rsidRPr="00163A49" w:rsidRDefault="00F752F7" w:rsidP="00F752F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3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.98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DF80A" w14:textId="77777777" w:rsidR="00F752F7" w:rsidRPr="00163A49" w:rsidRDefault="00F752F7" w:rsidP="00F752F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3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.35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185EE" w14:textId="77777777" w:rsidR="00F752F7" w:rsidRPr="00163A49" w:rsidRDefault="00F752F7" w:rsidP="00F752F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3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.61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BBD52" w14:textId="77777777" w:rsidR="00F752F7" w:rsidRPr="00163A49" w:rsidRDefault="00F752F7" w:rsidP="00F752F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3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.96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AE607" w14:textId="77777777" w:rsidR="00F752F7" w:rsidRPr="00163A49" w:rsidRDefault="00F752F7" w:rsidP="00F752F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3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.50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78252" w14:textId="77777777" w:rsidR="00F752F7" w:rsidRPr="00163A49" w:rsidRDefault="00F752F7" w:rsidP="00F752F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3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.64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F4D39" w14:textId="77777777" w:rsidR="00F752F7" w:rsidRPr="00163A49" w:rsidRDefault="00F752F7" w:rsidP="00F752F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3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.47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2377C" w14:textId="77777777" w:rsidR="00F752F7" w:rsidRPr="00163A49" w:rsidRDefault="00F752F7" w:rsidP="00F752F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3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.28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7573A" w14:textId="77777777" w:rsidR="00F752F7" w:rsidRPr="00163A49" w:rsidRDefault="00F752F7" w:rsidP="00F752F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3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.59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A3B57" w14:textId="77777777" w:rsidR="00F752F7" w:rsidRPr="00163A49" w:rsidRDefault="00F752F7" w:rsidP="00F752F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3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.09%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D826B" w14:textId="77777777" w:rsidR="00F752F7" w:rsidRPr="00163A49" w:rsidRDefault="00F752F7" w:rsidP="00F752F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3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.80%</w:t>
            </w:r>
          </w:p>
        </w:tc>
      </w:tr>
      <w:tr w:rsidR="00B535E5" w:rsidRPr="00163A49" w14:paraId="3B0EB5CF" w14:textId="77777777" w:rsidTr="00B535E5">
        <w:trPr>
          <w:trHeight w:val="32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AECA8" w14:textId="77777777" w:rsidR="00F752F7" w:rsidRPr="00163A49" w:rsidRDefault="00F752F7" w:rsidP="00F752F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3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ltiple mapping rate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5C052" w14:textId="77777777" w:rsidR="00F752F7" w:rsidRPr="00163A49" w:rsidRDefault="00F752F7" w:rsidP="00F752F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3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8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FFB14" w14:textId="77777777" w:rsidR="00F752F7" w:rsidRPr="00163A49" w:rsidRDefault="00F752F7" w:rsidP="00F752F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3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8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020AF" w14:textId="77777777" w:rsidR="00F752F7" w:rsidRPr="00163A49" w:rsidRDefault="00F752F7" w:rsidP="00F752F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3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2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29B23" w14:textId="77777777" w:rsidR="00F752F7" w:rsidRPr="00163A49" w:rsidRDefault="00F752F7" w:rsidP="00F752F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3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6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66514" w14:textId="77777777" w:rsidR="00F752F7" w:rsidRPr="00163A49" w:rsidRDefault="00F752F7" w:rsidP="00F752F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3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1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0A886" w14:textId="77777777" w:rsidR="00F752F7" w:rsidRPr="00163A49" w:rsidRDefault="00F752F7" w:rsidP="00F752F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3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4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E0AFA" w14:textId="77777777" w:rsidR="00F752F7" w:rsidRPr="00163A49" w:rsidRDefault="00F752F7" w:rsidP="00F752F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3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7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7DAAE" w14:textId="77777777" w:rsidR="00F752F7" w:rsidRPr="00163A49" w:rsidRDefault="00F752F7" w:rsidP="00F752F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3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1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D3874" w14:textId="77777777" w:rsidR="00F752F7" w:rsidRPr="00163A49" w:rsidRDefault="00F752F7" w:rsidP="00F752F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3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8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B7BB5" w14:textId="77777777" w:rsidR="00F752F7" w:rsidRPr="00163A49" w:rsidRDefault="00F752F7" w:rsidP="00F752F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3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4%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3075F" w14:textId="77777777" w:rsidR="00F752F7" w:rsidRPr="00163A49" w:rsidRDefault="00F752F7" w:rsidP="00F752F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3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1%</w:t>
            </w:r>
          </w:p>
        </w:tc>
      </w:tr>
    </w:tbl>
    <w:p w14:paraId="3E4A6877" w14:textId="77777777" w:rsidR="004336AE" w:rsidRDefault="004336AE">
      <w:pPr>
        <w:rPr>
          <w:rFonts w:ascii="Times New Roman" w:hAnsi="Times New Roman" w:cs="Times New Roman"/>
        </w:rPr>
      </w:pPr>
    </w:p>
    <w:p w14:paraId="5505E456" w14:textId="77777777" w:rsidR="00A421D7" w:rsidRPr="00163A49" w:rsidRDefault="00A421D7">
      <w:pPr>
        <w:rPr>
          <w:rFonts w:ascii="Times New Roman" w:hAnsi="Times New Roman" w:cs="Times New Roman"/>
        </w:rPr>
      </w:pPr>
    </w:p>
    <w:p w14:paraId="121DDC3A" w14:textId="4E251EED" w:rsidR="00613342" w:rsidRPr="00163A49" w:rsidRDefault="00DF1FCB">
      <w:pPr>
        <w:rPr>
          <w:rFonts w:ascii="Times New Roman" w:hAnsi="Times New Roman" w:cs="Times New Roman"/>
        </w:rPr>
      </w:pPr>
      <w:r w:rsidRPr="00A421D7">
        <w:rPr>
          <w:rFonts w:ascii="Times New Roman" w:hAnsi="Times New Roman" w:cs="Times New Roman"/>
          <w:b/>
          <w:bCs/>
        </w:rPr>
        <w:t>Table S</w:t>
      </w:r>
      <w:r w:rsidR="00E5522A" w:rsidRPr="00A421D7">
        <w:rPr>
          <w:rFonts w:ascii="Times New Roman" w:hAnsi="Times New Roman" w:cs="Times New Roman"/>
          <w:b/>
          <w:bCs/>
        </w:rPr>
        <w:t>3</w:t>
      </w:r>
      <w:r w:rsidR="00896FCB">
        <w:rPr>
          <w:rFonts w:ascii="Times New Roman" w:hAnsi="Times New Roman" w:cs="Times New Roman"/>
          <w:b/>
          <w:bCs/>
        </w:rPr>
        <w:t>.</w:t>
      </w:r>
      <w:r w:rsidR="00B42DEC">
        <w:rPr>
          <w:rFonts w:ascii="Times New Roman" w:hAnsi="Times New Roman" w:cs="Times New Roman"/>
        </w:rPr>
        <w:t xml:space="preserve"> </w:t>
      </w:r>
      <w:r w:rsidRPr="00163A49">
        <w:rPr>
          <w:rFonts w:ascii="Times New Roman" w:hAnsi="Times New Roman" w:cs="Times New Roman"/>
        </w:rPr>
        <w:t xml:space="preserve">Number of DEGs in sorghum genotypes (Tx2783 and </w:t>
      </w:r>
      <w:r w:rsidR="006D5837">
        <w:rPr>
          <w:rFonts w:ascii="Times New Roman" w:hAnsi="Times New Roman" w:cs="Times New Roman"/>
        </w:rPr>
        <w:t>BTx623</w:t>
      </w:r>
      <w:r w:rsidRPr="00163A49">
        <w:rPr>
          <w:rFonts w:ascii="Times New Roman" w:hAnsi="Times New Roman" w:cs="Times New Roman"/>
        </w:rPr>
        <w:t xml:space="preserve">) in response to </w:t>
      </w:r>
      <w:r w:rsidR="00B809C0">
        <w:rPr>
          <w:rFonts w:ascii="Times New Roman" w:hAnsi="Times New Roman" w:cs="Times New Roman"/>
        </w:rPr>
        <w:t>sugarcane aphid</w:t>
      </w:r>
      <w:r w:rsidR="00B809C0" w:rsidRPr="00163A49">
        <w:rPr>
          <w:rFonts w:ascii="Times New Roman" w:hAnsi="Times New Roman" w:cs="Times New Roman"/>
        </w:rPr>
        <w:t xml:space="preserve"> </w:t>
      </w:r>
      <w:r w:rsidRPr="00163A49">
        <w:rPr>
          <w:rFonts w:ascii="Times New Roman" w:hAnsi="Times New Roman" w:cs="Times New Roman"/>
        </w:rPr>
        <w:t xml:space="preserve">herbivory at four different </w:t>
      </w:r>
      <w:r w:rsidR="00B42DEC">
        <w:rPr>
          <w:rFonts w:ascii="Times New Roman" w:hAnsi="Times New Roman" w:cs="Times New Roman"/>
        </w:rPr>
        <w:t>time</w:t>
      </w:r>
      <w:r w:rsidR="00E31C32">
        <w:rPr>
          <w:rFonts w:ascii="Times New Roman" w:hAnsi="Times New Roman" w:cs="Times New Roman"/>
        </w:rPr>
        <w:t>-</w:t>
      </w:r>
      <w:r w:rsidR="00B42DEC">
        <w:rPr>
          <w:rFonts w:ascii="Times New Roman" w:hAnsi="Times New Roman" w:cs="Times New Roman"/>
        </w:rPr>
        <w:t>points</w:t>
      </w:r>
      <w:r w:rsidR="00A421D7">
        <w:rPr>
          <w:rFonts w:ascii="Times New Roman" w:hAnsi="Times New Roman" w:cs="Times New Roman"/>
        </w:rPr>
        <w:t>.</w:t>
      </w:r>
    </w:p>
    <w:p w14:paraId="068EA8B1" w14:textId="29EA4513" w:rsidR="00613342" w:rsidRPr="00163A49" w:rsidRDefault="00613342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03"/>
        <w:gridCol w:w="1603"/>
        <w:gridCol w:w="1943"/>
        <w:gridCol w:w="2016"/>
        <w:gridCol w:w="1045"/>
      </w:tblGrid>
      <w:tr w:rsidR="00DF1FCB" w:rsidRPr="00163A49" w14:paraId="7290B0DB" w14:textId="77777777" w:rsidTr="00163A49">
        <w:trPr>
          <w:trHeight w:val="401"/>
        </w:trPr>
        <w:tc>
          <w:tcPr>
            <w:tcW w:w="1603" w:type="dxa"/>
            <w:noWrap/>
            <w:hideMark/>
          </w:tcPr>
          <w:p w14:paraId="0CDD0BF1" w14:textId="77777777" w:rsidR="00DF1FCB" w:rsidRPr="00163A49" w:rsidRDefault="00DF1FCB">
            <w:pPr>
              <w:rPr>
                <w:rFonts w:ascii="Times New Roman" w:hAnsi="Times New Roman" w:cs="Times New Roman"/>
              </w:rPr>
            </w:pPr>
            <w:r w:rsidRPr="00163A49">
              <w:rPr>
                <w:rFonts w:ascii="Times New Roman" w:hAnsi="Times New Roman" w:cs="Times New Roman"/>
              </w:rPr>
              <w:t>Genotype</w:t>
            </w:r>
          </w:p>
        </w:tc>
        <w:tc>
          <w:tcPr>
            <w:tcW w:w="1603" w:type="dxa"/>
            <w:noWrap/>
            <w:hideMark/>
          </w:tcPr>
          <w:p w14:paraId="171FDA12" w14:textId="77777777" w:rsidR="00DF1FCB" w:rsidRPr="00163A49" w:rsidRDefault="00DF1FCB">
            <w:pPr>
              <w:rPr>
                <w:rFonts w:ascii="Times New Roman" w:hAnsi="Times New Roman" w:cs="Times New Roman"/>
              </w:rPr>
            </w:pPr>
            <w:r w:rsidRPr="00163A49">
              <w:rPr>
                <w:rFonts w:ascii="Times New Roman" w:hAnsi="Times New Roman" w:cs="Times New Roman"/>
              </w:rPr>
              <w:t>Time points</w:t>
            </w:r>
          </w:p>
        </w:tc>
        <w:tc>
          <w:tcPr>
            <w:tcW w:w="1943" w:type="dxa"/>
            <w:noWrap/>
            <w:hideMark/>
          </w:tcPr>
          <w:p w14:paraId="3BFD9CE3" w14:textId="72945D90" w:rsidR="00DF1FCB" w:rsidRPr="00163A49" w:rsidRDefault="00DF1FCB">
            <w:pPr>
              <w:rPr>
                <w:rFonts w:ascii="Times New Roman" w:hAnsi="Times New Roman" w:cs="Times New Roman"/>
              </w:rPr>
            </w:pPr>
            <w:r w:rsidRPr="00163A49">
              <w:rPr>
                <w:rFonts w:ascii="Times New Roman" w:hAnsi="Times New Roman" w:cs="Times New Roman"/>
              </w:rPr>
              <w:t>Upregulated</w:t>
            </w:r>
          </w:p>
        </w:tc>
        <w:tc>
          <w:tcPr>
            <w:tcW w:w="2016" w:type="dxa"/>
            <w:noWrap/>
            <w:hideMark/>
          </w:tcPr>
          <w:p w14:paraId="0B787AB9" w14:textId="40D66216" w:rsidR="00DF1FCB" w:rsidRPr="00163A49" w:rsidRDefault="00DF1FCB">
            <w:pPr>
              <w:rPr>
                <w:rFonts w:ascii="Times New Roman" w:hAnsi="Times New Roman" w:cs="Times New Roman"/>
              </w:rPr>
            </w:pPr>
            <w:r w:rsidRPr="00163A49">
              <w:rPr>
                <w:rFonts w:ascii="Times New Roman" w:hAnsi="Times New Roman" w:cs="Times New Roman"/>
              </w:rPr>
              <w:t>Downregulated</w:t>
            </w:r>
          </w:p>
        </w:tc>
        <w:tc>
          <w:tcPr>
            <w:tcW w:w="1045" w:type="dxa"/>
            <w:noWrap/>
            <w:hideMark/>
          </w:tcPr>
          <w:p w14:paraId="2808BEE9" w14:textId="77777777" w:rsidR="00DF1FCB" w:rsidRPr="00163A49" w:rsidRDefault="00DF1FCB">
            <w:pPr>
              <w:rPr>
                <w:rFonts w:ascii="Times New Roman" w:hAnsi="Times New Roman" w:cs="Times New Roman"/>
              </w:rPr>
            </w:pPr>
            <w:r w:rsidRPr="00163A49">
              <w:rPr>
                <w:rFonts w:ascii="Times New Roman" w:hAnsi="Times New Roman" w:cs="Times New Roman"/>
              </w:rPr>
              <w:t>Total</w:t>
            </w:r>
          </w:p>
        </w:tc>
      </w:tr>
      <w:tr w:rsidR="00CE11C8" w:rsidRPr="00163A49" w14:paraId="1531B967" w14:textId="77777777" w:rsidTr="00163A49">
        <w:trPr>
          <w:trHeight w:val="401"/>
        </w:trPr>
        <w:tc>
          <w:tcPr>
            <w:tcW w:w="1603" w:type="dxa"/>
            <w:vMerge w:val="restart"/>
            <w:noWrap/>
          </w:tcPr>
          <w:p w14:paraId="33DDB4F3" w14:textId="509415F1" w:rsidR="00CE11C8" w:rsidRPr="00163A49" w:rsidRDefault="00CE11C8" w:rsidP="00CE11C8">
            <w:pPr>
              <w:rPr>
                <w:rFonts w:ascii="Times New Roman" w:hAnsi="Times New Roman" w:cs="Times New Roman"/>
              </w:rPr>
            </w:pPr>
            <w:r w:rsidRPr="00163A49">
              <w:rPr>
                <w:rFonts w:ascii="Times New Roman" w:hAnsi="Times New Roman" w:cs="Times New Roman"/>
              </w:rPr>
              <w:t>Tx2783</w:t>
            </w:r>
          </w:p>
        </w:tc>
        <w:tc>
          <w:tcPr>
            <w:tcW w:w="1603" w:type="dxa"/>
            <w:noWrap/>
            <w:vAlign w:val="center"/>
          </w:tcPr>
          <w:p w14:paraId="5B739DA0" w14:textId="08EBEDCB" w:rsidR="00CE11C8" w:rsidRPr="00163A49" w:rsidRDefault="00CE11C8" w:rsidP="00CE11C8">
            <w:pPr>
              <w:rPr>
                <w:rFonts w:ascii="Times New Roman" w:hAnsi="Times New Roman" w:cs="Times New Roman"/>
              </w:rPr>
            </w:pPr>
            <w:r w:rsidRPr="00163A49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3dpi</w:t>
            </w:r>
          </w:p>
        </w:tc>
        <w:tc>
          <w:tcPr>
            <w:tcW w:w="1943" w:type="dxa"/>
            <w:noWrap/>
            <w:vAlign w:val="bottom"/>
          </w:tcPr>
          <w:p w14:paraId="7D72EAAC" w14:textId="5E0E3AD8" w:rsidR="00CE11C8" w:rsidRPr="00163A49" w:rsidRDefault="00CE11C8" w:rsidP="00CE11C8">
            <w:pPr>
              <w:rPr>
                <w:rFonts w:ascii="Times New Roman" w:hAnsi="Times New Roman" w:cs="Times New Roman"/>
              </w:rPr>
            </w:pPr>
            <w:r w:rsidRPr="00163A49">
              <w:rPr>
                <w:rFonts w:ascii="Times New Roman" w:hAnsi="Times New Roman" w:cs="Times New Roman"/>
                <w:color w:val="000000"/>
              </w:rPr>
              <w:t>1196 (53.94%)</w:t>
            </w:r>
          </w:p>
        </w:tc>
        <w:tc>
          <w:tcPr>
            <w:tcW w:w="2016" w:type="dxa"/>
            <w:noWrap/>
            <w:vAlign w:val="bottom"/>
          </w:tcPr>
          <w:p w14:paraId="3CA1C9BC" w14:textId="62F44FDA" w:rsidR="00CE11C8" w:rsidRPr="00163A49" w:rsidRDefault="00CE11C8" w:rsidP="00CE11C8">
            <w:pPr>
              <w:rPr>
                <w:rFonts w:ascii="Times New Roman" w:hAnsi="Times New Roman" w:cs="Times New Roman"/>
              </w:rPr>
            </w:pPr>
            <w:r w:rsidRPr="00163A49">
              <w:rPr>
                <w:rFonts w:ascii="Times New Roman" w:hAnsi="Times New Roman" w:cs="Times New Roman"/>
                <w:color w:val="000000"/>
              </w:rPr>
              <w:t>1021 (46.05%)</w:t>
            </w:r>
          </w:p>
        </w:tc>
        <w:tc>
          <w:tcPr>
            <w:tcW w:w="1045" w:type="dxa"/>
            <w:noWrap/>
            <w:vAlign w:val="bottom"/>
          </w:tcPr>
          <w:p w14:paraId="25C517E0" w14:textId="51A840CD" w:rsidR="00CE11C8" w:rsidRPr="00163A49" w:rsidRDefault="00CE11C8" w:rsidP="00CE11C8">
            <w:pPr>
              <w:rPr>
                <w:rFonts w:ascii="Times New Roman" w:hAnsi="Times New Roman" w:cs="Times New Roman"/>
              </w:rPr>
            </w:pPr>
            <w:r w:rsidRPr="00163A49">
              <w:rPr>
                <w:rFonts w:ascii="Times New Roman" w:hAnsi="Times New Roman" w:cs="Times New Roman"/>
                <w:color w:val="000000"/>
              </w:rPr>
              <w:t>2217</w:t>
            </w:r>
          </w:p>
        </w:tc>
      </w:tr>
      <w:tr w:rsidR="00CE11C8" w:rsidRPr="00163A49" w14:paraId="4672B934" w14:textId="77777777" w:rsidTr="00163A49">
        <w:trPr>
          <w:trHeight w:val="401"/>
        </w:trPr>
        <w:tc>
          <w:tcPr>
            <w:tcW w:w="1603" w:type="dxa"/>
            <w:vMerge/>
          </w:tcPr>
          <w:p w14:paraId="2FA273C5" w14:textId="77777777" w:rsidR="00CE11C8" w:rsidRPr="00163A49" w:rsidRDefault="00CE11C8" w:rsidP="00CE11C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03" w:type="dxa"/>
            <w:noWrap/>
            <w:vAlign w:val="center"/>
          </w:tcPr>
          <w:p w14:paraId="06400DC2" w14:textId="3ECAD3D0" w:rsidR="00CE11C8" w:rsidRPr="00163A49" w:rsidRDefault="00CE11C8" w:rsidP="00CE11C8">
            <w:pPr>
              <w:rPr>
                <w:rFonts w:ascii="Times New Roman" w:hAnsi="Times New Roman" w:cs="Times New Roman"/>
              </w:rPr>
            </w:pPr>
            <w:r w:rsidRPr="00163A49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6dpi</w:t>
            </w:r>
          </w:p>
        </w:tc>
        <w:tc>
          <w:tcPr>
            <w:tcW w:w="1943" w:type="dxa"/>
            <w:noWrap/>
            <w:vAlign w:val="bottom"/>
          </w:tcPr>
          <w:p w14:paraId="625C8000" w14:textId="062C9627" w:rsidR="00CE11C8" w:rsidRPr="00163A49" w:rsidRDefault="00CE11C8" w:rsidP="00CE11C8">
            <w:pPr>
              <w:rPr>
                <w:rFonts w:ascii="Times New Roman" w:hAnsi="Times New Roman" w:cs="Times New Roman"/>
              </w:rPr>
            </w:pPr>
            <w:r w:rsidRPr="00163A49">
              <w:rPr>
                <w:rFonts w:ascii="Times New Roman" w:hAnsi="Times New Roman" w:cs="Times New Roman"/>
                <w:color w:val="000000"/>
              </w:rPr>
              <w:t>1469 (41.57%)</w:t>
            </w:r>
          </w:p>
        </w:tc>
        <w:tc>
          <w:tcPr>
            <w:tcW w:w="2016" w:type="dxa"/>
            <w:noWrap/>
            <w:vAlign w:val="bottom"/>
          </w:tcPr>
          <w:p w14:paraId="11A76681" w14:textId="7789037F" w:rsidR="00CE11C8" w:rsidRPr="00163A49" w:rsidRDefault="00CE11C8" w:rsidP="00CE11C8">
            <w:pPr>
              <w:rPr>
                <w:rFonts w:ascii="Times New Roman" w:hAnsi="Times New Roman" w:cs="Times New Roman"/>
              </w:rPr>
            </w:pPr>
            <w:r w:rsidRPr="00163A49">
              <w:rPr>
                <w:rFonts w:ascii="Times New Roman" w:hAnsi="Times New Roman" w:cs="Times New Roman"/>
                <w:color w:val="000000"/>
              </w:rPr>
              <w:t>2064 (58.42%)</w:t>
            </w:r>
          </w:p>
        </w:tc>
        <w:tc>
          <w:tcPr>
            <w:tcW w:w="1045" w:type="dxa"/>
            <w:noWrap/>
            <w:vAlign w:val="bottom"/>
          </w:tcPr>
          <w:p w14:paraId="5E1428EB" w14:textId="5E581B37" w:rsidR="00CE11C8" w:rsidRPr="00163A49" w:rsidRDefault="00CE11C8" w:rsidP="00CE11C8">
            <w:pPr>
              <w:rPr>
                <w:rFonts w:ascii="Times New Roman" w:hAnsi="Times New Roman" w:cs="Times New Roman"/>
              </w:rPr>
            </w:pPr>
            <w:r w:rsidRPr="00163A49">
              <w:rPr>
                <w:rFonts w:ascii="Times New Roman" w:hAnsi="Times New Roman" w:cs="Times New Roman"/>
                <w:color w:val="000000"/>
              </w:rPr>
              <w:t>3533</w:t>
            </w:r>
          </w:p>
        </w:tc>
      </w:tr>
      <w:tr w:rsidR="00CE11C8" w:rsidRPr="00163A49" w14:paraId="162A607A" w14:textId="77777777" w:rsidTr="00163A49">
        <w:trPr>
          <w:trHeight w:val="401"/>
        </w:trPr>
        <w:tc>
          <w:tcPr>
            <w:tcW w:w="1603" w:type="dxa"/>
            <w:vMerge/>
          </w:tcPr>
          <w:p w14:paraId="3A37E711" w14:textId="77777777" w:rsidR="00CE11C8" w:rsidRPr="00163A49" w:rsidRDefault="00CE11C8" w:rsidP="00CE11C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03" w:type="dxa"/>
            <w:noWrap/>
            <w:vAlign w:val="center"/>
          </w:tcPr>
          <w:p w14:paraId="0DA85597" w14:textId="75190563" w:rsidR="00CE11C8" w:rsidRPr="00163A49" w:rsidRDefault="00CE11C8" w:rsidP="00CE11C8">
            <w:pPr>
              <w:rPr>
                <w:rFonts w:ascii="Times New Roman" w:hAnsi="Times New Roman" w:cs="Times New Roman"/>
              </w:rPr>
            </w:pPr>
            <w:r w:rsidRPr="00163A49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9dpi</w:t>
            </w:r>
          </w:p>
        </w:tc>
        <w:tc>
          <w:tcPr>
            <w:tcW w:w="1943" w:type="dxa"/>
            <w:noWrap/>
            <w:vAlign w:val="bottom"/>
          </w:tcPr>
          <w:p w14:paraId="0DE8303D" w14:textId="5BF0A332" w:rsidR="00CE11C8" w:rsidRPr="00163A49" w:rsidRDefault="00CE11C8" w:rsidP="00CE11C8">
            <w:pPr>
              <w:rPr>
                <w:rFonts w:ascii="Times New Roman" w:hAnsi="Times New Roman" w:cs="Times New Roman"/>
              </w:rPr>
            </w:pPr>
            <w:r w:rsidRPr="00163A49">
              <w:rPr>
                <w:rFonts w:ascii="Times New Roman" w:hAnsi="Times New Roman" w:cs="Times New Roman"/>
                <w:color w:val="000000"/>
              </w:rPr>
              <w:t>1535 (43.95%)</w:t>
            </w:r>
          </w:p>
        </w:tc>
        <w:tc>
          <w:tcPr>
            <w:tcW w:w="2016" w:type="dxa"/>
            <w:noWrap/>
            <w:vAlign w:val="bottom"/>
          </w:tcPr>
          <w:p w14:paraId="1F8F5859" w14:textId="39B1954C" w:rsidR="00CE11C8" w:rsidRPr="00163A49" w:rsidRDefault="00CE11C8" w:rsidP="00CE11C8">
            <w:pPr>
              <w:rPr>
                <w:rFonts w:ascii="Times New Roman" w:hAnsi="Times New Roman" w:cs="Times New Roman"/>
              </w:rPr>
            </w:pPr>
            <w:r w:rsidRPr="00163A49">
              <w:rPr>
                <w:rFonts w:ascii="Times New Roman" w:hAnsi="Times New Roman" w:cs="Times New Roman"/>
                <w:color w:val="000000"/>
              </w:rPr>
              <w:t>1957 (56.04%)</w:t>
            </w:r>
          </w:p>
        </w:tc>
        <w:tc>
          <w:tcPr>
            <w:tcW w:w="1045" w:type="dxa"/>
            <w:noWrap/>
            <w:vAlign w:val="bottom"/>
          </w:tcPr>
          <w:p w14:paraId="593D0D0C" w14:textId="6CB9602B" w:rsidR="00CE11C8" w:rsidRPr="00163A49" w:rsidRDefault="00CE11C8" w:rsidP="00CE11C8">
            <w:pPr>
              <w:rPr>
                <w:rFonts w:ascii="Times New Roman" w:hAnsi="Times New Roman" w:cs="Times New Roman"/>
              </w:rPr>
            </w:pPr>
            <w:r w:rsidRPr="00163A49">
              <w:rPr>
                <w:rFonts w:ascii="Times New Roman" w:hAnsi="Times New Roman" w:cs="Times New Roman"/>
                <w:color w:val="000000"/>
              </w:rPr>
              <w:t>3492</w:t>
            </w:r>
          </w:p>
        </w:tc>
      </w:tr>
      <w:tr w:rsidR="00CE11C8" w:rsidRPr="00163A49" w14:paraId="0FCDE714" w14:textId="77777777" w:rsidTr="00163A49">
        <w:trPr>
          <w:trHeight w:val="401"/>
        </w:trPr>
        <w:tc>
          <w:tcPr>
            <w:tcW w:w="1603" w:type="dxa"/>
            <w:vMerge/>
          </w:tcPr>
          <w:p w14:paraId="72C3D6FF" w14:textId="77777777" w:rsidR="00CE11C8" w:rsidRPr="00163A49" w:rsidRDefault="00CE11C8" w:rsidP="00CE11C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03" w:type="dxa"/>
            <w:noWrap/>
            <w:vAlign w:val="center"/>
          </w:tcPr>
          <w:p w14:paraId="5E1BFB0E" w14:textId="1EAB507A" w:rsidR="00CE11C8" w:rsidRPr="00163A49" w:rsidRDefault="00CE11C8" w:rsidP="00CE11C8">
            <w:pPr>
              <w:rPr>
                <w:rFonts w:ascii="Times New Roman" w:hAnsi="Times New Roman" w:cs="Times New Roman"/>
              </w:rPr>
            </w:pPr>
            <w:r w:rsidRPr="00163A49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12dpi</w:t>
            </w:r>
          </w:p>
        </w:tc>
        <w:tc>
          <w:tcPr>
            <w:tcW w:w="1943" w:type="dxa"/>
            <w:noWrap/>
            <w:vAlign w:val="bottom"/>
          </w:tcPr>
          <w:p w14:paraId="727B4331" w14:textId="2D3B1FBA" w:rsidR="00CE11C8" w:rsidRPr="00163A49" w:rsidRDefault="00CE11C8" w:rsidP="00CE11C8">
            <w:pPr>
              <w:rPr>
                <w:rFonts w:ascii="Times New Roman" w:hAnsi="Times New Roman" w:cs="Times New Roman"/>
              </w:rPr>
            </w:pPr>
            <w:r w:rsidRPr="00163A49">
              <w:rPr>
                <w:rFonts w:ascii="Times New Roman" w:hAnsi="Times New Roman" w:cs="Times New Roman"/>
                <w:color w:val="000000"/>
              </w:rPr>
              <w:t>1958 (67.63%)</w:t>
            </w:r>
          </w:p>
        </w:tc>
        <w:tc>
          <w:tcPr>
            <w:tcW w:w="2016" w:type="dxa"/>
            <w:noWrap/>
            <w:vAlign w:val="bottom"/>
          </w:tcPr>
          <w:p w14:paraId="7DCD9958" w14:textId="503D0061" w:rsidR="00CE11C8" w:rsidRPr="00163A49" w:rsidRDefault="00CE11C8" w:rsidP="00CE11C8">
            <w:pPr>
              <w:rPr>
                <w:rFonts w:ascii="Times New Roman" w:hAnsi="Times New Roman" w:cs="Times New Roman"/>
              </w:rPr>
            </w:pPr>
            <w:r w:rsidRPr="00163A49">
              <w:rPr>
                <w:rFonts w:ascii="Times New Roman" w:hAnsi="Times New Roman" w:cs="Times New Roman"/>
                <w:color w:val="000000"/>
              </w:rPr>
              <w:t>937 (32.36%)</w:t>
            </w:r>
          </w:p>
        </w:tc>
        <w:tc>
          <w:tcPr>
            <w:tcW w:w="1045" w:type="dxa"/>
            <w:noWrap/>
            <w:vAlign w:val="bottom"/>
          </w:tcPr>
          <w:p w14:paraId="5380D08F" w14:textId="4F4472F6" w:rsidR="00CE11C8" w:rsidRPr="00163A49" w:rsidRDefault="00CE11C8" w:rsidP="00CE11C8">
            <w:pPr>
              <w:rPr>
                <w:rFonts w:ascii="Times New Roman" w:hAnsi="Times New Roman" w:cs="Times New Roman"/>
              </w:rPr>
            </w:pPr>
            <w:r w:rsidRPr="00163A49">
              <w:rPr>
                <w:rFonts w:ascii="Times New Roman" w:hAnsi="Times New Roman" w:cs="Times New Roman"/>
                <w:color w:val="000000"/>
              </w:rPr>
              <w:t>2895</w:t>
            </w:r>
          </w:p>
        </w:tc>
      </w:tr>
      <w:tr w:rsidR="00CE11C8" w:rsidRPr="00163A49" w14:paraId="1EBC5AA2" w14:textId="77777777" w:rsidTr="00163A49">
        <w:trPr>
          <w:trHeight w:val="401"/>
        </w:trPr>
        <w:tc>
          <w:tcPr>
            <w:tcW w:w="1603" w:type="dxa"/>
            <w:vMerge w:val="restart"/>
            <w:noWrap/>
          </w:tcPr>
          <w:p w14:paraId="692697AC" w14:textId="6184C1CA" w:rsidR="00CE11C8" w:rsidRPr="00163A49" w:rsidRDefault="006D5837" w:rsidP="00CE11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Tx623</w:t>
            </w:r>
          </w:p>
        </w:tc>
        <w:tc>
          <w:tcPr>
            <w:tcW w:w="1603" w:type="dxa"/>
            <w:noWrap/>
          </w:tcPr>
          <w:p w14:paraId="08957E2D" w14:textId="457ED890" w:rsidR="00CE11C8" w:rsidRPr="00163A49" w:rsidRDefault="00CE11C8" w:rsidP="00CE11C8">
            <w:pPr>
              <w:rPr>
                <w:rFonts w:ascii="Times New Roman" w:hAnsi="Times New Roman" w:cs="Times New Roman"/>
              </w:rPr>
            </w:pPr>
            <w:r w:rsidRPr="00163A49">
              <w:rPr>
                <w:rFonts w:ascii="Times New Roman" w:hAnsi="Times New Roman" w:cs="Times New Roman"/>
              </w:rPr>
              <w:t>3dpi</w:t>
            </w:r>
          </w:p>
        </w:tc>
        <w:tc>
          <w:tcPr>
            <w:tcW w:w="1943" w:type="dxa"/>
            <w:noWrap/>
          </w:tcPr>
          <w:p w14:paraId="6A162BE8" w14:textId="2E46D55E" w:rsidR="00CE11C8" w:rsidRPr="00163A49" w:rsidRDefault="00CE11C8" w:rsidP="00CE11C8">
            <w:pPr>
              <w:rPr>
                <w:rFonts w:ascii="Times New Roman" w:hAnsi="Times New Roman" w:cs="Times New Roman"/>
              </w:rPr>
            </w:pPr>
            <w:r w:rsidRPr="00163A49">
              <w:rPr>
                <w:rFonts w:ascii="Times New Roman" w:hAnsi="Times New Roman" w:cs="Times New Roman"/>
              </w:rPr>
              <w:t>2115 (42.34%)</w:t>
            </w:r>
          </w:p>
        </w:tc>
        <w:tc>
          <w:tcPr>
            <w:tcW w:w="2016" w:type="dxa"/>
            <w:noWrap/>
          </w:tcPr>
          <w:p w14:paraId="6F9F5FE2" w14:textId="6E7454CE" w:rsidR="00CE11C8" w:rsidRPr="00163A49" w:rsidRDefault="00CE11C8" w:rsidP="00CE11C8">
            <w:pPr>
              <w:rPr>
                <w:rFonts w:ascii="Times New Roman" w:hAnsi="Times New Roman" w:cs="Times New Roman"/>
              </w:rPr>
            </w:pPr>
            <w:r w:rsidRPr="00163A49">
              <w:rPr>
                <w:rFonts w:ascii="Times New Roman" w:hAnsi="Times New Roman" w:cs="Times New Roman"/>
              </w:rPr>
              <w:t>2880 (57.65%)</w:t>
            </w:r>
          </w:p>
        </w:tc>
        <w:tc>
          <w:tcPr>
            <w:tcW w:w="1045" w:type="dxa"/>
            <w:noWrap/>
          </w:tcPr>
          <w:p w14:paraId="502E63ED" w14:textId="7FE664FC" w:rsidR="00CE11C8" w:rsidRPr="00163A49" w:rsidRDefault="00CE11C8" w:rsidP="00CE11C8">
            <w:pPr>
              <w:rPr>
                <w:rFonts w:ascii="Times New Roman" w:hAnsi="Times New Roman" w:cs="Times New Roman"/>
              </w:rPr>
            </w:pPr>
            <w:r w:rsidRPr="00163A49">
              <w:rPr>
                <w:rFonts w:ascii="Times New Roman" w:hAnsi="Times New Roman" w:cs="Times New Roman"/>
              </w:rPr>
              <w:t>4995</w:t>
            </w:r>
          </w:p>
        </w:tc>
      </w:tr>
      <w:tr w:rsidR="00CE11C8" w:rsidRPr="00163A49" w14:paraId="1C135F6D" w14:textId="77777777" w:rsidTr="00163A49">
        <w:trPr>
          <w:trHeight w:val="401"/>
        </w:trPr>
        <w:tc>
          <w:tcPr>
            <w:tcW w:w="1603" w:type="dxa"/>
            <w:vMerge/>
          </w:tcPr>
          <w:p w14:paraId="3AEDC308" w14:textId="77777777" w:rsidR="00CE11C8" w:rsidRPr="00163A49" w:rsidRDefault="00CE11C8" w:rsidP="00CE11C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03" w:type="dxa"/>
            <w:noWrap/>
          </w:tcPr>
          <w:p w14:paraId="4E5FDD00" w14:textId="44BD0504" w:rsidR="00CE11C8" w:rsidRPr="00163A49" w:rsidRDefault="00CE11C8" w:rsidP="00CE11C8">
            <w:pPr>
              <w:rPr>
                <w:rFonts w:ascii="Times New Roman" w:hAnsi="Times New Roman" w:cs="Times New Roman"/>
              </w:rPr>
            </w:pPr>
            <w:r w:rsidRPr="00163A49">
              <w:rPr>
                <w:rFonts w:ascii="Times New Roman" w:hAnsi="Times New Roman" w:cs="Times New Roman"/>
              </w:rPr>
              <w:t>6dpi</w:t>
            </w:r>
          </w:p>
        </w:tc>
        <w:tc>
          <w:tcPr>
            <w:tcW w:w="1943" w:type="dxa"/>
            <w:noWrap/>
          </w:tcPr>
          <w:p w14:paraId="4EAE33B3" w14:textId="227652D5" w:rsidR="00CE11C8" w:rsidRPr="00163A49" w:rsidRDefault="00CE11C8" w:rsidP="00CE11C8">
            <w:pPr>
              <w:rPr>
                <w:rFonts w:ascii="Times New Roman" w:hAnsi="Times New Roman" w:cs="Times New Roman"/>
              </w:rPr>
            </w:pPr>
            <w:r w:rsidRPr="00163A49">
              <w:rPr>
                <w:rFonts w:ascii="Times New Roman" w:hAnsi="Times New Roman" w:cs="Times New Roman"/>
              </w:rPr>
              <w:t>1896 (61.55%)</w:t>
            </w:r>
          </w:p>
        </w:tc>
        <w:tc>
          <w:tcPr>
            <w:tcW w:w="2016" w:type="dxa"/>
            <w:noWrap/>
          </w:tcPr>
          <w:p w14:paraId="0C0226AF" w14:textId="305469D4" w:rsidR="00CE11C8" w:rsidRPr="00163A49" w:rsidRDefault="00CE11C8" w:rsidP="00CE11C8">
            <w:pPr>
              <w:rPr>
                <w:rFonts w:ascii="Times New Roman" w:hAnsi="Times New Roman" w:cs="Times New Roman"/>
              </w:rPr>
            </w:pPr>
            <w:r w:rsidRPr="00163A49">
              <w:rPr>
                <w:rFonts w:ascii="Times New Roman" w:hAnsi="Times New Roman" w:cs="Times New Roman"/>
              </w:rPr>
              <w:t>1184 (38.44%)</w:t>
            </w:r>
          </w:p>
        </w:tc>
        <w:tc>
          <w:tcPr>
            <w:tcW w:w="1045" w:type="dxa"/>
            <w:noWrap/>
          </w:tcPr>
          <w:p w14:paraId="4992B415" w14:textId="316CC98D" w:rsidR="00CE11C8" w:rsidRPr="00163A49" w:rsidRDefault="00CE11C8" w:rsidP="00CE11C8">
            <w:pPr>
              <w:rPr>
                <w:rFonts w:ascii="Times New Roman" w:hAnsi="Times New Roman" w:cs="Times New Roman"/>
              </w:rPr>
            </w:pPr>
            <w:r w:rsidRPr="00163A49">
              <w:rPr>
                <w:rFonts w:ascii="Times New Roman" w:hAnsi="Times New Roman" w:cs="Times New Roman"/>
              </w:rPr>
              <w:t>3080</w:t>
            </w:r>
          </w:p>
        </w:tc>
      </w:tr>
      <w:tr w:rsidR="00CE11C8" w:rsidRPr="00163A49" w14:paraId="5E106A46" w14:textId="77777777" w:rsidTr="00163A49">
        <w:trPr>
          <w:trHeight w:val="401"/>
        </w:trPr>
        <w:tc>
          <w:tcPr>
            <w:tcW w:w="1603" w:type="dxa"/>
            <w:vMerge/>
          </w:tcPr>
          <w:p w14:paraId="2E408B40" w14:textId="77777777" w:rsidR="00CE11C8" w:rsidRPr="00163A49" w:rsidRDefault="00CE11C8" w:rsidP="00CE11C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03" w:type="dxa"/>
            <w:noWrap/>
          </w:tcPr>
          <w:p w14:paraId="7D2AE7FE" w14:textId="357CF067" w:rsidR="00CE11C8" w:rsidRPr="00163A49" w:rsidRDefault="00CE11C8" w:rsidP="00CE11C8">
            <w:pPr>
              <w:rPr>
                <w:rFonts w:ascii="Times New Roman" w:hAnsi="Times New Roman" w:cs="Times New Roman"/>
              </w:rPr>
            </w:pPr>
            <w:r w:rsidRPr="00163A49">
              <w:rPr>
                <w:rFonts w:ascii="Times New Roman" w:hAnsi="Times New Roman" w:cs="Times New Roman"/>
              </w:rPr>
              <w:t>9dpi</w:t>
            </w:r>
          </w:p>
        </w:tc>
        <w:tc>
          <w:tcPr>
            <w:tcW w:w="1943" w:type="dxa"/>
            <w:noWrap/>
          </w:tcPr>
          <w:p w14:paraId="721301FE" w14:textId="151F7284" w:rsidR="00CE11C8" w:rsidRPr="00163A49" w:rsidRDefault="00CE11C8" w:rsidP="00CE11C8">
            <w:pPr>
              <w:rPr>
                <w:rFonts w:ascii="Times New Roman" w:hAnsi="Times New Roman" w:cs="Times New Roman"/>
              </w:rPr>
            </w:pPr>
            <w:r w:rsidRPr="00163A49">
              <w:rPr>
                <w:rFonts w:ascii="Times New Roman" w:hAnsi="Times New Roman" w:cs="Times New Roman"/>
              </w:rPr>
              <w:t>2232 (33.08%)</w:t>
            </w:r>
          </w:p>
        </w:tc>
        <w:tc>
          <w:tcPr>
            <w:tcW w:w="2016" w:type="dxa"/>
            <w:noWrap/>
          </w:tcPr>
          <w:p w14:paraId="5E405DE4" w14:textId="7278F649" w:rsidR="00CE11C8" w:rsidRPr="00163A49" w:rsidRDefault="00CE11C8" w:rsidP="00CE11C8">
            <w:pPr>
              <w:rPr>
                <w:rFonts w:ascii="Times New Roman" w:hAnsi="Times New Roman" w:cs="Times New Roman"/>
              </w:rPr>
            </w:pPr>
            <w:r w:rsidRPr="00163A49">
              <w:rPr>
                <w:rFonts w:ascii="Times New Roman" w:hAnsi="Times New Roman" w:cs="Times New Roman"/>
              </w:rPr>
              <w:t>4515 (66.91%)</w:t>
            </w:r>
          </w:p>
        </w:tc>
        <w:tc>
          <w:tcPr>
            <w:tcW w:w="1045" w:type="dxa"/>
            <w:noWrap/>
          </w:tcPr>
          <w:p w14:paraId="665ECDF7" w14:textId="258D4189" w:rsidR="00CE11C8" w:rsidRPr="00163A49" w:rsidRDefault="00CE11C8" w:rsidP="00CE11C8">
            <w:pPr>
              <w:rPr>
                <w:rFonts w:ascii="Times New Roman" w:hAnsi="Times New Roman" w:cs="Times New Roman"/>
              </w:rPr>
            </w:pPr>
            <w:r w:rsidRPr="00163A49">
              <w:rPr>
                <w:rFonts w:ascii="Times New Roman" w:hAnsi="Times New Roman" w:cs="Times New Roman"/>
              </w:rPr>
              <w:t>6747</w:t>
            </w:r>
          </w:p>
        </w:tc>
      </w:tr>
      <w:tr w:rsidR="00CE11C8" w:rsidRPr="00163A49" w14:paraId="5433EF04" w14:textId="77777777" w:rsidTr="00163A49">
        <w:trPr>
          <w:trHeight w:val="401"/>
        </w:trPr>
        <w:tc>
          <w:tcPr>
            <w:tcW w:w="1603" w:type="dxa"/>
            <w:vMerge/>
          </w:tcPr>
          <w:p w14:paraId="36C9EEB3" w14:textId="77777777" w:rsidR="00CE11C8" w:rsidRPr="00163A49" w:rsidRDefault="00CE11C8" w:rsidP="00CE11C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03" w:type="dxa"/>
            <w:noWrap/>
          </w:tcPr>
          <w:p w14:paraId="7BD718BF" w14:textId="3717F7B7" w:rsidR="00CE11C8" w:rsidRPr="00163A49" w:rsidRDefault="00CE11C8" w:rsidP="00CE11C8">
            <w:pPr>
              <w:rPr>
                <w:rFonts w:ascii="Times New Roman" w:hAnsi="Times New Roman" w:cs="Times New Roman"/>
              </w:rPr>
            </w:pPr>
            <w:r w:rsidRPr="00163A49">
              <w:rPr>
                <w:rFonts w:ascii="Times New Roman" w:hAnsi="Times New Roman" w:cs="Times New Roman"/>
              </w:rPr>
              <w:t>12dpi</w:t>
            </w:r>
          </w:p>
        </w:tc>
        <w:tc>
          <w:tcPr>
            <w:tcW w:w="1943" w:type="dxa"/>
            <w:noWrap/>
          </w:tcPr>
          <w:p w14:paraId="05DD61C8" w14:textId="2D87043E" w:rsidR="00CE11C8" w:rsidRPr="00163A49" w:rsidRDefault="00CE11C8" w:rsidP="00CE11C8">
            <w:pPr>
              <w:rPr>
                <w:rFonts w:ascii="Times New Roman" w:hAnsi="Times New Roman" w:cs="Times New Roman"/>
              </w:rPr>
            </w:pPr>
            <w:r w:rsidRPr="00163A49">
              <w:rPr>
                <w:rFonts w:ascii="Times New Roman" w:hAnsi="Times New Roman" w:cs="Times New Roman"/>
              </w:rPr>
              <w:t>2352 (41.46%)</w:t>
            </w:r>
          </w:p>
        </w:tc>
        <w:tc>
          <w:tcPr>
            <w:tcW w:w="2016" w:type="dxa"/>
            <w:noWrap/>
          </w:tcPr>
          <w:p w14:paraId="18FCFC04" w14:textId="2FBA936B" w:rsidR="00CE11C8" w:rsidRPr="00163A49" w:rsidRDefault="00CE11C8" w:rsidP="00CE11C8">
            <w:pPr>
              <w:rPr>
                <w:rFonts w:ascii="Times New Roman" w:hAnsi="Times New Roman" w:cs="Times New Roman"/>
              </w:rPr>
            </w:pPr>
            <w:r w:rsidRPr="00163A49">
              <w:rPr>
                <w:rFonts w:ascii="Times New Roman" w:hAnsi="Times New Roman" w:cs="Times New Roman"/>
              </w:rPr>
              <w:t>3320 (58.53%)</w:t>
            </w:r>
          </w:p>
        </w:tc>
        <w:tc>
          <w:tcPr>
            <w:tcW w:w="1045" w:type="dxa"/>
            <w:noWrap/>
          </w:tcPr>
          <w:p w14:paraId="3C5CEE6F" w14:textId="23B641FF" w:rsidR="00CE11C8" w:rsidRPr="00163A49" w:rsidRDefault="00CE11C8" w:rsidP="00CE11C8">
            <w:pPr>
              <w:rPr>
                <w:rFonts w:ascii="Times New Roman" w:hAnsi="Times New Roman" w:cs="Times New Roman"/>
              </w:rPr>
            </w:pPr>
            <w:r w:rsidRPr="00163A49">
              <w:rPr>
                <w:rFonts w:ascii="Times New Roman" w:hAnsi="Times New Roman" w:cs="Times New Roman"/>
              </w:rPr>
              <w:t>5672</w:t>
            </w:r>
          </w:p>
        </w:tc>
      </w:tr>
    </w:tbl>
    <w:p w14:paraId="2FB85085" w14:textId="77777777" w:rsidR="00160EC4" w:rsidRDefault="00160EC4">
      <w:pPr>
        <w:rPr>
          <w:rFonts w:ascii="Times New Roman" w:hAnsi="Times New Roman" w:cs="Times New Roman"/>
        </w:rPr>
      </w:pPr>
    </w:p>
    <w:p w14:paraId="0B058FA7" w14:textId="4AC8BA9D" w:rsidR="00160EC4" w:rsidRDefault="00160EC4">
      <w:pPr>
        <w:rPr>
          <w:rFonts w:ascii="Times New Roman" w:hAnsi="Times New Roman" w:cs="Times New Roman"/>
        </w:rPr>
      </w:pPr>
    </w:p>
    <w:p w14:paraId="11ABF61A" w14:textId="0D0CF2F4" w:rsidR="009D32AB" w:rsidRDefault="009D32AB">
      <w:pPr>
        <w:rPr>
          <w:rFonts w:ascii="Times New Roman" w:hAnsi="Times New Roman" w:cs="Times New Roman"/>
        </w:rPr>
      </w:pPr>
    </w:p>
    <w:p w14:paraId="44D13443" w14:textId="28CEBBF8" w:rsidR="009D32AB" w:rsidRDefault="009D32AB">
      <w:pPr>
        <w:rPr>
          <w:rFonts w:ascii="Times New Roman" w:hAnsi="Times New Roman" w:cs="Times New Roman"/>
        </w:rPr>
      </w:pPr>
    </w:p>
    <w:p w14:paraId="1E0DD377" w14:textId="77777777" w:rsidR="009D32AB" w:rsidRDefault="009D32AB">
      <w:pPr>
        <w:rPr>
          <w:rFonts w:ascii="Times New Roman" w:hAnsi="Times New Roman" w:cs="Times New Roman"/>
        </w:rPr>
      </w:pPr>
    </w:p>
    <w:p w14:paraId="02E6268B" w14:textId="77777777" w:rsidR="00160EC4" w:rsidRDefault="00160EC4">
      <w:pPr>
        <w:rPr>
          <w:rFonts w:ascii="Times New Roman" w:hAnsi="Times New Roman" w:cs="Times New Roman"/>
        </w:rPr>
      </w:pPr>
    </w:p>
    <w:p w14:paraId="0F7571C0" w14:textId="01204E95" w:rsidR="008C7D2F" w:rsidRDefault="000261BC">
      <w:pPr>
        <w:rPr>
          <w:rFonts w:ascii="Times New Roman" w:hAnsi="Times New Roman" w:cs="Times New Roman"/>
        </w:rPr>
      </w:pPr>
      <w:r w:rsidRPr="00A421D7">
        <w:rPr>
          <w:rFonts w:ascii="Times New Roman" w:hAnsi="Times New Roman" w:cs="Times New Roman"/>
          <w:b/>
          <w:bCs/>
        </w:rPr>
        <w:t>Table S</w:t>
      </w:r>
      <w:r w:rsidR="00E5522A" w:rsidRPr="00A421D7">
        <w:rPr>
          <w:rFonts w:ascii="Times New Roman" w:hAnsi="Times New Roman" w:cs="Times New Roman"/>
          <w:b/>
          <w:bCs/>
        </w:rPr>
        <w:t>4</w:t>
      </w:r>
      <w:r w:rsidR="00896FCB">
        <w:rPr>
          <w:rFonts w:ascii="Times New Roman" w:hAnsi="Times New Roman" w:cs="Times New Roman"/>
          <w:b/>
          <w:bCs/>
        </w:rPr>
        <w:t>.</w:t>
      </w:r>
      <w:r w:rsidR="00B42DEC">
        <w:rPr>
          <w:rFonts w:ascii="Times New Roman" w:hAnsi="Times New Roman" w:cs="Times New Roman"/>
        </w:rPr>
        <w:t xml:space="preserve"> </w:t>
      </w:r>
      <w:r w:rsidR="008C7D2F" w:rsidRPr="00163A49">
        <w:rPr>
          <w:rFonts w:ascii="Times New Roman" w:hAnsi="Times New Roman" w:cs="Times New Roman"/>
        </w:rPr>
        <w:t xml:space="preserve">Number of shared and unique DEGs in sorghum genotypes (Tx2783 and </w:t>
      </w:r>
      <w:r w:rsidR="006D5837">
        <w:rPr>
          <w:rFonts w:ascii="Times New Roman" w:hAnsi="Times New Roman" w:cs="Times New Roman"/>
        </w:rPr>
        <w:t>BTx623</w:t>
      </w:r>
      <w:r w:rsidR="008C7D2F" w:rsidRPr="00163A49">
        <w:rPr>
          <w:rFonts w:ascii="Times New Roman" w:hAnsi="Times New Roman" w:cs="Times New Roman"/>
        </w:rPr>
        <w:t xml:space="preserve">) in response to </w:t>
      </w:r>
      <w:r w:rsidR="00B809C0">
        <w:rPr>
          <w:rFonts w:ascii="Times New Roman" w:hAnsi="Times New Roman" w:cs="Times New Roman"/>
        </w:rPr>
        <w:t>sugarcane aphid</w:t>
      </w:r>
      <w:r w:rsidR="00B809C0" w:rsidRPr="00163A49">
        <w:rPr>
          <w:rFonts w:ascii="Times New Roman" w:hAnsi="Times New Roman" w:cs="Times New Roman"/>
        </w:rPr>
        <w:t xml:space="preserve"> </w:t>
      </w:r>
      <w:r w:rsidR="008C7D2F" w:rsidRPr="00163A49">
        <w:rPr>
          <w:rFonts w:ascii="Times New Roman" w:hAnsi="Times New Roman" w:cs="Times New Roman"/>
        </w:rPr>
        <w:t xml:space="preserve">herbivory at four different </w:t>
      </w:r>
      <w:r w:rsidR="00B42DEC">
        <w:rPr>
          <w:rFonts w:ascii="Times New Roman" w:hAnsi="Times New Roman" w:cs="Times New Roman"/>
        </w:rPr>
        <w:t>time</w:t>
      </w:r>
      <w:r w:rsidR="00E31C32">
        <w:rPr>
          <w:rFonts w:ascii="Times New Roman" w:hAnsi="Times New Roman" w:cs="Times New Roman"/>
        </w:rPr>
        <w:t>-</w:t>
      </w:r>
      <w:r w:rsidR="00B42DEC">
        <w:rPr>
          <w:rFonts w:ascii="Times New Roman" w:hAnsi="Times New Roman" w:cs="Times New Roman"/>
        </w:rPr>
        <w:t>points</w:t>
      </w:r>
      <w:r w:rsidR="00A421D7">
        <w:rPr>
          <w:rFonts w:ascii="Times New Roman" w:hAnsi="Times New Roman" w:cs="Times New Roman"/>
        </w:rPr>
        <w:t>.</w:t>
      </w:r>
    </w:p>
    <w:p w14:paraId="41D8BBED" w14:textId="77777777" w:rsidR="00A421D7" w:rsidRPr="00163A49" w:rsidRDefault="00A421D7">
      <w:pPr>
        <w:rPr>
          <w:rFonts w:ascii="Times New Roman" w:hAnsi="Times New Roman" w:cs="Times New Roman"/>
        </w:rPr>
      </w:pPr>
    </w:p>
    <w:tbl>
      <w:tblPr>
        <w:tblW w:w="7285" w:type="dxa"/>
        <w:tblLook w:val="04A0" w:firstRow="1" w:lastRow="0" w:firstColumn="1" w:lastColumn="0" w:noHBand="0" w:noVBand="1"/>
      </w:tblPr>
      <w:tblGrid>
        <w:gridCol w:w="2309"/>
        <w:gridCol w:w="1330"/>
        <w:gridCol w:w="1102"/>
        <w:gridCol w:w="1035"/>
        <w:gridCol w:w="1509"/>
      </w:tblGrid>
      <w:tr w:rsidR="008C7D2F" w:rsidRPr="00163A49" w14:paraId="47DC4C9B" w14:textId="77777777" w:rsidTr="008C7D2F">
        <w:trPr>
          <w:trHeight w:val="406"/>
        </w:trPr>
        <w:tc>
          <w:tcPr>
            <w:tcW w:w="23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32474" w14:textId="3A49A788" w:rsidR="008C7D2F" w:rsidRPr="00163A49" w:rsidRDefault="00E31C32" w:rsidP="000261B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ime-points</w:t>
            </w:r>
          </w:p>
        </w:tc>
        <w:tc>
          <w:tcPr>
            <w:tcW w:w="133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A2C3E" w14:textId="09288305" w:rsidR="008C7D2F" w:rsidRPr="00163A49" w:rsidRDefault="008C7D2F" w:rsidP="000261B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63A49">
              <w:rPr>
                <w:rFonts w:ascii="Times New Roman" w:eastAsia="Times New Roman" w:hAnsi="Times New Roman" w:cs="Times New Roman"/>
                <w:color w:val="000000"/>
              </w:rPr>
              <w:t> DEGs</w:t>
            </w:r>
          </w:p>
        </w:tc>
        <w:tc>
          <w:tcPr>
            <w:tcW w:w="213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B5A1A" w14:textId="714E095A" w:rsidR="008C7D2F" w:rsidRPr="00163A49" w:rsidRDefault="008C7D2F" w:rsidP="000261BC">
            <w:pPr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</w:rPr>
            </w:pPr>
            <w:r w:rsidRPr="00163A49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</w:rPr>
              <w:t>Unique DEGs</w:t>
            </w:r>
          </w:p>
        </w:tc>
        <w:tc>
          <w:tcPr>
            <w:tcW w:w="1509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C72C9" w14:textId="41B9D6A2" w:rsidR="008C7D2F" w:rsidRPr="00163A49" w:rsidRDefault="008C7D2F" w:rsidP="000261B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63A49">
              <w:rPr>
                <w:rFonts w:ascii="Times New Roman" w:eastAsia="Times New Roman" w:hAnsi="Times New Roman" w:cs="Times New Roman"/>
                <w:color w:val="000000"/>
              </w:rPr>
              <w:t>Shared DEGs</w:t>
            </w:r>
          </w:p>
        </w:tc>
      </w:tr>
      <w:tr w:rsidR="008C7D2F" w:rsidRPr="00163A49" w14:paraId="21E481DC" w14:textId="77777777" w:rsidTr="008C7D2F">
        <w:trPr>
          <w:trHeight w:val="143"/>
        </w:trPr>
        <w:tc>
          <w:tcPr>
            <w:tcW w:w="23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73AA00" w14:textId="77777777" w:rsidR="008C7D2F" w:rsidRPr="00163A49" w:rsidRDefault="008C7D2F" w:rsidP="000261B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3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DBE16" w14:textId="35277DC4" w:rsidR="008C7D2F" w:rsidRPr="00163A49" w:rsidRDefault="008C7D2F" w:rsidP="000261B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1FDAC" w14:textId="77777777" w:rsidR="008C7D2F" w:rsidRPr="00163A49" w:rsidRDefault="008C7D2F" w:rsidP="000261BC">
            <w:pPr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</w:rPr>
            </w:pPr>
            <w:r w:rsidRPr="00163A49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</w:rPr>
              <w:t>Tx2783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DABB7" w14:textId="36ACD0BE" w:rsidR="008C7D2F" w:rsidRPr="00163A49" w:rsidRDefault="006D5837" w:rsidP="000261B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Tx623</w:t>
            </w:r>
          </w:p>
        </w:tc>
        <w:tc>
          <w:tcPr>
            <w:tcW w:w="150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16B77" w14:textId="49C2AD2F" w:rsidR="008C7D2F" w:rsidRPr="00163A49" w:rsidRDefault="008C7D2F" w:rsidP="000261B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C7D2F" w:rsidRPr="00163A49" w14:paraId="77B72ED3" w14:textId="77777777" w:rsidTr="008C7D2F">
        <w:trPr>
          <w:trHeight w:val="243"/>
        </w:trPr>
        <w:tc>
          <w:tcPr>
            <w:tcW w:w="23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68F4A" w14:textId="1C6DB94C" w:rsidR="000261BC" w:rsidRPr="00163A49" w:rsidRDefault="000261BC" w:rsidP="000261B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3A49">
              <w:rPr>
                <w:rFonts w:ascii="Times New Roman" w:eastAsia="Times New Roman" w:hAnsi="Times New Roman" w:cs="Times New Roman"/>
                <w:color w:val="000000"/>
              </w:rPr>
              <w:t>Early (3 and 6 dpi)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3F6D4" w14:textId="77777777" w:rsidR="000261BC" w:rsidRPr="00163A49" w:rsidRDefault="000261BC" w:rsidP="000261B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63A49">
              <w:rPr>
                <w:rFonts w:ascii="Times New Roman" w:eastAsia="Times New Roman" w:hAnsi="Times New Roman" w:cs="Times New Roman"/>
                <w:color w:val="000000"/>
              </w:rPr>
              <w:t xml:space="preserve"> Up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100E6" w14:textId="77777777" w:rsidR="000261BC" w:rsidRPr="00163A49" w:rsidRDefault="000261BC" w:rsidP="000261B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3A49">
              <w:rPr>
                <w:rFonts w:ascii="Times New Roman" w:eastAsia="Times New Roman" w:hAnsi="Times New Roman" w:cs="Times New Roman"/>
                <w:color w:val="000000"/>
              </w:rPr>
              <w:t>1445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C6840" w14:textId="77777777" w:rsidR="000261BC" w:rsidRPr="00163A49" w:rsidRDefault="000261BC" w:rsidP="000261B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3A49">
              <w:rPr>
                <w:rFonts w:ascii="Times New Roman" w:eastAsia="Times New Roman" w:hAnsi="Times New Roman" w:cs="Times New Roman"/>
                <w:color w:val="000000"/>
              </w:rPr>
              <w:t>2215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819EC" w14:textId="77777777" w:rsidR="000261BC" w:rsidRPr="00163A49" w:rsidRDefault="000261BC" w:rsidP="000261B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3A49">
              <w:rPr>
                <w:rFonts w:ascii="Times New Roman" w:eastAsia="Times New Roman" w:hAnsi="Times New Roman" w:cs="Times New Roman"/>
                <w:color w:val="000000"/>
              </w:rPr>
              <w:t>553</w:t>
            </w:r>
          </w:p>
        </w:tc>
      </w:tr>
      <w:tr w:rsidR="008C7D2F" w:rsidRPr="00163A49" w14:paraId="5EC2CCA6" w14:textId="77777777" w:rsidTr="008C7D2F">
        <w:trPr>
          <w:trHeight w:val="243"/>
        </w:trPr>
        <w:tc>
          <w:tcPr>
            <w:tcW w:w="23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8C486B" w14:textId="77777777" w:rsidR="000261BC" w:rsidRPr="00163A49" w:rsidRDefault="000261BC" w:rsidP="000261B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2FCC6" w14:textId="77777777" w:rsidR="000261BC" w:rsidRPr="00163A49" w:rsidRDefault="000261BC" w:rsidP="000261B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63A49">
              <w:rPr>
                <w:rFonts w:ascii="Times New Roman" w:eastAsia="Times New Roman" w:hAnsi="Times New Roman" w:cs="Times New Roman"/>
                <w:color w:val="000000"/>
              </w:rPr>
              <w:t>Down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811D8" w14:textId="77777777" w:rsidR="000261BC" w:rsidRPr="00163A49" w:rsidRDefault="000261BC" w:rsidP="000261B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3A49">
              <w:rPr>
                <w:rFonts w:ascii="Times New Roman" w:eastAsia="Times New Roman" w:hAnsi="Times New Roman" w:cs="Times New Roman"/>
                <w:color w:val="000000"/>
              </w:rPr>
              <w:t>1256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1641B" w14:textId="77777777" w:rsidR="000261BC" w:rsidRPr="00163A49" w:rsidRDefault="000261BC" w:rsidP="000261B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3A49">
              <w:rPr>
                <w:rFonts w:ascii="Times New Roman" w:eastAsia="Times New Roman" w:hAnsi="Times New Roman" w:cs="Times New Roman"/>
                <w:color w:val="000000"/>
              </w:rPr>
              <w:t>2228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A5B70" w14:textId="77777777" w:rsidR="000261BC" w:rsidRPr="00163A49" w:rsidRDefault="000261BC" w:rsidP="000261B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3A49">
              <w:rPr>
                <w:rFonts w:ascii="Times New Roman" w:eastAsia="Times New Roman" w:hAnsi="Times New Roman" w:cs="Times New Roman"/>
                <w:color w:val="000000"/>
              </w:rPr>
              <w:t>1100</w:t>
            </w:r>
          </w:p>
        </w:tc>
      </w:tr>
      <w:tr w:rsidR="008C7D2F" w:rsidRPr="00163A49" w14:paraId="7CE63F01" w14:textId="77777777" w:rsidTr="008C7D2F">
        <w:trPr>
          <w:trHeight w:val="243"/>
        </w:trPr>
        <w:tc>
          <w:tcPr>
            <w:tcW w:w="23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1EAE5" w14:textId="77777777" w:rsidR="000261BC" w:rsidRPr="00163A49" w:rsidRDefault="000261BC" w:rsidP="000261B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3A49">
              <w:rPr>
                <w:rFonts w:ascii="Times New Roman" w:eastAsia="Times New Roman" w:hAnsi="Times New Roman" w:cs="Times New Roman"/>
                <w:color w:val="000000"/>
              </w:rPr>
              <w:t>Late (9 and 12 dpi)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D574B" w14:textId="77777777" w:rsidR="000261BC" w:rsidRPr="00163A49" w:rsidRDefault="000261BC" w:rsidP="000261B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63A49">
              <w:rPr>
                <w:rFonts w:ascii="Times New Roman" w:eastAsia="Times New Roman" w:hAnsi="Times New Roman" w:cs="Times New Roman"/>
                <w:color w:val="000000"/>
              </w:rPr>
              <w:t xml:space="preserve"> Up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A94B7" w14:textId="77777777" w:rsidR="000261BC" w:rsidRPr="00163A49" w:rsidRDefault="000261BC" w:rsidP="000261B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3A49">
              <w:rPr>
                <w:rFonts w:ascii="Times New Roman" w:eastAsia="Times New Roman" w:hAnsi="Times New Roman" w:cs="Times New Roman"/>
                <w:color w:val="000000"/>
              </w:rPr>
              <w:t>1494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7FA5C" w14:textId="77777777" w:rsidR="000261BC" w:rsidRPr="00163A49" w:rsidRDefault="000261BC" w:rsidP="000261B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3A49">
              <w:rPr>
                <w:rFonts w:ascii="Times New Roman" w:eastAsia="Times New Roman" w:hAnsi="Times New Roman" w:cs="Times New Roman"/>
                <w:color w:val="000000"/>
              </w:rPr>
              <w:t>2242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C86A5" w14:textId="77777777" w:rsidR="000261BC" w:rsidRPr="00163A49" w:rsidRDefault="000261BC" w:rsidP="000261B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3A49">
              <w:rPr>
                <w:rFonts w:ascii="Times New Roman" w:eastAsia="Times New Roman" w:hAnsi="Times New Roman" w:cs="Times New Roman"/>
                <w:color w:val="000000"/>
              </w:rPr>
              <w:t>886</w:t>
            </w:r>
          </w:p>
        </w:tc>
      </w:tr>
      <w:tr w:rsidR="008C7D2F" w:rsidRPr="00163A49" w14:paraId="3D4B066E" w14:textId="77777777" w:rsidTr="00EB21FE">
        <w:trPr>
          <w:trHeight w:val="243"/>
        </w:trPr>
        <w:tc>
          <w:tcPr>
            <w:tcW w:w="23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0C0C1D" w14:textId="77777777" w:rsidR="000261BC" w:rsidRPr="00163A49" w:rsidRDefault="000261BC" w:rsidP="000261B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98D06" w14:textId="77777777" w:rsidR="000261BC" w:rsidRPr="00163A49" w:rsidRDefault="000261BC" w:rsidP="000261B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63A49">
              <w:rPr>
                <w:rFonts w:ascii="Times New Roman" w:eastAsia="Times New Roman" w:hAnsi="Times New Roman" w:cs="Times New Roman"/>
                <w:color w:val="000000"/>
              </w:rPr>
              <w:t>Down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40CE0" w14:textId="77777777" w:rsidR="000261BC" w:rsidRPr="00163A49" w:rsidRDefault="000261BC" w:rsidP="000261B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3A49">
              <w:rPr>
                <w:rFonts w:ascii="Times New Roman" w:eastAsia="Times New Roman" w:hAnsi="Times New Roman" w:cs="Times New Roman"/>
                <w:color w:val="000000"/>
              </w:rPr>
              <w:t>733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EC438" w14:textId="77777777" w:rsidR="000261BC" w:rsidRPr="00163A49" w:rsidRDefault="000261BC" w:rsidP="000261B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3A49">
              <w:rPr>
                <w:rFonts w:ascii="Times New Roman" w:eastAsia="Times New Roman" w:hAnsi="Times New Roman" w:cs="Times New Roman"/>
                <w:color w:val="000000"/>
              </w:rPr>
              <w:t>3546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A5FD4" w14:textId="77777777" w:rsidR="000261BC" w:rsidRPr="00163A49" w:rsidRDefault="000261BC" w:rsidP="000261B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63A49">
              <w:rPr>
                <w:rFonts w:ascii="Times New Roman" w:eastAsia="Times New Roman" w:hAnsi="Times New Roman" w:cs="Times New Roman"/>
                <w:color w:val="000000"/>
              </w:rPr>
              <w:t>1713</w:t>
            </w:r>
          </w:p>
        </w:tc>
      </w:tr>
    </w:tbl>
    <w:p w14:paraId="593AFD7A" w14:textId="42BC4DDC" w:rsidR="000261BC" w:rsidRDefault="000261BC">
      <w:pPr>
        <w:rPr>
          <w:rFonts w:ascii="Times New Roman" w:hAnsi="Times New Roman" w:cs="Times New Roman"/>
        </w:rPr>
      </w:pPr>
    </w:p>
    <w:p w14:paraId="387C0AEE" w14:textId="77777777" w:rsidR="00A421D7" w:rsidRDefault="00A421D7">
      <w:pPr>
        <w:rPr>
          <w:rFonts w:ascii="Times New Roman" w:hAnsi="Times New Roman" w:cs="Times New Roman"/>
        </w:rPr>
      </w:pPr>
    </w:p>
    <w:p w14:paraId="5BAA4E8C" w14:textId="4F734D7F" w:rsidR="009D32AB" w:rsidRDefault="009D32AB">
      <w:pPr>
        <w:rPr>
          <w:rFonts w:ascii="Times New Roman" w:hAnsi="Times New Roman" w:cs="Times New Roman"/>
        </w:rPr>
      </w:pPr>
      <w:r w:rsidRPr="00A421D7">
        <w:rPr>
          <w:rFonts w:ascii="Times New Roman" w:hAnsi="Times New Roman" w:cs="Times New Roman"/>
          <w:b/>
          <w:bCs/>
        </w:rPr>
        <w:t>Table S5</w:t>
      </w:r>
      <w:r w:rsidR="00896FCB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</w:rPr>
        <w:t xml:space="preserve"> Number of unique DEGs in </w:t>
      </w:r>
      <w:r w:rsidRPr="00163A49">
        <w:rPr>
          <w:rFonts w:ascii="Times New Roman" w:hAnsi="Times New Roman" w:cs="Times New Roman"/>
        </w:rPr>
        <w:t xml:space="preserve">resistant Tx2783 and susceptible </w:t>
      </w:r>
      <w:r w:rsidR="006D5837">
        <w:rPr>
          <w:rFonts w:ascii="Times New Roman" w:hAnsi="Times New Roman" w:cs="Times New Roman"/>
        </w:rPr>
        <w:t>BTx623</w:t>
      </w:r>
      <w:r w:rsidR="00B42DEC">
        <w:rPr>
          <w:rFonts w:ascii="Times New Roman" w:hAnsi="Times New Roman" w:cs="Times New Roman"/>
        </w:rPr>
        <w:t xml:space="preserve"> genotype from all four </w:t>
      </w:r>
      <w:r w:rsidR="00E31C32">
        <w:rPr>
          <w:rFonts w:ascii="Times New Roman" w:hAnsi="Times New Roman" w:cs="Times New Roman"/>
        </w:rPr>
        <w:t>time-points</w:t>
      </w:r>
      <w:r w:rsidRPr="00163A49">
        <w:rPr>
          <w:rFonts w:ascii="Times New Roman" w:hAnsi="Times New Roman" w:cs="Times New Roman"/>
        </w:rPr>
        <w:t xml:space="preserve"> </w:t>
      </w:r>
      <w:r w:rsidR="00B42DEC">
        <w:rPr>
          <w:rFonts w:ascii="Times New Roman" w:hAnsi="Times New Roman" w:cs="Times New Roman"/>
        </w:rPr>
        <w:t xml:space="preserve">in each </w:t>
      </w:r>
      <w:r w:rsidRPr="00163A49">
        <w:rPr>
          <w:rFonts w:ascii="Times New Roman" w:hAnsi="Times New Roman" w:cs="Times New Roman"/>
        </w:rPr>
        <w:t xml:space="preserve">sorghum genotype </w:t>
      </w:r>
      <w:r>
        <w:rPr>
          <w:rFonts w:ascii="Times New Roman" w:hAnsi="Times New Roman" w:cs="Times New Roman"/>
        </w:rPr>
        <w:t>along with number of GO terms annotated</w:t>
      </w:r>
      <w:r w:rsidR="00A421D7">
        <w:rPr>
          <w:rFonts w:ascii="Times New Roman" w:hAnsi="Times New Roman" w:cs="Times New Roman"/>
        </w:rPr>
        <w:t>.</w:t>
      </w:r>
    </w:p>
    <w:p w14:paraId="60DC269D" w14:textId="77777777" w:rsidR="00A421D7" w:rsidRPr="00163A49" w:rsidRDefault="00A421D7">
      <w:pPr>
        <w:rPr>
          <w:rFonts w:ascii="Times New Roman" w:hAnsi="Times New Roman" w:cs="Times New Roman"/>
        </w:rPr>
      </w:pPr>
    </w:p>
    <w:tbl>
      <w:tblPr>
        <w:tblStyle w:val="TableGrid"/>
        <w:tblpPr w:leftFromText="180" w:rightFromText="180" w:vertAnchor="text" w:tblpY="1"/>
        <w:tblOverlap w:val="never"/>
        <w:tblW w:w="7390" w:type="dxa"/>
        <w:tblLook w:val="04A0" w:firstRow="1" w:lastRow="0" w:firstColumn="1" w:lastColumn="0" w:noHBand="0" w:noVBand="1"/>
      </w:tblPr>
      <w:tblGrid>
        <w:gridCol w:w="2506"/>
        <w:gridCol w:w="2442"/>
        <w:gridCol w:w="2442"/>
      </w:tblGrid>
      <w:tr w:rsidR="009D32AB" w:rsidRPr="00163A49" w14:paraId="6C743731" w14:textId="77777777" w:rsidTr="007C261B">
        <w:trPr>
          <w:trHeight w:val="298"/>
        </w:trPr>
        <w:tc>
          <w:tcPr>
            <w:tcW w:w="2506" w:type="dxa"/>
          </w:tcPr>
          <w:p w14:paraId="5B370178" w14:textId="77777777" w:rsidR="009D32AB" w:rsidRPr="00163A49" w:rsidRDefault="009D32AB" w:rsidP="007C261B">
            <w:pPr>
              <w:tabs>
                <w:tab w:val="left" w:pos="6560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163A49">
              <w:rPr>
                <w:rFonts w:ascii="Times New Roman" w:hAnsi="Times New Roman" w:cs="Times New Roman"/>
                <w:color w:val="000000" w:themeColor="text1"/>
              </w:rPr>
              <w:t>Genotypes</w:t>
            </w:r>
          </w:p>
        </w:tc>
        <w:tc>
          <w:tcPr>
            <w:tcW w:w="2442" w:type="dxa"/>
          </w:tcPr>
          <w:p w14:paraId="68404C5B" w14:textId="26D50532" w:rsidR="009D32AB" w:rsidRPr="00163A49" w:rsidRDefault="009D32AB" w:rsidP="007C261B">
            <w:pPr>
              <w:tabs>
                <w:tab w:val="left" w:pos="6560"/>
              </w:tabs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Number of unique DEGs in all 4 </w:t>
            </w:r>
            <w:r w:rsidR="00E31C32">
              <w:rPr>
                <w:rFonts w:ascii="Times New Roman" w:hAnsi="Times New Roman" w:cs="Times New Roman"/>
                <w:color w:val="000000" w:themeColor="text1"/>
              </w:rPr>
              <w:t>time-points</w:t>
            </w:r>
          </w:p>
        </w:tc>
        <w:tc>
          <w:tcPr>
            <w:tcW w:w="2442" w:type="dxa"/>
          </w:tcPr>
          <w:p w14:paraId="05BE3141" w14:textId="77777777" w:rsidR="009D32AB" w:rsidRDefault="009D32AB" w:rsidP="007C261B">
            <w:pPr>
              <w:tabs>
                <w:tab w:val="left" w:pos="6560"/>
              </w:tabs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GO terms annotated</w:t>
            </w:r>
          </w:p>
        </w:tc>
      </w:tr>
      <w:tr w:rsidR="009D32AB" w:rsidRPr="00163A49" w14:paraId="6155AE75" w14:textId="77777777" w:rsidTr="007C261B">
        <w:trPr>
          <w:trHeight w:val="298"/>
        </w:trPr>
        <w:tc>
          <w:tcPr>
            <w:tcW w:w="2506" w:type="dxa"/>
          </w:tcPr>
          <w:p w14:paraId="417655ED" w14:textId="77777777" w:rsidR="009D32AB" w:rsidRPr="00163A49" w:rsidRDefault="009D32AB" w:rsidP="007C261B">
            <w:pPr>
              <w:tabs>
                <w:tab w:val="left" w:pos="6560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163A49">
              <w:rPr>
                <w:rFonts w:ascii="Times New Roman" w:hAnsi="Times New Roman" w:cs="Times New Roman"/>
                <w:color w:val="000000" w:themeColor="text1"/>
              </w:rPr>
              <w:t>Tx2783</w:t>
            </w:r>
            <w:r>
              <w:rPr>
                <w:rFonts w:ascii="Times New Roman" w:hAnsi="Times New Roman" w:cs="Times New Roman"/>
                <w:color w:val="000000" w:themeColor="text1"/>
              </w:rPr>
              <w:t>_upreg</w:t>
            </w:r>
          </w:p>
        </w:tc>
        <w:tc>
          <w:tcPr>
            <w:tcW w:w="2442" w:type="dxa"/>
          </w:tcPr>
          <w:p w14:paraId="73CB3A23" w14:textId="77777777" w:rsidR="009D32AB" w:rsidRPr="00163A49" w:rsidRDefault="009D32AB" w:rsidP="007C261B">
            <w:pPr>
              <w:tabs>
                <w:tab w:val="left" w:pos="6560"/>
              </w:tabs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295</w:t>
            </w:r>
          </w:p>
        </w:tc>
        <w:tc>
          <w:tcPr>
            <w:tcW w:w="2442" w:type="dxa"/>
          </w:tcPr>
          <w:p w14:paraId="56825723" w14:textId="77777777" w:rsidR="009D32AB" w:rsidRPr="00163A49" w:rsidRDefault="009D32AB" w:rsidP="007C261B">
            <w:pPr>
              <w:tabs>
                <w:tab w:val="left" w:pos="6560"/>
              </w:tabs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46</w:t>
            </w:r>
          </w:p>
        </w:tc>
      </w:tr>
      <w:tr w:rsidR="009D32AB" w:rsidRPr="00163A49" w14:paraId="5890D289" w14:textId="77777777" w:rsidTr="007C261B">
        <w:trPr>
          <w:trHeight w:val="298"/>
        </w:trPr>
        <w:tc>
          <w:tcPr>
            <w:tcW w:w="2506" w:type="dxa"/>
          </w:tcPr>
          <w:p w14:paraId="2F12A90E" w14:textId="77777777" w:rsidR="009D32AB" w:rsidRPr="00163A49" w:rsidRDefault="009D32AB" w:rsidP="007C261B">
            <w:pPr>
              <w:tabs>
                <w:tab w:val="left" w:pos="6560"/>
              </w:tabs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Tx2783_down</w:t>
            </w:r>
          </w:p>
        </w:tc>
        <w:tc>
          <w:tcPr>
            <w:tcW w:w="2442" w:type="dxa"/>
          </w:tcPr>
          <w:p w14:paraId="79EC3CCC" w14:textId="77777777" w:rsidR="009D32AB" w:rsidRPr="00163A49" w:rsidRDefault="009D32AB" w:rsidP="007C261B">
            <w:pPr>
              <w:tabs>
                <w:tab w:val="left" w:pos="6560"/>
              </w:tabs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252</w:t>
            </w:r>
          </w:p>
        </w:tc>
        <w:tc>
          <w:tcPr>
            <w:tcW w:w="2442" w:type="dxa"/>
          </w:tcPr>
          <w:p w14:paraId="76E55F95" w14:textId="77777777" w:rsidR="009D32AB" w:rsidRPr="00163A49" w:rsidRDefault="009D32AB" w:rsidP="007C261B">
            <w:pPr>
              <w:tabs>
                <w:tab w:val="left" w:pos="6560"/>
              </w:tabs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00</w:t>
            </w:r>
          </w:p>
        </w:tc>
      </w:tr>
      <w:tr w:rsidR="009D32AB" w:rsidRPr="00163A49" w14:paraId="1D6DC6AF" w14:textId="77777777" w:rsidTr="007C261B">
        <w:trPr>
          <w:trHeight w:val="298"/>
        </w:trPr>
        <w:tc>
          <w:tcPr>
            <w:tcW w:w="2506" w:type="dxa"/>
          </w:tcPr>
          <w:p w14:paraId="46E9B1E7" w14:textId="553529AD" w:rsidR="009D32AB" w:rsidRDefault="006D5837" w:rsidP="007C261B">
            <w:pPr>
              <w:tabs>
                <w:tab w:val="left" w:pos="6560"/>
              </w:tabs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BTx623</w:t>
            </w:r>
            <w:r w:rsidR="009D32AB">
              <w:rPr>
                <w:rFonts w:ascii="Times New Roman" w:hAnsi="Times New Roman" w:cs="Times New Roman"/>
                <w:color w:val="000000" w:themeColor="text1"/>
              </w:rPr>
              <w:t>_upreg</w:t>
            </w:r>
          </w:p>
        </w:tc>
        <w:tc>
          <w:tcPr>
            <w:tcW w:w="2442" w:type="dxa"/>
          </w:tcPr>
          <w:p w14:paraId="0E5AC67C" w14:textId="77777777" w:rsidR="009D32AB" w:rsidRPr="00163A49" w:rsidRDefault="009D32AB" w:rsidP="007C261B">
            <w:pPr>
              <w:tabs>
                <w:tab w:val="left" w:pos="6560"/>
              </w:tabs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862</w:t>
            </w:r>
          </w:p>
        </w:tc>
        <w:tc>
          <w:tcPr>
            <w:tcW w:w="2442" w:type="dxa"/>
          </w:tcPr>
          <w:p w14:paraId="4B7D352C" w14:textId="77777777" w:rsidR="009D32AB" w:rsidRPr="00163A49" w:rsidRDefault="009D32AB" w:rsidP="007C261B">
            <w:pPr>
              <w:tabs>
                <w:tab w:val="left" w:pos="6560"/>
              </w:tabs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09</w:t>
            </w:r>
          </w:p>
        </w:tc>
      </w:tr>
      <w:tr w:rsidR="009D32AB" w:rsidRPr="00163A49" w14:paraId="323522BF" w14:textId="77777777" w:rsidTr="007C261B">
        <w:trPr>
          <w:trHeight w:val="298"/>
        </w:trPr>
        <w:tc>
          <w:tcPr>
            <w:tcW w:w="2506" w:type="dxa"/>
          </w:tcPr>
          <w:p w14:paraId="176BD80E" w14:textId="738CBBDE" w:rsidR="009D32AB" w:rsidRDefault="006D5837" w:rsidP="007C261B">
            <w:pPr>
              <w:tabs>
                <w:tab w:val="left" w:pos="6560"/>
              </w:tabs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BTx623</w:t>
            </w:r>
            <w:r w:rsidR="009D32AB">
              <w:rPr>
                <w:rFonts w:ascii="Times New Roman" w:hAnsi="Times New Roman" w:cs="Times New Roman"/>
                <w:color w:val="000000" w:themeColor="text1"/>
              </w:rPr>
              <w:t>_down</w:t>
            </w:r>
          </w:p>
        </w:tc>
        <w:tc>
          <w:tcPr>
            <w:tcW w:w="2442" w:type="dxa"/>
          </w:tcPr>
          <w:p w14:paraId="1F4C5892" w14:textId="77777777" w:rsidR="009D32AB" w:rsidRPr="00163A49" w:rsidRDefault="009D32AB" w:rsidP="007C261B">
            <w:pPr>
              <w:tabs>
                <w:tab w:val="left" w:pos="6560"/>
              </w:tabs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6081</w:t>
            </w:r>
          </w:p>
        </w:tc>
        <w:tc>
          <w:tcPr>
            <w:tcW w:w="2442" w:type="dxa"/>
          </w:tcPr>
          <w:p w14:paraId="4EEE9774" w14:textId="77777777" w:rsidR="009D32AB" w:rsidRPr="00163A49" w:rsidRDefault="009D32AB" w:rsidP="007C261B">
            <w:pPr>
              <w:tabs>
                <w:tab w:val="left" w:pos="6560"/>
              </w:tabs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52</w:t>
            </w:r>
          </w:p>
        </w:tc>
      </w:tr>
    </w:tbl>
    <w:p w14:paraId="01A0DFDB" w14:textId="3B82B88D" w:rsidR="004336AE" w:rsidRDefault="004336AE" w:rsidP="00D2677C">
      <w:pPr>
        <w:rPr>
          <w:rFonts w:ascii="Times New Roman" w:hAnsi="Times New Roman" w:cs="Times New Roman"/>
        </w:rPr>
      </w:pPr>
    </w:p>
    <w:p w14:paraId="20EED7C9" w14:textId="05D8F657" w:rsidR="009D32AB" w:rsidRDefault="009D32AB" w:rsidP="00D2677C">
      <w:pPr>
        <w:rPr>
          <w:rFonts w:ascii="Times New Roman" w:hAnsi="Times New Roman" w:cs="Times New Roman"/>
        </w:rPr>
      </w:pPr>
    </w:p>
    <w:p w14:paraId="6F6F238C" w14:textId="15B397B1" w:rsidR="009D32AB" w:rsidRDefault="009D32AB" w:rsidP="00D2677C">
      <w:pPr>
        <w:rPr>
          <w:rFonts w:ascii="Times New Roman" w:hAnsi="Times New Roman" w:cs="Times New Roman"/>
        </w:rPr>
      </w:pPr>
    </w:p>
    <w:p w14:paraId="25CF0F15" w14:textId="138271CC" w:rsidR="009D32AB" w:rsidRDefault="009D32AB" w:rsidP="00D2677C">
      <w:pPr>
        <w:rPr>
          <w:rFonts w:ascii="Times New Roman" w:hAnsi="Times New Roman" w:cs="Times New Roman"/>
        </w:rPr>
      </w:pPr>
    </w:p>
    <w:p w14:paraId="0E54586F" w14:textId="54D14C13" w:rsidR="009D32AB" w:rsidRDefault="009D32AB" w:rsidP="00D2677C">
      <w:pPr>
        <w:rPr>
          <w:rFonts w:ascii="Times New Roman" w:hAnsi="Times New Roman" w:cs="Times New Roman"/>
        </w:rPr>
      </w:pPr>
    </w:p>
    <w:p w14:paraId="7C60661E" w14:textId="193A7859" w:rsidR="009D32AB" w:rsidRDefault="009D32AB" w:rsidP="00D2677C">
      <w:pPr>
        <w:rPr>
          <w:rFonts w:ascii="Times New Roman" w:hAnsi="Times New Roman" w:cs="Times New Roman"/>
        </w:rPr>
      </w:pPr>
    </w:p>
    <w:p w14:paraId="7327B416" w14:textId="5534B451" w:rsidR="009D32AB" w:rsidRDefault="009D32AB" w:rsidP="00D2677C">
      <w:pPr>
        <w:rPr>
          <w:rFonts w:ascii="Times New Roman" w:hAnsi="Times New Roman" w:cs="Times New Roman"/>
        </w:rPr>
      </w:pPr>
    </w:p>
    <w:p w14:paraId="267EB304" w14:textId="77777777" w:rsidR="004336AE" w:rsidRDefault="004336AE" w:rsidP="00D2677C">
      <w:pPr>
        <w:rPr>
          <w:rFonts w:ascii="Times New Roman" w:hAnsi="Times New Roman" w:cs="Times New Roman"/>
        </w:rPr>
      </w:pPr>
    </w:p>
    <w:p w14:paraId="3AEE0373" w14:textId="77777777" w:rsidR="009D32AB" w:rsidRDefault="009D32AB" w:rsidP="00D2677C">
      <w:pPr>
        <w:rPr>
          <w:rFonts w:ascii="Times New Roman" w:hAnsi="Times New Roman" w:cs="Times New Roman"/>
        </w:rPr>
      </w:pPr>
    </w:p>
    <w:p w14:paraId="3329426C" w14:textId="77777777" w:rsidR="008E2F0A" w:rsidRDefault="008E2F0A" w:rsidP="00D2677C">
      <w:pPr>
        <w:rPr>
          <w:rFonts w:ascii="Times New Roman" w:hAnsi="Times New Roman" w:cs="Times New Roman"/>
        </w:rPr>
      </w:pPr>
    </w:p>
    <w:p w14:paraId="20284312" w14:textId="77777777" w:rsidR="008E2F0A" w:rsidRDefault="008E2F0A" w:rsidP="00D2677C">
      <w:pPr>
        <w:rPr>
          <w:rFonts w:ascii="Times New Roman" w:hAnsi="Times New Roman" w:cs="Times New Roman"/>
        </w:rPr>
      </w:pPr>
    </w:p>
    <w:p w14:paraId="3385FE75" w14:textId="77777777" w:rsidR="008E2F0A" w:rsidRDefault="008E2F0A" w:rsidP="00D2677C">
      <w:pPr>
        <w:rPr>
          <w:rFonts w:ascii="Times New Roman" w:hAnsi="Times New Roman" w:cs="Times New Roman"/>
        </w:rPr>
      </w:pPr>
    </w:p>
    <w:p w14:paraId="570310D3" w14:textId="77777777" w:rsidR="008E2F0A" w:rsidRDefault="008E2F0A" w:rsidP="00D2677C">
      <w:pPr>
        <w:rPr>
          <w:rFonts w:ascii="Times New Roman" w:hAnsi="Times New Roman" w:cs="Times New Roman"/>
        </w:rPr>
      </w:pPr>
    </w:p>
    <w:p w14:paraId="1B6557E2" w14:textId="77777777" w:rsidR="008E2F0A" w:rsidRDefault="008E2F0A" w:rsidP="00D2677C">
      <w:pPr>
        <w:rPr>
          <w:rFonts w:ascii="Times New Roman" w:hAnsi="Times New Roman" w:cs="Times New Roman"/>
        </w:rPr>
      </w:pPr>
    </w:p>
    <w:p w14:paraId="23F23DD3" w14:textId="77777777" w:rsidR="008E2F0A" w:rsidRDefault="008E2F0A" w:rsidP="00D2677C">
      <w:pPr>
        <w:rPr>
          <w:rFonts w:ascii="Times New Roman" w:hAnsi="Times New Roman" w:cs="Times New Roman"/>
        </w:rPr>
      </w:pPr>
    </w:p>
    <w:p w14:paraId="23CE78ED" w14:textId="77777777" w:rsidR="008E2F0A" w:rsidRDefault="008E2F0A" w:rsidP="00D2677C">
      <w:pPr>
        <w:rPr>
          <w:rFonts w:ascii="Times New Roman" w:hAnsi="Times New Roman" w:cs="Times New Roman"/>
        </w:rPr>
      </w:pPr>
    </w:p>
    <w:p w14:paraId="3B08C399" w14:textId="77777777" w:rsidR="008E2F0A" w:rsidRDefault="008E2F0A" w:rsidP="00D2677C">
      <w:pPr>
        <w:rPr>
          <w:rFonts w:ascii="Times New Roman" w:hAnsi="Times New Roman" w:cs="Times New Roman"/>
        </w:rPr>
      </w:pPr>
    </w:p>
    <w:p w14:paraId="11D830F1" w14:textId="77777777" w:rsidR="008E2F0A" w:rsidRDefault="008E2F0A" w:rsidP="00D2677C">
      <w:pPr>
        <w:rPr>
          <w:rFonts w:ascii="Times New Roman" w:hAnsi="Times New Roman" w:cs="Times New Roman"/>
        </w:rPr>
      </w:pPr>
    </w:p>
    <w:p w14:paraId="286AE1D0" w14:textId="77777777" w:rsidR="008E2F0A" w:rsidRDefault="008E2F0A" w:rsidP="00D2677C">
      <w:pPr>
        <w:rPr>
          <w:rFonts w:ascii="Times New Roman" w:hAnsi="Times New Roman" w:cs="Times New Roman"/>
        </w:rPr>
      </w:pPr>
    </w:p>
    <w:p w14:paraId="10921B1B" w14:textId="77777777" w:rsidR="00A421D7" w:rsidRDefault="00A421D7" w:rsidP="00D2677C">
      <w:pPr>
        <w:rPr>
          <w:rFonts w:ascii="Times New Roman" w:hAnsi="Times New Roman" w:cs="Times New Roman"/>
        </w:rPr>
      </w:pPr>
    </w:p>
    <w:p w14:paraId="2A02123D" w14:textId="1570D0CA" w:rsidR="00D2677C" w:rsidRDefault="00D2677C" w:rsidP="00D2677C">
      <w:pPr>
        <w:rPr>
          <w:rFonts w:ascii="Times New Roman" w:hAnsi="Times New Roman" w:cs="Times New Roman"/>
        </w:rPr>
      </w:pPr>
      <w:r w:rsidRPr="00A421D7">
        <w:rPr>
          <w:rFonts w:ascii="Times New Roman" w:hAnsi="Times New Roman" w:cs="Times New Roman"/>
          <w:b/>
          <w:bCs/>
        </w:rPr>
        <w:lastRenderedPageBreak/>
        <w:t>Table S</w:t>
      </w:r>
      <w:r w:rsidR="009D32AB" w:rsidRPr="00A421D7">
        <w:rPr>
          <w:rFonts w:ascii="Times New Roman" w:hAnsi="Times New Roman" w:cs="Times New Roman"/>
          <w:b/>
          <w:bCs/>
        </w:rPr>
        <w:t>6</w:t>
      </w:r>
      <w:r w:rsidR="00896FCB">
        <w:rPr>
          <w:rFonts w:ascii="Times New Roman" w:hAnsi="Times New Roman" w:cs="Times New Roman"/>
          <w:b/>
          <w:bCs/>
        </w:rPr>
        <w:t>.</w:t>
      </w:r>
      <w:r w:rsidRPr="00163A49">
        <w:rPr>
          <w:rFonts w:ascii="Times New Roman" w:hAnsi="Times New Roman" w:cs="Times New Roman"/>
        </w:rPr>
        <w:t xml:space="preserve"> Number of KEGG terms annotated from the DEGs of resistant Tx2783 and susceptible </w:t>
      </w:r>
      <w:r w:rsidR="006D5837">
        <w:rPr>
          <w:rFonts w:ascii="Times New Roman" w:hAnsi="Times New Roman" w:cs="Times New Roman"/>
        </w:rPr>
        <w:t>BTx623</w:t>
      </w:r>
      <w:r w:rsidRPr="00163A49">
        <w:rPr>
          <w:rFonts w:ascii="Times New Roman" w:hAnsi="Times New Roman" w:cs="Times New Roman"/>
        </w:rPr>
        <w:t xml:space="preserve"> sorghum genotypes exposed to </w:t>
      </w:r>
      <w:r w:rsidR="00B809C0">
        <w:rPr>
          <w:rFonts w:ascii="Times New Roman" w:hAnsi="Times New Roman" w:cs="Times New Roman"/>
        </w:rPr>
        <w:t>sugarcane aphid</w:t>
      </w:r>
      <w:r w:rsidR="00B809C0" w:rsidRPr="00163A49">
        <w:rPr>
          <w:rFonts w:ascii="Times New Roman" w:hAnsi="Times New Roman" w:cs="Times New Roman"/>
        </w:rPr>
        <w:t xml:space="preserve"> </w:t>
      </w:r>
      <w:r w:rsidRPr="00163A49">
        <w:rPr>
          <w:rFonts w:ascii="Times New Roman" w:hAnsi="Times New Roman" w:cs="Times New Roman"/>
        </w:rPr>
        <w:t>herbivory.</w:t>
      </w:r>
    </w:p>
    <w:p w14:paraId="4CB2775D" w14:textId="77777777" w:rsidR="00A421D7" w:rsidRPr="00163A49" w:rsidRDefault="00A421D7" w:rsidP="00D2677C">
      <w:pPr>
        <w:rPr>
          <w:rFonts w:ascii="Times New Roman" w:hAnsi="Times New Roman" w:cs="Times New Roman"/>
        </w:rPr>
      </w:pPr>
    </w:p>
    <w:tbl>
      <w:tblPr>
        <w:tblStyle w:val="TableGrid"/>
        <w:tblpPr w:leftFromText="180" w:rightFromText="180" w:vertAnchor="text" w:tblpY="1"/>
        <w:tblOverlap w:val="never"/>
        <w:tblW w:w="7783" w:type="dxa"/>
        <w:tblLook w:val="04A0" w:firstRow="1" w:lastRow="0" w:firstColumn="1" w:lastColumn="0" w:noHBand="0" w:noVBand="1"/>
      </w:tblPr>
      <w:tblGrid>
        <w:gridCol w:w="1267"/>
        <w:gridCol w:w="1588"/>
        <w:gridCol w:w="1525"/>
        <w:gridCol w:w="1696"/>
        <w:gridCol w:w="1707"/>
      </w:tblGrid>
      <w:tr w:rsidR="009D32AB" w:rsidRPr="00163A49" w14:paraId="1BCA0648" w14:textId="07FBD9F3" w:rsidTr="007003C6">
        <w:trPr>
          <w:trHeight w:val="327"/>
        </w:trPr>
        <w:tc>
          <w:tcPr>
            <w:tcW w:w="1267" w:type="dxa"/>
            <w:vMerge w:val="restart"/>
          </w:tcPr>
          <w:p w14:paraId="2C827891" w14:textId="77777777" w:rsidR="009D32AB" w:rsidRPr="00163A49" w:rsidRDefault="009D32AB" w:rsidP="007003C6">
            <w:pPr>
              <w:tabs>
                <w:tab w:val="left" w:pos="6560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163A49">
              <w:rPr>
                <w:rFonts w:ascii="Times New Roman" w:hAnsi="Times New Roman" w:cs="Times New Roman"/>
                <w:color w:val="000000" w:themeColor="text1"/>
              </w:rPr>
              <w:t>Genotypes</w:t>
            </w:r>
          </w:p>
        </w:tc>
        <w:tc>
          <w:tcPr>
            <w:tcW w:w="1588" w:type="dxa"/>
            <w:vMerge w:val="restart"/>
          </w:tcPr>
          <w:p w14:paraId="24581451" w14:textId="77777777" w:rsidR="009D32AB" w:rsidRPr="00163A49" w:rsidRDefault="009D32AB" w:rsidP="007003C6">
            <w:pPr>
              <w:tabs>
                <w:tab w:val="left" w:pos="6560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163A49">
              <w:rPr>
                <w:rFonts w:ascii="Times New Roman" w:hAnsi="Times New Roman" w:cs="Times New Roman"/>
                <w:color w:val="000000" w:themeColor="text1"/>
              </w:rPr>
              <w:t>Days post infestation (dpi)</w:t>
            </w:r>
          </w:p>
        </w:tc>
        <w:tc>
          <w:tcPr>
            <w:tcW w:w="4928" w:type="dxa"/>
            <w:gridSpan w:val="3"/>
          </w:tcPr>
          <w:p w14:paraId="63E503D6" w14:textId="167E94CD" w:rsidR="009D32AB" w:rsidRPr="00163A49" w:rsidRDefault="009D32AB" w:rsidP="007003C6">
            <w:pPr>
              <w:tabs>
                <w:tab w:val="left" w:pos="6560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163A49">
              <w:rPr>
                <w:rFonts w:ascii="Times New Roman" w:hAnsi="Times New Roman" w:cs="Times New Roman"/>
                <w:color w:val="000000" w:themeColor="text1"/>
              </w:rPr>
              <w:t>KEGG terms annotated</w:t>
            </w:r>
          </w:p>
        </w:tc>
      </w:tr>
      <w:tr w:rsidR="009D32AB" w:rsidRPr="00163A49" w14:paraId="7391D85E" w14:textId="63D10A4C" w:rsidTr="007003C6">
        <w:trPr>
          <w:trHeight w:val="233"/>
        </w:trPr>
        <w:tc>
          <w:tcPr>
            <w:tcW w:w="1267" w:type="dxa"/>
            <w:vMerge/>
          </w:tcPr>
          <w:p w14:paraId="305FB06E" w14:textId="77777777" w:rsidR="009D32AB" w:rsidRPr="00163A49" w:rsidRDefault="009D32AB" w:rsidP="007003C6">
            <w:pPr>
              <w:tabs>
                <w:tab w:val="left" w:pos="6560"/>
              </w:tabs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88" w:type="dxa"/>
            <w:vMerge/>
          </w:tcPr>
          <w:p w14:paraId="62002F3F" w14:textId="77777777" w:rsidR="009D32AB" w:rsidRPr="00163A49" w:rsidRDefault="009D32AB" w:rsidP="007003C6">
            <w:pPr>
              <w:tabs>
                <w:tab w:val="left" w:pos="6560"/>
              </w:tabs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25" w:type="dxa"/>
          </w:tcPr>
          <w:p w14:paraId="28F874F4" w14:textId="70DBF00E" w:rsidR="009D32AB" w:rsidRPr="00163A49" w:rsidRDefault="009D32AB" w:rsidP="007003C6">
            <w:pPr>
              <w:tabs>
                <w:tab w:val="left" w:pos="6560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163A49">
              <w:rPr>
                <w:rFonts w:ascii="Times New Roman" w:hAnsi="Times New Roman" w:cs="Times New Roman"/>
                <w:color w:val="000000" w:themeColor="text1"/>
              </w:rPr>
              <w:t>Upregulated (pathways #)</w:t>
            </w:r>
          </w:p>
        </w:tc>
        <w:tc>
          <w:tcPr>
            <w:tcW w:w="1696" w:type="dxa"/>
          </w:tcPr>
          <w:p w14:paraId="38F88F08" w14:textId="77777777" w:rsidR="009D32AB" w:rsidRPr="00163A49" w:rsidRDefault="009D32AB" w:rsidP="007003C6">
            <w:pPr>
              <w:tabs>
                <w:tab w:val="left" w:pos="6560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163A49">
              <w:rPr>
                <w:rFonts w:ascii="Times New Roman" w:hAnsi="Times New Roman" w:cs="Times New Roman"/>
                <w:color w:val="000000" w:themeColor="text1"/>
              </w:rPr>
              <w:t>Downregulated</w:t>
            </w:r>
          </w:p>
          <w:p w14:paraId="5EAB7AC6" w14:textId="32940AB0" w:rsidR="009D32AB" w:rsidRPr="00163A49" w:rsidRDefault="009D32AB" w:rsidP="007003C6">
            <w:pPr>
              <w:tabs>
                <w:tab w:val="left" w:pos="6560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163A49">
              <w:rPr>
                <w:rFonts w:ascii="Times New Roman" w:hAnsi="Times New Roman" w:cs="Times New Roman"/>
                <w:color w:val="000000" w:themeColor="text1"/>
              </w:rPr>
              <w:t>(pathways #)</w:t>
            </w:r>
          </w:p>
        </w:tc>
        <w:tc>
          <w:tcPr>
            <w:tcW w:w="1707" w:type="dxa"/>
          </w:tcPr>
          <w:p w14:paraId="18A2B46A" w14:textId="77777777" w:rsidR="009D32AB" w:rsidRPr="00163A49" w:rsidRDefault="009D32AB" w:rsidP="007003C6">
            <w:pPr>
              <w:tabs>
                <w:tab w:val="left" w:pos="6560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163A49">
              <w:rPr>
                <w:rFonts w:ascii="Times New Roman" w:hAnsi="Times New Roman" w:cs="Times New Roman"/>
                <w:color w:val="000000" w:themeColor="text1"/>
              </w:rPr>
              <w:t>Total</w:t>
            </w:r>
          </w:p>
          <w:p w14:paraId="6584F27A" w14:textId="31522D16" w:rsidR="009D32AB" w:rsidRPr="00163A49" w:rsidRDefault="009D32AB" w:rsidP="007003C6">
            <w:pPr>
              <w:tabs>
                <w:tab w:val="left" w:pos="6560"/>
              </w:tabs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(</w:t>
            </w:r>
            <w:r w:rsidRPr="00163A49">
              <w:rPr>
                <w:rFonts w:ascii="Times New Roman" w:hAnsi="Times New Roman" w:cs="Times New Roman"/>
                <w:color w:val="000000" w:themeColor="text1"/>
              </w:rPr>
              <w:t>pathways #)</w:t>
            </w:r>
          </w:p>
        </w:tc>
      </w:tr>
      <w:tr w:rsidR="009D32AB" w:rsidRPr="00163A49" w14:paraId="4DEFAF47" w14:textId="38572F9A" w:rsidTr="007003C6">
        <w:trPr>
          <w:trHeight w:val="327"/>
        </w:trPr>
        <w:tc>
          <w:tcPr>
            <w:tcW w:w="1267" w:type="dxa"/>
          </w:tcPr>
          <w:p w14:paraId="3D267134" w14:textId="77777777" w:rsidR="009D32AB" w:rsidRPr="00163A49" w:rsidRDefault="009D32AB" w:rsidP="007003C6">
            <w:pPr>
              <w:tabs>
                <w:tab w:val="left" w:pos="6560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163A49">
              <w:rPr>
                <w:rFonts w:ascii="Times New Roman" w:hAnsi="Times New Roman" w:cs="Times New Roman"/>
                <w:color w:val="000000" w:themeColor="text1"/>
              </w:rPr>
              <w:t>Tx2783</w:t>
            </w:r>
          </w:p>
        </w:tc>
        <w:tc>
          <w:tcPr>
            <w:tcW w:w="1588" w:type="dxa"/>
          </w:tcPr>
          <w:p w14:paraId="06D1B6D4" w14:textId="77777777" w:rsidR="009D32AB" w:rsidRPr="00163A49" w:rsidRDefault="009D32AB" w:rsidP="007003C6">
            <w:pPr>
              <w:tabs>
                <w:tab w:val="left" w:pos="6560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163A49">
              <w:rPr>
                <w:rFonts w:ascii="Times New Roman" w:hAnsi="Times New Roman" w:cs="Times New Roman"/>
                <w:color w:val="000000" w:themeColor="text1"/>
              </w:rPr>
              <w:t>3dpi</w:t>
            </w:r>
          </w:p>
        </w:tc>
        <w:tc>
          <w:tcPr>
            <w:tcW w:w="1525" w:type="dxa"/>
          </w:tcPr>
          <w:p w14:paraId="2F4698D7" w14:textId="3A230544" w:rsidR="009D32AB" w:rsidRPr="00163A49" w:rsidRDefault="009D32AB" w:rsidP="007003C6">
            <w:pPr>
              <w:tabs>
                <w:tab w:val="left" w:pos="6560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163A49">
              <w:rPr>
                <w:rFonts w:ascii="Times New Roman" w:hAnsi="Times New Roman" w:cs="Times New Roman"/>
                <w:color w:val="000000" w:themeColor="text1"/>
              </w:rPr>
              <w:t>347 (90)</w:t>
            </w:r>
          </w:p>
        </w:tc>
        <w:tc>
          <w:tcPr>
            <w:tcW w:w="1696" w:type="dxa"/>
          </w:tcPr>
          <w:p w14:paraId="42623DF5" w14:textId="19398C37" w:rsidR="009D32AB" w:rsidRPr="00163A49" w:rsidRDefault="009D32AB" w:rsidP="007003C6">
            <w:pPr>
              <w:tabs>
                <w:tab w:val="left" w:pos="6560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163A49">
              <w:rPr>
                <w:rFonts w:ascii="Times New Roman" w:hAnsi="Times New Roman" w:cs="Times New Roman"/>
                <w:color w:val="000000" w:themeColor="text1"/>
              </w:rPr>
              <w:t>319 (83)</w:t>
            </w:r>
          </w:p>
        </w:tc>
        <w:tc>
          <w:tcPr>
            <w:tcW w:w="1707" w:type="dxa"/>
          </w:tcPr>
          <w:p w14:paraId="03C9F566" w14:textId="61A234AB" w:rsidR="009D32AB" w:rsidRPr="00163A49" w:rsidRDefault="009D32AB" w:rsidP="007003C6">
            <w:pPr>
              <w:tabs>
                <w:tab w:val="left" w:pos="6560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163A49">
              <w:rPr>
                <w:rFonts w:ascii="Times New Roman" w:hAnsi="Times New Roman" w:cs="Times New Roman"/>
                <w:color w:val="000000" w:themeColor="text1"/>
              </w:rPr>
              <w:t>666 (173)</w:t>
            </w:r>
          </w:p>
        </w:tc>
      </w:tr>
      <w:tr w:rsidR="009D32AB" w:rsidRPr="00163A49" w14:paraId="4C090450" w14:textId="75D80459" w:rsidTr="007003C6">
        <w:trPr>
          <w:trHeight w:val="327"/>
        </w:trPr>
        <w:tc>
          <w:tcPr>
            <w:tcW w:w="1267" w:type="dxa"/>
          </w:tcPr>
          <w:p w14:paraId="7F24175F" w14:textId="77777777" w:rsidR="009D32AB" w:rsidRPr="00163A49" w:rsidRDefault="009D32AB" w:rsidP="007003C6">
            <w:pPr>
              <w:tabs>
                <w:tab w:val="left" w:pos="6560"/>
              </w:tabs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88" w:type="dxa"/>
          </w:tcPr>
          <w:p w14:paraId="26A19CE3" w14:textId="77777777" w:rsidR="009D32AB" w:rsidRPr="00163A49" w:rsidRDefault="009D32AB" w:rsidP="007003C6">
            <w:pPr>
              <w:tabs>
                <w:tab w:val="left" w:pos="6560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163A49">
              <w:rPr>
                <w:rFonts w:ascii="Times New Roman" w:hAnsi="Times New Roman" w:cs="Times New Roman"/>
                <w:color w:val="000000" w:themeColor="text1"/>
              </w:rPr>
              <w:t>6dpi</w:t>
            </w:r>
          </w:p>
        </w:tc>
        <w:tc>
          <w:tcPr>
            <w:tcW w:w="1525" w:type="dxa"/>
          </w:tcPr>
          <w:p w14:paraId="6554B5D6" w14:textId="350A6826" w:rsidR="009D32AB" w:rsidRPr="00163A49" w:rsidRDefault="009D32AB" w:rsidP="007003C6">
            <w:pPr>
              <w:tabs>
                <w:tab w:val="left" w:pos="6560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163A49">
              <w:rPr>
                <w:rFonts w:ascii="Times New Roman" w:hAnsi="Times New Roman" w:cs="Times New Roman"/>
                <w:color w:val="000000" w:themeColor="text1"/>
              </w:rPr>
              <w:t>394 (98)</w:t>
            </w:r>
          </w:p>
        </w:tc>
        <w:tc>
          <w:tcPr>
            <w:tcW w:w="1696" w:type="dxa"/>
          </w:tcPr>
          <w:p w14:paraId="7DD0BDA9" w14:textId="2FEE4464" w:rsidR="009D32AB" w:rsidRPr="00163A49" w:rsidRDefault="009D32AB" w:rsidP="007003C6">
            <w:pPr>
              <w:tabs>
                <w:tab w:val="left" w:pos="6560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163A49">
              <w:rPr>
                <w:rFonts w:ascii="Times New Roman" w:hAnsi="Times New Roman" w:cs="Times New Roman"/>
                <w:color w:val="000000" w:themeColor="text1"/>
              </w:rPr>
              <w:t>690 (125)</w:t>
            </w:r>
          </w:p>
        </w:tc>
        <w:tc>
          <w:tcPr>
            <w:tcW w:w="1707" w:type="dxa"/>
          </w:tcPr>
          <w:p w14:paraId="7B2BB04E" w14:textId="542DC82A" w:rsidR="009D32AB" w:rsidRPr="00163A49" w:rsidRDefault="009D32AB" w:rsidP="007003C6">
            <w:pPr>
              <w:tabs>
                <w:tab w:val="left" w:pos="6560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163A49">
              <w:rPr>
                <w:rFonts w:ascii="Times New Roman" w:hAnsi="Times New Roman" w:cs="Times New Roman"/>
                <w:color w:val="000000" w:themeColor="text1"/>
              </w:rPr>
              <w:t>1084 (223)</w:t>
            </w:r>
          </w:p>
        </w:tc>
      </w:tr>
      <w:tr w:rsidR="009D32AB" w:rsidRPr="00163A49" w14:paraId="1B2ED0EB" w14:textId="77777777" w:rsidTr="007003C6">
        <w:trPr>
          <w:trHeight w:val="327"/>
        </w:trPr>
        <w:tc>
          <w:tcPr>
            <w:tcW w:w="1267" w:type="dxa"/>
          </w:tcPr>
          <w:p w14:paraId="69D70EDB" w14:textId="77777777" w:rsidR="009D32AB" w:rsidRPr="00163A49" w:rsidRDefault="009D32AB" w:rsidP="007003C6">
            <w:pPr>
              <w:tabs>
                <w:tab w:val="left" w:pos="6560"/>
              </w:tabs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88" w:type="dxa"/>
          </w:tcPr>
          <w:p w14:paraId="7A61D2B4" w14:textId="17B212B3" w:rsidR="009D32AB" w:rsidRPr="00163A49" w:rsidRDefault="009D32AB" w:rsidP="007003C6">
            <w:pPr>
              <w:tabs>
                <w:tab w:val="left" w:pos="6560"/>
              </w:tabs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9dpi</w:t>
            </w:r>
          </w:p>
        </w:tc>
        <w:tc>
          <w:tcPr>
            <w:tcW w:w="1525" w:type="dxa"/>
          </w:tcPr>
          <w:p w14:paraId="381BFD1A" w14:textId="3083C24B" w:rsidR="009D32AB" w:rsidRPr="00163A49" w:rsidRDefault="009D32AB" w:rsidP="007003C6">
            <w:pPr>
              <w:tabs>
                <w:tab w:val="left" w:pos="6560"/>
              </w:tabs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34 (131)</w:t>
            </w:r>
          </w:p>
        </w:tc>
        <w:tc>
          <w:tcPr>
            <w:tcW w:w="1696" w:type="dxa"/>
          </w:tcPr>
          <w:p w14:paraId="24C99807" w14:textId="3F259D57" w:rsidR="009D32AB" w:rsidRPr="00163A49" w:rsidRDefault="009D32AB" w:rsidP="007003C6">
            <w:pPr>
              <w:tabs>
                <w:tab w:val="left" w:pos="6560"/>
              </w:tabs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798 (148)</w:t>
            </w:r>
          </w:p>
        </w:tc>
        <w:tc>
          <w:tcPr>
            <w:tcW w:w="1707" w:type="dxa"/>
          </w:tcPr>
          <w:p w14:paraId="64DA0641" w14:textId="73F35790" w:rsidR="009D32AB" w:rsidRPr="00163A49" w:rsidRDefault="009D32AB" w:rsidP="007003C6">
            <w:pPr>
              <w:tabs>
                <w:tab w:val="left" w:pos="6560"/>
              </w:tabs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332 (279)</w:t>
            </w:r>
          </w:p>
        </w:tc>
      </w:tr>
      <w:tr w:rsidR="009D32AB" w:rsidRPr="00163A49" w14:paraId="04B7333D" w14:textId="77777777" w:rsidTr="007003C6">
        <w:trPr>
          <w:trHeight w:val="327"/>
        </w:trPr>
        <w:tc>
          <w:tcPr>
            <w:tcW w:w="1267" w:type="dxa"/>
          </w:tcPr>
          <w:p w14:paraId="6E119106" w14:textId="77777777" w:rsidR="009D32AB" w:rsidRPr="00163A49" w:rsidRDefault="009D32AB" w:rsidP="007003C6">
            <w:pPr>
              <w:tabs>
                <w:tab w:val="left" w:pos="6560"/>
              </w:tabs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88" w:type="dxa"/>
          </w:tcPr>
          <w:p w14:paraId="32F58239" w14:textId="04152E61" w:rsidR="009D32AB" w:rsidRPr="00163A49" w:rsidRDefault="009D32AB" w:rsidP="007003C6">
            <w:pPr>
              <w:tabs>
                <w:tab w:val="left" w:pos="6560"/>
              </w:tabs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2dpi</w:t>
            </w:r>
          </w:p>
        </w:tc>
        <w:tc>
          <w:tcPr>
            <w:tcW w:w="1525" w:type="dxa"/>
          </w:tcPr>
          <w:p w14:paraId="6F16089C" w14:textId="49021826" w:rsidR="009D32AB" w:rsidRPr="00163A49" w:rsidRDefault="009D32AB" w:rsidP="007003C6">
            <w:pPr>
              <w:tabs>
                <w:tab w:val="left" w:pos="6560"/>
              </w:tabs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677 (139)</w:t>
            </w:r>
          </w:p>
        </w:tc>
        <w:tc>
          <w:tcPr>
            <w:tcW w:w="1696" w:type="dxa"/>
          </w:tcPr>
          <w:p w14:paraId="3B5533E5" w14:textId="134DB446" w:rsidR="009D32AB" w:rsidRPr="00163A49" w:rsidRDefault="009D32AB" w:rsidP="007003C6">
            <w:pPr>
              <w:tabs>
                <w:tab w:val="left" w:pos="6560"/>
              </w:tabs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85 (107)</w:t>
            </w:r>
          </w:p>
        </w:tc>
        <w:tc>
          <w:tcPr>
            <w:tcW w:w="1707" w:type="dxa"/>
          </w:tcPr>
          <w:p w14:paraId="4EB4AF55" w14:textId="32221895" w:rsidR="009D32AB" w:rsidRPr="00163A49" w:rsidRDefault="009D32AB" w:rsidP="007003C6">
            <w:pPr>
              <w:tabs>
                <w:tab w:val="left" w:pos="6560"/>
              </w:tabs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062 (246)</w:t>
            </w:r>
          </w:p>
        </w:tc>
      </w:tr>
      <w:tr w:rsidR="009D32AB" w:rsidRPr="00163A49" w14:paraId="695ED6DA" w14:textId="5617A8C8" w:rsidTr="007003C6">
        <w:trPr>
          <w:trHeight w:val="327"/>
        </w:trPr>
        <w:tc>
          <w:tcPr>
            <w:tcW w:w="1267" w:type="dxa"/>
          </w:tcPr>
          <w:p w14:paraId="10F75E16" w14:textId="12FF1807" w:rsidR="009D32AB" w:rsidRPr="00163A49" w:rsidRDefault="006D5837" w:rsidP="007003C6">
            <w:pPr>
              <w:tabs>
                <w:tab w:val="left" w:pos="6560"/>
              </w:tabs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BTx623</w:t>
            </w:r>
          </w:p>
        </w:tc>
        <w:tc>
          <w:tcPr>
            <w:tcW w:w="1588" w:type="dxa"/>
          </w:tcPr>
          <w:p w14:paraId="7CE1307B" w14:textId="77777777" w:rsidR="009D32AB" w:rsidRPr="00163A49" w:rsidRDefault="009D32AB" w:rsidP="007003C6">
            <w:pPr>
              <w:tabs>
                <w:tab w:val="left" w:pos="6560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163A49">
              <w:rPr>
                <w:rFonts w:ascii="Times New Roman" w:hAnsi="Times New Roman" w:cs="Times New Roman"/>
                <w:color w:val="000000" w:themeColor="text1"/>
              </w:rPr>
              <w:t>3dpi</w:t>
            </w:r>
          </w:p>
        </w:tc>
        <w:tc>
          <w:tcPr>
            <w:tcW w:w="1525" w:type="dxa"/>
          </w:tcPr>
          <w:p w14:paraId="56E4808C" w14:textId="0ECBA7B3" w:rsidR="009D32AB" w:rsidRPr="00163A49" w:rsidRDefault="009D32AB" w:rsidP="007003C6">
            <w:pPr>
              <w:tabs>
                <w:tab w:val="left" w:pos="6560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163A49">
              <w:rPr>
                <w:rFonts w:ascii="Times New Roman" w:hAnsi="Times New Roman" w:cs="Times New Roman"/>
                <w:color w:val="000000" w:themeColor="text1"/>
              </w:rPr>
              <w:t>597 (120)</w:t>
            </w:r>
          </w:p>
        </w:tc>
        <w:tc>
          <w:tcPr>
            <w:tcW w:w="1696" w:type="dxa"/>
          </w:tcPr>
          <w:p w14:paraId="17245F0B" w14:textId="45BD4C11" w:rsidR="009D32AB" w:rsidRPr="00163A49" w:rsidRDefault="009D32AB" w:rsidP="007003C6">
            <w:pPr>
              <w:tabs>
                <w:tab w:val="left" w:pos="6560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163A49">
              <w:rPr>
                <w:rFonts w:ascii="Times New Roman" w:hAnsi="Times New Roman" w:cs="Times New Roman"/>
                <w:color w:val="000000" w:themeColor="text1"/>
              </w:rPr>
              <w:t>931 (144)</w:t>
            </w:r>
          </w:p>
        </w:tc>
        <w:tc>
          <w:tcPr>
            <w:tcW w:w="1707" w:type="dxa"/>
          </w:tcPr>
          <w:p w14:paraId="64B2D1A7" w14:textId="2B8CAE0E" w:rsidR="009D32AB" w:rsidRPr="00163A49" w:rsidRDefault="009D32AB" w:rsidP="007003C6">
            <w:pPr>
              <w:tabs>
                <w:tab w:val="left" w:pos="6560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163A49">
              <w:rPr>
                <w:rFonts w:ascii="Times New Roman" w:hAnsi="Times New Roman" w:cs="Times New Roman"/>
                <w:color w:val="000000" w:themeColor="text1"/>
              </w:rPr>
              <w:t>1528 (264)</w:t>
            </w:r>
          </w:p>
        </w:tc>
      </w:tr>
      <w:tr w:rsidR="009D32AB" w:rsidRPr="00163A49" w14:paraId="3B53FB05" w14:textId="3B21DB12" w:rsidTr="007003C6">
        <w:trPr>
          <w:trHeight w:val="327"/>
        </w:trPr>
        <w:tc>
          <w:tcPr>
            <w:tcW w:w="1267" w:type="dxa"/>
          </w:tcPr>
          <w:p w14:paraId="76654953" w14:textId="77777777" w:rsidR="009D32AB" w:rsidRPr="00163A49" w:rsidRDefault="009D32AB" w:rsidP="007003C6">
            <w:pPr>
              <w:tabs>
                <w:tab w:val="left" w:pos="6560"/>
              </w:tabs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88" w:type="dxa"/>
          </w:tcPr>
          <w:p w14:paraId="26BAF714" w14:textId="77777777" w:rsidR="009D32AB" w:rsidRPr="00163A49" w:rsidRDefault="009D32AB" w:rsidP="007003C6">
            <w:pPr>
              <w:tabs>
                <w:tab w:val="left" w:pos="6560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163A49">
              <w:rPr>
                <w:rFonts w:ascii="Times New Roman" w:hAnsi="Times New Roman" w:cs="Times New Roman"/>
                <w:color w:val="000000" w:themeColor="text1"/>
              </w:rPr>
              <w:t>6dpi</w:t>
            </w:r>
          </w:p>
        </w:tc>
        <w:tc>
          <w:tcPr>
            <w:tcW w:w="1525" w:type="dxa"/>
          </w:tcPr>
          <w:p w14:paraId="4E78739E" w14:textId="1C929680" w:rsidR="009D32AB" w:rsidRPr="00163A49" w:rsidRDefault="009D32AB" w:rsidP="007003C6">
            <w:pPr>
              <w:tabs>
                <w:tab w:val="left" w:pos="6560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163A49">
              <w:rPr>
                <w:rFonts w:ascii="Times New Roman" w:hAnsi="Times New Roman" w:cs="Times New Roman"/>
                <w:color w:val="000000" w:themeColor="text1"/>
              </w:rPr>
              <w:t>437 (106)</w:t>
            </w:r>
          </w:p>
        </w:tc>
        <w:tc>
          <w:tcPr>
            <w:tcW w:w="1696" w:type="dxa"/>
          </w:tcPr>
          <w:p w14:paraId="7DF857FA" w14:textId="7B731D09" w:rsidR="009D32AB" w:rsidRPr="00163A49" w:rsidRDefault="009D32AB" w:rsidP="007003C6">
            <w:pPr>
              <w:tabs>
                <w:tab w:val="left" w:pos="6560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163A49">
              <w:rPr>
                <w:rFonts w:ascii="Times New Roman" w:hAnsi="Times New Roman" w:cs="Times New Roman"/>
                <w:color w:val="000000" w:themeColor="text1"/>
              </w:rPr>
              <w:t>404 (103)</w:t>
            </w:r>
          </w:p>
        </w:tc>
        <w:tc>
          <w:tcPr>
            <w:tcW w:w="1707" w:type="dxa"/>
          </w:tcPr>
          <w:p w14:paraId="1CDE0E7E" w14:textId="41BD2805" w:rsidR="009D32AB" w:rsidRPr="00163A49" w:rsidRDefault="009D32AB" w:rsidP="007003C6">
            <w:pPr>
              <w:tabs>
                <w:tab w:val="left" w:pos="6560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163A49">
              <w:rPr>
                <w:rFonts w:ascii="Times New Roman" w:hAnsi="Times New Roman" w:cs="Times New Roman"/>
                <w:color w:val="000000" w:themeColor="text1"/>
              </w:rPr>
              <w:t>841 (209)</w:t>
            </w:r>
          </w:p>
        </w:tc>
      </w:tr>
      <w:tr w:rsidR="009D32AB" w:rsidRPr="00163A49" w14:paraId="4C9CF5C6" w14:textId="77777777" w:rsidTr="007003C6">
        <w:trPr>
          <w:trHeight w:val="327"/>
        </w:trPr>
        <w:tc>
          <w:tcPr>
            <w:tcW w:w="1267" w:type="dxa"/>
          </w:tcPr>
          <w:p w14:paraId="65E7A02C" w14:textId="77777777" w:rsidR="009D32AB" w:rsidRPr="00163A49" w:rsidRDefault="009D32AB" w:rsidP="007003C6">
            <w:pPr>
              <w:tabs>
                <w:tab w:val="left" w:pos="6560"/>
              </w:tabs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88" w:type="dxa"/>
          </w:tcPr>
          <w:p w14:paraId="01F8A682" w14:textId="2765C457" w:rsidR="009D32AB" w:rsidRPr="00163A49" w:rsidRDefault="009D32AB" w:rsidP="007003C6">
            <w:pPr>
              <w:tabs>
                <w:tab w:val="left" w:pos="6560"/>
              </w:tabs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9dpi</w:t>
            </w:r>
          </w:p>
        </w:tc>
        <w:tc>
          <w:tcPr>
            <w:tcW w:w="1525" w:type="dxa"/>
          </w:tcPr>
          <w:p w14:paraId="53A9EB19" w14:textId="1DDCD87A" w:rsidR="009D32AB" w:rsidRPr="00163A49" w:rsidRDefault="009D32AB" w:rsidP="007003C6">
            <w:pPr>
              <w:tabs>
                <w:tab w:val="left" w:pos="6560"/>
              </w:tabs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838 (159)</w:t>
            </w:r>
          </w:p>
        </w:tc>
        <w:tc>
          <w:tcPr>
            <w:tcW w:w="1696" w:type="dxa"/>
          </w:tcPr>
          <w:p w14:paraId="38AD07F5" w14:textId="4E0A0353" w:rsidR="009D32AB" w:rsidRPr="00163A49" w:rsidRDefault="009D32AB" w:rsidP="007003C6">
            <w:pPr>
              <w:tabs>
                <w:tab w:val="left" w:pos="6560"/>
              </w:tabs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830 (183)</w:t>
            </w:r>
          </w:p>
        </w:tc>
        <w:tc>
          <w:tcPr>
            <w:tcW w:w="1707" w:type="dxa"/>
          </w:tcPr>
          <w:p w14:paraId="61170EBB" w14:textId="68369E42" w:rsidR="009D32AB" w:rsidRPr="00163A49" w:rsidRDefault="009D32AB" w:rsidP="007003C6">
            <w:pPr>
              <w:tabs>
                <w:tab w:val="left" w:pos="6560"/>
              </w:tabs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668 (342)</w:t>
            </w:r>
          </w:p>
        </w:tc>
      </w:tr>
      <w:tr w:rsidR="009D32AB" w:rsidRPr="00163A49" w14:paraId="494A86C3" w14:textId="77777777" w:rsidTr="007003C6">
        <w:trPr>
          <w:trHeight w:val="327"/>
        </w:trPr>
        <w:tc>
          <w:tcPr>
            <w:tcW w:w="1267" w:type="dxa"/>
          </w:tcPr>
          <w:p w14:paraId="3C8D7E9A" w14:textId="77777777" w:rsidR="009D32AB" w:rsidRPr="00163A49" w:rsidRDefault="009D32AB" w:rsidP="007003C6">
            <w:pPr>
              <w:tabs>
                <w:tab w:val="left" w:pos="6560"/>
              </w:tabs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88" w:type="dxa"/>
          </w:tcPr>
          <w:p w14:paraId="1B3EB356" w14:textId="062A162D" w:rsidR="009D32AB" w:rsidRPr="00163A49" w:rsidRDefault="009D32AB" w:rsidP="007003C6">
            <w:pPr>
              <w:tabs>
                <w:tab w:val="left" w:pos="6560"/>
              </w:tabs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2dpi</w:t>
            </w:r>
          </w:p>
        </w:tc>
        <w:tc>
          <w:tcPr>
            <w:tcW w:w="1525" w:type="dxa"/>
          </w:tcPr>
          <w:p w14:paraId="26B5E8BC" w14:textId="02430370" w:rsidR="009D32AB" w:rsidRPr="00163A49" w:rsidRDefault="009D32AB" w:rsidP="007003C6">
            <w:pPr>
              <w:tabs>
                <w:tab w:val="left" w:pos="6560"/>
              </w:tabs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908 (111)</w:t>
            </w:r>
          </w:p>
        </w:tc>
        <w:tc>
          <w:tcPr>
            <w:tcW w:w="1696" w:type="dxa"/>
          </w:tcPr>
          <w:p w14:paraId="2BAE3064" w14:textId="0B95D6AF" w:rsidR="009D32AB" w:rsidRPr="00163A49" w:rsidRDefault="009D32AB" w:rsidP="007003C6">
            <w:pPr>
              <w:tabs>
                <w:tab w:val="left" w:pos="6560"/>
              </w:tabs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349 (174)</w:t>
            </w:r>
          </w:p>
        </w:tc>
        <w:tc>
          <w:tcPr>
            <w:tcW w:w="1707" w:type="dxa"/>
          </w:tcPr>
          <w:p w14:paraId="548339BA" w14:textId="3EA0CB91" w:rsidR="009D32AB" w:rsidRPr="00163A49" w:rsidRDefault="009D32AB" w:rsidP="007003C6">
            <w:pPr>
              <w:tabs>
                <w:tab w:val="left" w:pos="6560"/>
              </w:tabs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257 (285)</w:t>
            </w:r>
          </w:p>
        </w:tc>
      </w:tr>
    </w:tbl>
    <w:p w14:paraId="3C830F52" w14:textId="77777777" w:rsidR="005F11DF" w:rsidRDefault="005F11DF">
      <w:pPr>
        <w:rPr>
          <w:rFonts w:ascii="Times New Roman" w:hAnsi="Times New Roman" w:cs="Times New Roman"/>
        </w:rPr>
      </w:pPr>
    </w:p>
    <w:p w14:paraId="23A0999A" w14:textId="77777777" w:rsidR="005F11DF" w:rsidRDefault="005F11DF">
      <w:pPr>
        <w:rPr>
          <w:rFonts w:ascii="Times New Roman" w:hAnsi="Times New Roman" w:cs="Times New Roman"/>
        </w:rPr>
      </w:pPr>
    </w:p>
    <w:p w14:paraId="74FED7BA" w14:textId="77777777" w:rsidR="00A421D7" w:rsidRDefault="00A421D7">
      <w:pPr>
        <w:rPr>
          <w:rFonts w:ascii="Times New Roman" w:hAnsi="Times New Roman" w:cs="Times New Roman"/>
        </w:rPr>
      </w:pPr>
    </w:p>
    <w:p w14:paraId="7414ADEB" w14:textId="77777777" w:rsidR="00A421D7" w:rsidRDefault="00A421D7">
      <w:pPr>
        <w:rPr>
          <w:rFonts w:ascii="Times New Roman" w:hAnsi="Times New Roman" w:cs="Times New Roman"/>
        </w:rPr>
      </w:pPr>
    </w:p>
    <w:p w14:paraId="1C6FC40D" w14:textId="77777777" w:rsidR="00A421D7" w:rsidRDefault="00A421D7">
      <w:pPr>
        <w:rPr>
          <w:rFonts w:ascii="Times New Roman" w:hAnsi="Times New Roman" w:cs="Times New Roman"/>
        </w:rPr>
      </w:pPr>
    </w:p>
    <w:p w14:paraId="3273A630" w14:textId="68A55990" w:rsidR="00A421D7" w:rsidRDefault="00A421D7">
      <w:pPr>
        <w:rPr>
          <w:rFonts w:ascii="Times New Roman" w:hAnsi="Times New Roman" w:cs="Times New Roman"/>
        </w:rPr>
      </w:pPr>
    </w:p>
    <w:p w14:paraId="37E90FE6" w14:textId="77777777" w:rsidR="00A421D7" w:rsidRDefault="00A421D7">
      <w:pPr>
        <w:rPr>
          <w:rFonts w:ascii="Times New Roman" w:hAnsi="Times New Roman" w:cs="Times New Roman"/>
        </w:rPr>
      </w:pPr>
    </w:p>
    <w:p w14:paraId="27E68DED" w14:textId="77777777" w:rsidR="00A421D7" w:rsidRDefault="00A421D7">
      <w:pPr>
        <w:rPr>
          <w:rFonts w:ascii="Times New Roman" w:hAnsi="Times New Roman" w:cs="Times New Roman"/>
        </w:rPr>
      </w:pPr>
    </w:p>
    <w:p w14:paraId="7C7915F0" w14:textId="77777777" w:rsidR="005F11DF" w:rsidRDefault="005F11DF">
      <w:pPr>
        <w:rPr>
          <w:rFonts w:ascii="Times New Roman" w:hAnsi="Times New Roman" w:cs="Times New Roman"/>
        </w:rPr>
      </w:pPr>
    </w:p>
    <w:p w14:paraId="0D92B22C" w14:textId="6468A123" w:rsidR="007F0E12" w:rsidRPr="00163A49" w:rsidRDefault="007003C6" w:rsidP="00535A1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textWrapping" w:clear="all"/>
      </w:r>
    </w:p>
    <w:p w14:paraId="1098C748" w14:textId="59783E82" w:rsidR="009C4E19" w:rsidRDefault="009C4E19">
      <w:pPr>
        <w:rPr>
          <w:rFonts w:ascii="Times New Roman" w:hAnsi="Times New Roman" w:cs="Times New Roman"/>
        </w:rPr>
      </w:pPr>
      <w:r w:rsidRPr="00163A49">
        <w:rPr>
          <w:rFonts w:ascii="Times New Roman" w:hAnsi="Times New Roman" w:cs="Times New Roman"/>
        </w:rPr>
        <w:t xml:space="preserve"> </w:t>
      </w:r>
    </w:p>
    <w:sectPr w:rsidR="009C4E19" w:rsidSect="009D32AB">
      <w:pgSz w:w="15840" w:h="12240" w:orient="landscape"/>
      <w:pgMar w:top="585" w:right="1440" w:bottom="108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FAFF9C" w14:textId="77777777" w:rsidR="00181A56" w:rsidRDefault="00181A56" w:rsidP="009C4E19">
      <w:r>
        <w:separator/>
      </w:r>
    </w:p>
  </w:endnote>
  <w:endnote w:type="continuationSeparator" w:id="0">
    <w:p w14:paraId="1E4B78F5" w14:textId="77777777" w:rsidR="00181A56" w:rsidRDefault="00181A56" w:rsidP="009C4E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848D3A" w14:textId="77777777" w:rsidR="00181A56" w:rsidRDefault="00181A56" w:rsidP="009C4E19">
      <w:r>
        <w:separator/>
      </w:r>
    </w:p>
  </w:footnote>
  <w:footnote w:type="continuationSeparator" w:id="0">
    <w:p w14:paraId="277A0C89" w14:textId="77777777" w:rsidR="00181A56" w:rsidRDefault="00181A56" w:rsidP="009C4E1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233094D"/>
    <w:multiLevelType w:val="hybridMultilevel"/>
    <w:tmpl w:val="1CAC61A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4141957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52F7"/>
    <w:rsid w:val="000261BC"/>
    <w:rsid w:val="00050600"/>
    <w:rsid w:val="000A6DA6"/>
    <w:rsid w:val="000D3F34"/>
    <w:rsid w:val="00101939"/>
    <w:rsid w:val="00111931"/>
    <w:rsid w:val="00160EC4"/>
    <w:rsid w:val="00163A49"/>
    <w:rsid w:val="00181A56"/>
    <w:rsid w:val="001B13B6"/>
    <w:rsid w:val="001D46B8"/>
    <w:rsid w:val="002004EA"/>
    <w:rsid w:val="00215639"/>
    <w:rsid w:val="00247B1A"/>
    <w:rsid w:val="00253389"/>
    <w:rsid w:val="00271690"/>
    <w:rsid w:val="002769E4"/>
    <w:rsid w:val="002977E8"/>
    <w:rsid w:val="002B7557"/>
    <w:rsid w:val="002C16F5"/>
    <w:rsid w:val="002D00D7"/>
    <w:rsid w:val="002E485D"/>
    <w:rsid w:val="00323D54"/>
    <w:rsid w:val="00341C9D"/>
    <w:rsid w:val="003A3C8E"/>
    <w:rsid w:val="003C3EA3"/>
    <w:rsid w:val="003F4F05"/>
    <w:rsid w:val="00432DC0"/>
    <w:rsid w:val="004336AE"/>
    <w:rsid w:val="00484220"/>
    <w:rsid w:val="004A5B12"/>
    <w:rsid w:val="0052794B"/>
    <w:rsid w:val="00535A10"/>
    <w:rsid w:val="00551A7D"/>
    <w:rsid w:val="00560B04"/>
    <w:rsid w:val="005A6EF5"/>
    <w:rsid w:val="005C141A"/>
    <w:rsid w:val="005C5CBE"/>
    <w:rsid w:val="005D5E9F"/>
    <w:rsid w:val="005F11DF"/>
    <w:rsid w:val="00613342"/>
    <w:rsid w:val="00613683"/>
    <w:rsid w:val="00617CDB"/>
    <w:rsid w:val="00642178"/>
    <w:rsid w:val="00661CDF"/>
    <w:rsid w:val="006653F9"/>
    <w:rsid w:val="00674976"/>
    <w:rsid w:val="006D3069"/>
    <w:rsid w:val="006D5837"/>
    <w:rsid w:val="007003C6"/>
    <w:rsid w:val="007228B1"/>
    <w:rsid w:val="0073512F"/>
    <w:rsid w:val="007436BB"/>
    <w:rsid w:val="007669ED"/>
    <w:rsid w:val="00793DC6"/>
    <w:rsid w:val="007B6010"/>
    <w:rsid w:val="007C5B7D"/>
    <w:rsid w:val="007E6191"/>
    <w:rsid w:val="007F0E12"/>
    <w:rsid w:val="008059B8"/>
    <w:rsid w:val="00814A5F"/>
    <w:rsid w:val="00835EEC"/>
    <w:rsid w:val="00891793"/>
    <w:rsid w:val="00895587"/>
    <w:rsid w:val="00896FCB"/>
    <w:rsid w:val="008A0545"/>
    <w:rsid w:val="008B18BC"/>
    <w:rsid w:val="008B3761"/>
    <w:rsid w:val="008C1A79"/>
    <w:rsid w:val="008C7D2F"/>
    <w:rsid w:val="008E2F0A"/>
    <w:rsid w:val="008E7222"/>
    <w:rsid w:val="008F1779"/>
    <w:rsid w:val="008F1F8C"/>
    <w:rsid w:val="008F4D0F"/>
    <w:rsid w:val="00946DD1"/>
    <w:rsid w:val="00991DE8"/>
    <w:rsid w:val="009B0AA2"/>
    <w:rsid w:val="009B332C"/>
    <w:rsid w:val="009B48A7"/>
    <w:rsid w:val="009B581B"/>
    <w:rsid w:val="009C4E19"/>
    <w:rsid w:val="009D32AB"/>
    <w:rsid w:val="00A30989"/>
    <w:rsid w:val="00A421D7"/>
    <w:rsid w:val="00A479B2"/>
    <w:rsid w:val="00A6053B"/>
    <w:rsid w:val="00A813FC"/>
    <w:rsid w:val="00A87360"/>
    <w:rsid w:val="00A935AF"/>
    <w:rsid w:val="00AB64BB"/>
    <w:rsid w:val="00AC7B49"/>
    <w:rsid w:val="00AE3889"/>
    <w:rsid w:val="00B42DEC"/>
    <w:rsid w:val="00B47ADB"/>
    <w:rsid w:val="00B47EB7"/>
    <w:rsid w:val="00B535E5"/>
    <w:rsid w:val="00B72201"/>
    <w:rsid w:val="00B809C0"/>
    <w:rsid w:val="00B91618"/>
    <w:rsid w:val="00B95365"/>
    <w:rsid w:val="00BD0CCF"/>
    <w:rsid w:val="00C14EE1"/>
    <w:rsid w:val="00C206BD"/>
    <w:rsid w:val="00C86E38"/>
    <w:rsid w:val="00CA28DF"/>
    <w:rsid w:val="00CE11C8"/>
    <w:rsid w:val="00CE62ED"/>
    <w:rsid w:val="00D056ED"/>
    <w:rsid w:val="00D061E4"/>
    <w:rsid w:val="00D2677C"/>
    <w:rsid w:val="00D4193E"/>
    <w:rsid w:val="00D774B4"/>
    <w:rsid w:val="00D90896"/>
    <w:rsid w:val="00D908F4"/>
    <w:rsid w:val="00DE3C66"/>
    <w:rsid w:val="00DF1FCB"/>
    <w:rsid w:val="00E20889"/>
    <w:rsid w:val="00E31C32"/>
    <w:rsid w:val="00E5522A"/>
    <w:rsid w:val="00EA2716"/>
    <w:rsid w:val="00EB21FE"/>
    <w:rsid w:val="00EC6ED3"/>
    <w:rsid w:val="00F31869"/>
    <w:rsid w:val="00F35817"/>
    <w:rsid w:val="00F74B46"/>
    <w:rsid w:val="00F752F7"/>
    <w:rsid w:val="00F87855"/>
    <w:rsid w:val="00F909A2"/>
    <w:rsid w:val="00FB6E38"/>
    <w:rsid w:val="00FD12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FAC703"/>
  <w15:chartTrackingRefBased/>
  <w15:docId w15:val="{F0466D6D-D81B-0045-8594-747F3B2E63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8F4D0F"/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F4D0F"/>
    <w:rPr>
      <w:rFonts w:ascii="Calibri" w:hAnsi="Calibri" w:cs="Calibri"/>
      <w:noProof/>
    </w:rPr>
  </w:style>
  <w:style w:type="paragraph" w:customStyle="1" w:styleId="EndNoteBibliographyTitle">
    <w:name w:val="EndNote Bibliography Title"/>
    <w:basedOn w:val="Normal"/>
    <w:link w:val="EndNoteBibliographyTitleChar"/>
    <w:rsid w:val="008F4D0F"/>
    <w:pPr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F4D0F"/>
    <w:rPr>
      <w:rFonts w:ascii="Calibri" w:hAnsi="Calibri" w:cs="Calibri"/>
      <w:noProof/>
    </w:rPr>
  </w:style>
  <w:style w:type="character" w:styleId="EndnoteReference">
    <w:name w:val="endnote reference"/>
    <w:basedOn w:val="DefaultParagraphFont"/>
    <w:uiPriority w:val="99"/>
    <w:semiHidden/>
    <w:unhideWhenUsed/>
    <w:rsid w:val="008F4D0F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8F4D0F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8F4D0F"/>
    <w:rPr>
      <w:sz w:val="20"/>
      <w:szCs w:val="20"/>
    </w:rPr>
  </w:style>
  <w:style w:type="table" w:styleId="TableGrid">
    <w:name w:val="Table Grid"/>
    <w:basedOn w:val="TableNormal"/>
    <w:uiPriority w:val="39"/>
    <w:rsid w:val="00DF1FC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C4E1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C4E19"/>
  </w:style>
  <w:style w:type="paragraph" w:styleId="Footer">
    <w:name w:val="footer"/>
    <w:basedOn w:val="Normal"/>
    <w:link w:val="FooterChar"/>
    <w:uiPriority w:val="99"/>
    <w:unhideWhenUsed/>
    <w:rsid w:val="009C4E1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C4E19"/>
  </w:style>
  <w:style w:type="paragraph" w:styleId="ListParagraph">
    <w:name w:val="List Paragraph"/>
    <w:basedOn w:val="Normal"/>
    <w:uiPriority w:val="34"/>
    <w:qFormat/>
    <w:rsid w:val="00C86E38"/>
    <w:pPr>
      <w:ind w:left="720"/>
      <w:contextualSpacing/>
    </w:pPr>
  </w:style>
  <w:style w:type="paragraph" w:customStyle="1" w:styleId="Default">
    <w:name w:val="Default"/>
    <w:rsid w:val="000A6DA6"/>
    <w:pPr>
      <w:autoSpaceDE w:val="0"/>
      <w:autoSpaceDN w:val="0"/>
      <w:adjustRightInd w:val="0"/>
    </w:pPr>
    <w:rPr>
      <w:rFonts w:ascii="Times New Roman" w:hAnsi="Times New Roman" w:cs="Times New Roman"/>
      <w:color w:val="00000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809C0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09C0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E31C3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1714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037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054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640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826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367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000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438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808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156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709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747</Words>
  <Characters>4259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restha, Kumar</dc:creator>
  <cp:keywords/>
  <dc:description/>
  <cp:lastModifiedBy>Shrestha, Kumar</cp:lastModifiedBy>
  <cp:revision>2</cp:revision>
  <dcterms:created xsi:type="dcterms:W3CDTF">2023-10-16T04:07:00Z</dcterms:created>
  <dcterms:modified xsi:type="dcterms:W3CDTF">2023-10-16T04:07:00Z</dcterms:modified>
</cp:coreProperties>
</file>